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4CC3F" w14:textId="77777777" w:rsidR="00A12C1E" w:rsidRPr="00354291" w:rsidRDefault="00A12C1E" w:rsidP="00A12C1E">
      <w:pPr>
        <w:widowControl/>
        <w:suppressAutoHyphens w:val="0"/>
        <w:snapToGrid w:val="0"/>
        <w:spacing w:line="480" w:lineRule="auto"/>
        <w:jc w:val="left"/>
        <w:rPr>
          <w:rFonts w:ascii="Times New Roman" w:hAnsi="Times New Roman" w:cs="Times New Roman"/>
        </w:rPr>
      </w:pPr>
      <w:r w:rsidRPr="00354291">
        <w:rPr>
          <w:rFonts w:ascii="Times New Roman" w:hAnsi="Times New Roman" w:cs="Times New Roman"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639E21C" wp14:editId="75A4117A">
                <wp:simplePos x="0" y="0"/>
                <wp:positionH relativeFrom="column">
                  <wp:posOffset>177800</wp:posOffset>
                </wp:positionH>
                <wp:positionV relativeFrom="paragraph">
                  <wp:posOffset>168910</wp:posOffset>
                </wp:positionV>
                <wp:extent cx="3079750" cy="307975"/>
                <wp:effectExtent l="0" t="0" r="25400" b="15875"/>
                <wp:wrapNone/>
                <wp:docPr id="67" name="テキスト ボックス 4" descr="P114TB5#y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9750" cy="30797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EFB84B" w14:textId="77777777" w:rsidR="00A12C1E" w:rsidRPr="002E4047" w:rsidRDefault="00A12C1E" w:rsidP="00A12C1E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2E404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Total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fetal records in JECS, </w:t>
                            </w:r>
                            <w:r w:rsidRPr="002E4047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 w:rsidRPr="002E404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Pr="00C94DD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04</w:t>
                            </w:r>
                            <w:r w:rsidRPr="00C94DDC">
                              <w:rPr>
                                <w:rFonts w:ascii="Times New Roman" w:hAnsi="Times New Roman"/>
                                <w:b/>
                                <w:sz w:val="22"/>
                                <w:szCs w:val="22"/>
                              </w:rPr>
                              <w:t> </w:t>
                            </w:r>
                            <w:r w:rsidRPr="00C94DD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062</w:t>
                            </w:r>
                          </w:p>
                        </w:txbxContent>
                      </wps:txbx>
                      <wps:bodyPr wrap="square" lIns="121346" tIns="60673" rIns="121346" bIns="60673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39E21C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4" o:spid="_x0000_s1026" type="#_x0000_t202" alt="P114TB5#y1" style="position:absolute;margin-left:14pt;margin-top:13.3pt;width:242.5pt;height:24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" fillcolor="white [3201]" strokecolor="black [3200]" strokeweight="1pt">
                <v:textbox inset="3.37072mm,1.68536mm,3.37072mm,1.68536mm">
                  <w:txbxContent>
                    <w:p w14:paraId="6AEFB84B" w14:textId="77777777" w:rsidR="00A12C1E" w:rsidRPr="002E4047" w:rsidRDefault="00A12C1E" w:rsidP="00A12C1E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2E404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Total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fetal records in JECS, </w:t>
                      </w:r>
                      <w:r w:rsidRPr="002E4047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 w:rsidRPr="002E404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 </w:t>
                      </w:r>
                      <w:r w:rsidRPr="00C94DD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>104</w:t>
                      </w:r>
                      <w:r w:rsidRPr="00C94DDC">
                        <w:rPr>
                          <w:rFonts w:ascii="Times New Roman" w:hAnsi="Times New Roman"/>
                          <w:b/>
                          <w:sz w:val="22"/>
                          <w:szCs w:val="22"/>
                        </w:rPr>
                        <w:t> </w:t>
                      </w:r>
                      <w:r w:rsidRPr="00C94DD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>062</w:t>
                      </w:r>
                    </w:p>
                  </w:txbxContent>
                </v:textbox>
              </v:shape>
            </w:pict>
          </mc:Fallback>
        </mc:AlternateContent>
      </w:r>
    </w:p>
    <w:p w14:paraId="6A8C40BC" w14:textId="2B54B526" w:rsidR="00A12C1E" w:rsidRPr="00354291" w:rsidRDefault="00875C85" w:rsidP="00A12C1E">
      <w:pPr>
        <w:widowControl/>
        <w:suppressAutoHyphens w:val="0"/>
        <w:snapToGrid w:val="0"/>
        <w:spacing w:line="480" w:lineRule="auto"/>
        <w:jc w:val="left"/>
        <w:rPr>
          <w:rFonts w:ascii="Times New Roman" w:eastAsiaTheme="minorHAnsi" w:hAnsi="Times New Roman" w:cs="Times New Roman"/>
          <w:b/>
          <w:bCs/>
        </w:rPr>
      </w:pPr>
      <w:r w:rsidRPr="00354291">
        <w:rPr>
          <w:rFonts w:ascii="Times New Roman" w:eastAsiaTheme="minorHAnsi" w:hAnsi="Times New Roman" w:cs="Times New Roman"/>
          <w:b/>
          <w:bCs/>
          <w:noProof/>
          <w:lang w:eastAsia="ja-JP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323F7633" wp14:editId="495CC1FF">
                <wp:simplePos x="0" y="0"/>
                <wp:positionH relativeFrom="column">
                  <wp:posOffset>755650</wp:posOffset>
                </wp:positionH>
                <wp:positionV relativeFrom="paragraph">
                  <wp:posOffset>328295</wp:posOffset>
                </wp:positionV>
                <wp:extent cx="5100968" cy="615950"/>
                <wp:effectExtent l="0" t="0" r="23495" b="12700"/>
                <wp:wrapNone/>
                <wp:docPr id="12" name="グループ化 12" descr="P115#y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00968" cy="615950"/>
                          <a:chOff x="42489" y="-81280"/>
                          <a:chExt cx="4507130" cy="615950"/>
                        </a:xfrm>
                      </wpg:grpSpPr>
                      <wps:wsp>
                        <wps:cNvPr id="63" name="テキスト ボックス 5"/>
                        <wps:cNvSpPr txBox="1"/>
                        <wps:spPr>
                          <a:xfrm>
                            <a:off x="585055" y="-81280"/>
                            <a:ext cx="3964564" cy="6159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97DF2FC" w14:textId="77777777" w:rsidR="00A12C1E" w:rsidRPr="00BB509E" w:rsidRDefault="00A12C1E" w:rsidP="00A12C1E">
                              <w:pPr>
                                <w:pStyle w:val="af"/>
                                <w:widowControl w:val="0"/>
                                <w:numPr>
                                  <w:ilvl w:val="0"/>
                                  <w:numId w:val="33"/>
                                </w:numPr>
                                <w:spacing w:line="0" w:lineRule="atLeast"/>
                                <w:ind w:leftChars="0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BB509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Abortion, stillbirth, or missing birth status (</w:t>
                              </w:r>
                              <w:r w:rsidRPr="002E4047"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n</w:t>
                              </w:r>
                              <w:r w:rsidRPr="00BB509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= 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3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759</w:t>
                              </w:r>
                              <w:r w:rsidRPr="00BB509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  <w:p w14:paraId="3FDF6A04" w14:textId="77777777" w:rsidR="00A12C1E" w:rsidRPr="00BB509E" w:rsidRDefault="00A12C1E" w:rsidP="00A12C1E">
                              <w:pPr>
                                <w:pStyle w:val="af"/>
                                <w:widowControl w:val="0"/>
                                <w:numPr>
                                  <w:ilvl w:val="0"/>
                                  <w:numId w:val="33"/>
                                </w:numPr>
                                <w:spacing w:line="0" w:lineRule="atLeast"/>
                                <w:ind w:leftChars="0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BB509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Multiple gestations or missing gestation status (</w:t>
                              </w:r>
                              <w:r w:rsidRPr="002E4047"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n</w:t>
                              </w:r>
                              <w:r w:rsidRPr="00BB509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= 18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91</w:t>
                              </w:r>
                              <w:r w:rsidRPr="00BB509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121346" tIns="60673" rIns="121346" bIns="60673" rtlCol="0" anchor="ctr">
                          <a:noAutofit/>
                        </wps:bodyPr>
                      </wps:wsp>
                      <wps:wsp>
                        <wps:cNvPr id="62" name="直線矢印コネクタ 62"/>
                        <wps:cNvCnPr/>
                        <wps:spPr>
                          <a:xfrm>
                            <a:off x="42489" y="224971"/>
                            <a:ext cx="540327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23F7633" id="グループ化 12" o:spid="_x0000_s1027" alt="P115#y2" style="position:absolute;margin-left:59.5pt;margin-top:25.85pt;width:401.65pt;height:48.5pt;z-index:251665408;mso-width-relative:margin;mso-height-relative:margin" coordorigin="424,-812" coordsize="45071,61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">
                <v:shape id="_x0000_s1028" type="#_x0000_t202" style="position:absolute;left:5850;top:-812;width:39646;height:61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" fillcolor="white [3201]" strokecolor="black [3200]" strokeweight="1pt">
                  <v:textbox inset="3.37072mm,1.68536mm,3.37072mm,1.68536mm">
                    <w:txbxContent>
                      <w:p w14:paraId="097DF2FC" w14:textId="77777777" w:rsidR="00A12C1E" w:rsidRPr="00BB509E" w:rsidRDefault="00A12C1E" w:rsidP="00A12C1E">
                        <w:pPr>
                          <w:pStyle w:val="af"/>
                          <w:widowControl w:val="0"/>
                          <w:numPr>
                            <w:ilvl w:val="0"/>
                            <w:numId w:val="33"/>
                          </w:numPr>
                          <w:spacing w:line="0" w:lineRule="atLeast"/>
                          <w:ind w:leftChars="0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</w:pPr>
                        <w:r w:rsidRPr="00BB509E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Abortion, stillbirth, or missing birth status (</w:t>
                        </w:r>
                        <w:r w:rsidRPr="002E4047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n</w:t>
                        </w:r>
                        <w:r w:rsidRPr="00BB509E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= </w:t>
                        </w:r>
                        <w:r>
                          <w:rPr>
                            <w:rFonts w:ascii="Times New Roman" w:hAnsi="Times New Roman" w:cs="Times New Roman" w:hint="eastAsia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3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759</w:t>
                        </w:r>
                        <w:r w:rsidRPr="00BB509E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)</w:t>
                        </w:r>
                      </w:p>
                      <w:p w14:paraId="3FDF6A04" w14:textId="77777777" w:rsidR="00A12C1E" w:rsidRPr="00BB509E" w:rsidRDefault="00A12C1E" w:rsidP="00A12C1E">
                        <w:pPr>
                          <w:pStyle w:val="af"/>
                          <w:widowControl w:val="0"/>
                          <w:numPr>
                            <w:ilvl w:val="0"/>
                            <w:numId w:val="33"/>
                          </w:numPr>
                          <w:spacing w:line="0" w:lineRule="atLeast"/>
                          <w:ind w:leftChars="0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</w:pPr>
                        <w:r w:rsidRPr="00BB509E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Multiple gestations or missing gestation status (</w:t>
                        </w:r>
                        <w:r w:rsidRPr="002E4047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n</w:t>
                        </w:r>
                        <w:r w:rsidRPr="00BB509E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= 18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91</w:t>
                        </w:r>
                        <w:r w:rsidRPr="00BB509E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矢印コネクタ 62" o:spid="_x0000_s1029" type="#_x0000_t32" style="position:absolute;left:424;top:2249;width:540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" strokecolor="black [3213]" strokeweight="1.5pt">
                  <v:stroke endarrow="block" joinstyle="miter"/>
                </v:shape>
              </v:group>
            </w:pict>
          </mc:Fallback>
        </mc:AlternateContent>
      </w:r>
      <w:r w:rsidRPr="00354291">
        <w:rPr>
          <w:rFonts w:ascii="Times New Roman" w:eastAsiaTheme="minorHAnsi" w:hAnsi="Times New Roman" w:cs="Times New Roman"/>
          <w:b/>
          <w:bCs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0DF7A1A" wp14:editId="64E2200E">
                <wp:simplePos x="0" y="0"/>
                <wp:positionH relativeFrom="column">
                  <wp:posOffset>740410</wp:posOffset>
                </wp:positionH>
                <wp:positionV relativeFrom="paragraph">
                  <wp:posOffset>114300</wp:posOffset>
                </wp:positionV>
                <wp:extent cx="6350" cy="1085850"/>
                <wp:effectExtent l="76200" t="0" r="69850" b="57150"/>
                <wp:wrapNone/>
                <wp:docPr id="6" name="直線矢印コネクタ 5" descr="P115#y1">
                  <a:extLst xmlns:a="http://schemas.openxmlformats.org/drawingml/2006/main">
                    <a:ext uri="{FF2B5EF4-FFF2-40B4-BE49-F238E27FC236}">
                      <a16:creationId xmlns:a16="http://schemas.microsoft.com/office/drawing/2014/main" id="{97482BA7-DD2F-410B-A028-056E2233255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108585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3C16F4" id="直線矢印コネクタ 5" o:spid="_x0000_s1026" type="#_x0000_t32" alt="P115#y1" style="position:absolute;left:0;text-align:left;margin-left:58.3pt;margin-top:9pt;width:.5pt;height:85.5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" strokecolor="black [3213]" strokeweight="1.5pt">
                <v:stroke endarrow="block" joinstyle="miter"/>
              </v:shape>
            </w:pict>
          </mc:Fallback>
        </mc:AlternateContent>
      </w:r>
    </w:p>
    <w:p w14:paraId="219C60D0" w14:textId="6C1C3E06" w:rsidR="00A12C1E" w:rsidRPr="00354291" w:rsidRDefault="00A12C1E" w:rsidP="00A12C1E">
      <w:pPr>
        <w:widowControl/>
        <w:suppressAutoHyphens w:val="0"/>
        <w:snapToGrid w:val="0"/>
        <w:spacing w:line="480" w:lineRule="auto"/>
        <w:jc w:val="left"/>
        <w:rPr>
          <w:rFonts w:ascii="Times New Roman" w:eastAsiaTheme="minorHAnsi" w:hAnsi="Times New Roman" w:cs="Times New Roman"/>
          <w:b/>
          <w:bCs/>
        </w:rPr>
      </w:pPr>
    </w:p>
    <w:p w14:paraId="073AD05A" w14:textId="6663465F" w:rsidR="00A12C1E" w:rsidRPr="00354291" w:rsidRDefault="00A12C1E" w:rsidP="00A12C1E">
      <w:pPr>
        <w:widowControl/>
        <w:suppressAutoHyphens w:val="0"/>
        <w:snapToGrid w:val="0"/>
        <w:spacing w:line="480" w:lineRule="auto"/>
        <w:jc w:val="left"/>
        <w:rPr>
          <w:rFonts w:ascii="Times New Roman" w:eastAsiaTheme="minorHAnsi" w:hAnsi="Times New Roman" w:cs="Times New Roman"/>
          <w:b/>
          <w:bCs/>
        </w:rPr>
      </w:pPr>
    </w:p>
    <w:p w14:paraId="7657B66D" w14:textId="3DE6F6DD" w:rsidR="00A12C1E" w:rsidRPr="00354291" w:rsidRDefault="00A12C1E" w:rsidP="00A12C1E">
      <w:pPr>
        <w:widowControl/>
        <w:suppressAutoHyphens w:val="0"/>
        <w:snapToGrid w:val="0"/>
        <w:spacing w:line="480" w:lineRule="auto"/>
        <w:jc w:val="left"/>
        <w:rPr>
          <w:rFonts w:ascii="Times New Roman" w:eastAsiaTheme="minorHAnsi" w:hAnsi="Times New Roman" w:cs="Times New Roman"/>
          <w:b/>
          <w:bCs/>
        </w:rPr>
      </w:pPr>
      <w:r w:rsidRPr="00354291">
        <w:rPr>
          <w:rFonts w:ascii="Times New Roman" w:eastAsiaTheme="minorHAnsi" w:hAnsi="Times New Roman" w:cs="Times New Roman"/>
          <w:b/>
          <w:bCs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DD3BD6A" wp14:editId="7447E9C7">
                <wp:simplePos x="0" y="0"/>
                <wp:positionH relativeFrom="column">
                  <wp:posOffset>143510</wp:posOffset>
                </wp:positionH>
                <wp:positionV relativeFrom="paragraph">
                  <wp:posOffset>158115</wp:posOffset>
                </wp:positionV>
                <wp:extent cx="3181350" cy="381000"/>
                <wp:effectExtent l="0" t="0" r="19050" b="19050"/>
                <wp:wrapNone/>
                <wp:docPr id="1" name="テキスト ボックス 4" descr="P118TB6#y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1350" cy="3810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F2E554" w14:textId="77777777" w:rsidR="00A12C1E" w:rsidRPr="009F64FF" w:rsidRDefault="00A12C1E" w:rsidP="00A12C1E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9F64F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Eligible subjects, singleton live births, </w:t>
                            </w:r>
                            <w:r w:rsidRPr="009F64FF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 w:rsidRPr="009F64F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Pr="00C94DD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98</w:t>
                            </w:r>
                            <w:r w:rsidRPr="00C94DDC">
                              <w:rPr>
                                <w:rFonts w:ascii="Times New Roman" w:hAnsi="Times New Roman"/>
                                <w:b/>
                                <w:sz w:val="22"/>
                                <w:szCs w:val="22"/>
                              </w:rPr>
                              <w:t> </w:t>
                            </w:r>
                            <w:r w:rsidRPr="00C94DD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412</w:t>
                            </w:r>
                          </w:p>
                        </w:txbxContent>
                      </wps:txbx>
                      <wps:bodyPr wrap="square" lIns="121346" tIns="60673" rIns="121346" bIns="60673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D3BD6A" id="_x0000_s1030" type="#_x0000_t202" alt="P118TB6#y1" style="position:absolute;margin-left:11.3pt;margin-top:12.45pt;width:250.5pt;height:30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" fillcolor="white [3201]" strokecolor="black [3200]" strokeweight="1pt">
                <v:textbox inset="3.37072mm,1.68536mm,3.37072mm,1.68536mm">
                  <w:txbxContent>
                    <w:p w14:paraId="78F2E554" w14:textId="77777777" w:rsidR="00A12C1E" w:rsidRPr="009F64FF" w:rsidRDefault="00A12C1E" w:rsidP="00A12C1E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9F64F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Eligible subjects, singleton live births, </w:t>
                      </w:r>
                      <w:r w:rsidRPr="009F64FF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 w:rsidRPr="009F64F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 </w:t>
                      </w:r>
                      <w:r w:rsidRPr="00C94DD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>98</w:t>
                      </w:r>
                      <w:r w:rsidRPr="00C94DDC">
                        <w:rPr>
                          <w:rFonts w:ascii="Times New Roman" w:hAnsi="Times New Roman"/>
                          <w:b/>
                          <w:sz w:val="22"/>
                          <w:szCs w:val="22"/>
                        </w:rPr>
                        <w:t> </w:t>
                      </w:r>
                      <w:r w:rsidRPr="00C94DD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>412</w:t>
                      </w:r>
                    </w:p>
                  </w:txbxContent>
                </v:textbox>
              </v:shape>
            </w:pict>
          </mc:Fallback>
        </mc:AlternateContent>
      </w:r>
    </w:p>
    <w:p w14:paraId="1DFE7A79" w14:textId="737D0D84" w:rsidR="00A12C1E" w:rsidRPr="00354291" w:rsidRDefault="00A12C1E" w:rsidP="00A12C1E">
      <w:pPr>
        <w:widowControl/>
        <w:suppressAutoHyphens w:val="0"/>
        <w:snapToGrid w:val="0"/>
        <w:spacing w:line="480" w:lineRule="auto"/>
        <w:jc w:val="left"/>
        <w:rPr>
          <w:rFonts w:ascii="Times New Roman" w:eastAsiaTheme="minorHAnsi" w:hAnsi="Times New Roman" w:cs="Times New Roman"/>
          <w:b/>
          <w:bCs/>
        </w:rPr>
      </w:pPr>
      <w:r w:rsidRPr="00354291">
        <w:rPr>
          <w:rFonts w:ascii="Times New Roman" w:eastAsiaTheme="minorHAnsi" w:hAnsi="Times New Roman" w:cs="Times New Roman"/>
          <w:b/>
          <w:bCs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DDB23CC" wp14:editId="2B45F10C">
                <wp:simplePos x="0" y="0"/>
                <wp:positionH relativeFrom="column">
                  <wp:posOffset>697474</wp:posOffset>
                </wp:positionH>
                <wp:positionV relativeFrom="paragraph">
                  <wp:posOffset>190723</wp:posOffset>
                </wp:positionV>
                <wp:extent cx="117946" cy="2220077"/>
                <wp:effectExtent l="0" t="19050" r="0" b="46990"/>
                <wp:wrapNone/>
                <wp:docPr id="11" name="直線矢印コネクタ 5" descr="P119#y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21420000" flipH="1">
                          <a:off x="0" y="0"/>
                          <a:ext cx="117946" cy="2220077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D4C39F" id="直線矢印コネクタ 5" o:spid="_x0000_s1026" type="#_x0000_t32" alt="P119#y1" style="position:absolute;left:0;text-align:left;margin-left:54.9pt;margin-top:15pt;width:9.3pt;height:174.8pt;rotation:3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" strokecolor="black [3213]" strokeweight="1.5pt">
                <v:stroke endarrow="block" joinstyle="miter"/>
              </v:shape>
            </w:pict>
          </mc:Fallback>
        </mc:AlternateContent>
      </w:r>
    </w:p>
    <w:p w14:paraId="46AD25A2" w14:textId="2D215E48" w:rsidR="00A12C1E" w:rsidRPr="00354291" w:rsidRDefault="00A12C1E" w:rsidP="00A12C1E">
      <w:pPr>
        <w:widowControl/>
        <w:suppressAutoHyphens w:val="0"/>
        <w:snapToGrid w:val="0"/>
        <w:spacing w:line="480" w:lineRule="auto"/>
        <w:jc w:val="left"/>
        <w:rPr>
          <w:rFonts w:ascii="Times New Roman" w:eastAsiaTheme="minorHAnsi" w:hAnsi="Times New Roman" w:cs="Times New Roman"/>
          <w:b/>
          <w:bCs/>
        </w:rPr>
      </w:pPr>
      <w:r w:rsidRPr="00354291">
        <w:rPr>
          <w:rFonts w:ascii="Times New Roman" w:hAnsi="Times New Roman" w:cs="Times New Roman"/>
          <w:noProof/>
          <w:sz w:val="20"/>
          <w:szCs w:val="20"/>
          <w:lang w:eastAsia="ja-JP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401BA3" wp14:editId="23E8431C">
                <wp:simplePos x="0" y="0"/>
                <wp:positionH relativeFrom="column">
                  <wp:posOffset>1365250</wp:posOffset>
                </wp:positionH>
                <wp:positionV relativeFrom="paragraph">
                  <wp:posOffset>118745</wp:posOffset>
                </wp:positionV>
                <wp:extent cx="4491355" cy="1758950"/>
                <wp:effectExtent l="0" t="0" r="23495" b="12700"/>
                <wp:wrapNone/>
                <wp:docPr id="5" name="テキスト ボックス 5" descr="P120TB3#y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1355" cy="17589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54CB78" w14:textId="77777777" w:rsidR="00A12C1E" w:rsidRPr="00F9487E" w:rsidRDefault="00A12C1E" w:rsidP="00A12C1E">
                            <w:pPr>
                              <w:pStyle w:val="af"/>
                              <w:widowControl w:val="0"/>
                              <w:numPr>
                                <w:ilvl w:val="0"/>
                                <w:numId w:val="31"/>
                              </w:numPr>
                              <w:spacing w:line="0" w:lineRule="atLeast"/>
                              <w:ind w:leftChars="0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F9487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Missing placental weight (</w:t>
                            </w:r>
                            <w:r w:rsidRPr="00F9487E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 w:rsidRPr="00F9487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3996)</w:t>
                            </w:r>
                          </w:p>
                          <w:p w14:paraId="650E691F" w14:textId="5EF52A11" w:rsidR="00A12C1E" w:rsidRPr="00F9487E" w:rsidRDefault="00A12C1E" w:rsidP="00A12C1E">
                            <w:pPr>
                              <w:pStyle w:val="af"/>
                              <w:widowControl w:val="0"/>
                              <w:numPr>
                                <w:ilvl w:val="0"/>
                                <w:numId w:val="31"/>
                              </w:numPr>
                              <w:spacing w:line="0" w:lineRule="atLeast"/>
                              <w:ind w:leftChars="0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F9487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Missing birth</w:t>
                            </w:r>
                            <w:r w:rsidR="00C56C2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F9487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weight (</w:t>
                            </w:r>
                            <w:r w:rsidRPr="00F9487E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 w:rsidRPr="00F9487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 5)</w:t>
                            </w:r>
                          </w:p>
                          <w:p w14:paraId="74E3C2BE" w14:textId="098E0A35" w:rsidR="00A12C1E" w:rsidRPr="00C9361F" w:rsidRDefault="00A12C1E" w:rsidP="00A12C1E">
                            <w:pPr>
                              <w:pStyle w:val="af"/>
                              <w:widowControl w:val="0"/>
                              <w:numPr>
                                <w:ilvl w:val="0"/>
                                <w:numId w:val="31"/>
                              </w:numPr>
                              <w:spacing w:line="0" w:lineRule="atLeast"/>
                              <w:ind w:leftChars="0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F9487E">
                              <w:rPr>
                                <w:rFonts w:ascii="Times New Roman" w:eastAsia="メイリオ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  <w:t>Outside of ±4 standard deviation</w:t>
                            </w:r>
                            <w:r>
                              <w:rPr>
                                <w:rFonts w:ascii="Times New Roman" w:eastAsia="メイリオ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  <w:r w:rsidRPr="00F9487E">
                              <w:rPr>
                                <w:rFonts w:ascii="Times New Roman" w:eastAsia="メイリオ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メイリオ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  <w:t>from</w:t>
                            </w:r>
                            <w:r w:rsidRPr="00F9487E">
                              <w:rPr>
                                <w:rFonts w:ascii="Times New Roman" w:eastAsia="メイリオ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  <w:t xml:space="preserve"> the mean placental weight (</w:t>
                            </w:r>
                            <w:r w:rsidRPr="009F64FF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 w:rsidRPr="009F64F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F9487E">
                              <w:rPr>
                                <w:rFonts w:ascii="Times New Roman" w:eastAsia="メイリオ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  <w:t xml:space="preserve">= 112) or </w:t>
                            </w:r>
                            <w:r>
                              <w:rPr>
                                <w:rFonts w:ascii="Times New Roman" w:eastAsia="メイリオ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  <w:t xml:space="preserve">mean </w:t>
                            </w:r>
                            <w:r w:rsidRPr="00F9487E">
                              <w:rPr>
                                <w:rFonts w:ascii="Times New Roman" w:eastAsia="メイリオ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  <w:t>birthweight (</w:t>
                            </w:r>
                            <w:r w:rsidRPr="009F64FF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 w:rsidRPr="009F64F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F9487E">
                              <w:rPr>
                                <w:rFonts w:ascii="Times New Roman" w:eastAsia="メイリオ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  <w:t>= 64) in each gestational week</w:t>
                            </w:r>
                          </w:p>
                          <w:p w14:paraId="60B2F639" w14:textId="77777777" w:rsidR="00A12C1E" w:rsidRPr="00F9487E" w:rsidRDefault="00A12C1E" w:rsidP="00A12C1E">
                            <w:pPr>
                              <w:pStyle w:val="af"/>
                              <w:widowControl w:val="0"/>
                              <w:numPr>
                                <w:ilvl w:val="0"/>
                                <w:numId w:val="31"/>
                              </w:numPr>
                              <w:spacing w:line="0" w:lineRule="atLeast"/>
                              <w:ind w:leftChars="0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F9487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Missing or undetermined sex of newborn (</w:t>
                            </w:r>
                            <w:r w:rsidRPr="00F9487E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 w:rsidRPr="00F9487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 5)</w:t>
                            </w:r>
                          </w:p>
                          <w:p w14:paraId="4C9CC4A5" w14:textId="400F9459" w:rsidR="00A12C1E" w:rsidRDefault="00A12C1E" w:rsidP="00A12C1E">
                            <w:pPr>
                              <w:pStyle w:val="af"/>
                              <w:widowControl w:val="0"/>
                              <w:numPr>
                                <w:ilvl w:val="0"/>
                                <w:numId w:val="31"/>
                              </w:numPr>
                              <w:spacing w:line="0" w:lineRule="atLeast"/>
                              <w:ind w:leftChars="0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F9487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Missing parity (</w:t>
                            </w:r>
                            <w:r w:rsidRPr="00F9487E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 w:rsidRPr="00F9487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 2219)</w:t>
                            </w:r>
                          </w:p>
                          <w:p w14:paraId="0E4A5844" w14:textId="140E6388" w:rsidR="0012777D" w:rsidRDefault="0012777D" w:rsidP="0012777D">
                            <w:pPr>
                              <w:pStyle w:val="af"/>
                              <w:widowControl w:val="0"/>
                              <w:numPr>
                                <w:ilvl w:val="0"/>
                                <w:numId w:val="31"/>
                              </w:numPr>
                              <w:ind w:leftChars="0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B15B03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P</w:t>
                            </w:r>
                            <w:r w:rsidRPr="00B15B0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reterm (&lt;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0</w:t>
                            </w:r>
                            <w:r w:rsidRPr="00B15B0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weeks), or post-term (&gt;41 weeks) (</w:t>
                            </w:r>
                            <w:r w:rsidRPr="00B15B03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 w:rsidRPr="00B15B0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="00E9455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520</w:t>
                            </w:r>
                            <w:r w:rsidRPr="00B15B0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) </w:t>
                            </w:r>
                          </w:p>
                          <w:p w14:paraId="5528D463" w14:textId="7F12D4B7" w:rsidR="0012777D" w:rsidRPr="00D72EEE" w:rsidRDefault="0012777D" w:rsidP="0012777D">
                            <w:pPr>
                              <w:pStyle w:val="af"/>
                              <w:widowControl w:val="0"/>
                              <w:numPr>
                                <w:ilvl w:val="0"/>
                                <w:numId w:val="31"/>
                              </w:numPr>
                              <w:ind w:leftChars="0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o data on lipid level or b</w:t>
                            </w:r>
                            <w:r w:rsidRPr="00D72EE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lood sampling after delivery (n = </w:t>
                            </w:r>
                            <w:r w:rsidR="00E9455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9708</w:t>
                            </w:r>
                            <w:r w:rsidRPr="00D72EE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3F9B8690" w14:textId="512AF1AF" w:rsidR="003338DD" w:rsidRPr="00E9455A" w:rsidRDefault="0012777D" w:rsidP="00E9455A">
                            <w:pPr>
                              <w:pStyle w:val="af"/>
                              <w:widowControl w:val="0"/>
                              <w:numPr>
                                <w:ilvl w:val="0"/>
                                <w:numId w:val="31"/>
                              </w:numPr>
                              <w:ind w:leftChars="0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BA339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Extremely elevated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total </w:t>
                            </w:r>
                            <w:r w:rsidRPr="00BA339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holesterol level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(&gt; 600mg/dl) (n = 1)</w:t>
                            </w:r>
                          </w:p>
                        </w:txbxContent>
                      </wps:txbx>
                      <wps:bodyPr wrap="square" lIns="121346" tIns="60673" rIns="121346" bIns="60673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401BA3" id="テキスト ボックス 5" o:spid="_x0000_s1031" type="#_x0000_t202" alt="P120TB3#y1" style="position:absolute;margin-left:107.5pt;margin-top:9.35pt;width:353.65pt;height:13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" fillcolor="white [3201]" strokecolor="black [3200]" strokeweight="1pt">
                <v:textbox inset="3.37072mm,1.68536mm,3.37072mm,1.68536mm">
                  <w:txbxContent>
                    <w:p w14:paraId="1954CB78" w14:textId="77777777" w:rsidR="00A12C1E" w:rsidRPr="00F9487E" w:rsidRDefault="00A12C1E" w:rsidP="00A12C1E">
                      <w:pPr>
                        <w:pStyle w:val="af"/>
                        <w:widowControl w:val="0"/>
                        <w:numPr>
                          <w:ilvl w:val="0"/>
                          <w:numId w:val="31"/>
                        </w:numPr>
                        <w:spacing w:line="0" w:lineRule="atLeast"/>
                        <w:ind w:leftChars="0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F9487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>Missing placental weight (</w:t>
                      </w:r>
                      <w:r w:rsidRPr="00F9487E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 w:rsidRPr="00F9487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3996)</w:t>
                      </w:r>
                    </w:p>
                    <w:p w14:paraId="650E691F" w14:textId="5EF52A11" w:rsidR="00A12C1E" w:rsidRPr="00F9487E" w:rsidRDefault="00A12C1E" w:rsidP="00A12C1E">
                      <w:pPr>
                        <w:pStyle w:val="af"/>
                        <w:widowControl w:val="0"/>
                        <w:numPr>
                          <w:ilvl w:val="0"/>
                          <w:numId w:val="31"/>
                        </w:numPr>
                        <w:spacing w:line="0" w:lineRule="atLeast"/>
                        <w:ind w:leftChars="0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F9487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>Missing birth</w:t>
                      </w:r>
                      <w:r w:rsidR="00C56C2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Pr="00F9487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>weight (</w:t>
                      </w:r>
                      <w:r w:rsidRPr="00F9487E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 w:rsidRPr="00F9487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 5)</w:t>
                      </w:r>
                    </w:p>
                    <w:p w14:paraId="74E3C2BE" w14:textId="098E0A35" w:rsidR="00A12C1E" w:rsidRPr="00C9361F" w:rsidRDefault="00A12C1E" w:rsidP="00A12C1E">
                      <w:pPr>
                        <w:pStyle w:val="af"/>
                        <w:widowControl w:val="0"/>
                        <w:numPr>
                          <w:ilvl w:val="0"/>
                          <w:numId w:val="31"/>
                        </w:numPr>
                        <w:spacing w:line="0" w:lineRule="atLeast"/>
                        <w:ind w:leftChars="0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F9487E">
                        <w:rPr>
                          <w:rFonts w:ascii="Times New Roman" w:eastAsia="メイリオ" w:hAnsi="Times New Roman" w:cs="Times New Roman"/>
                          <w:color w:val="000000"/>
                          <w:sz w:val="22"/>
                          <w:szCs w:val="22"/>
                        </w:rPr>
                        <w:t>Outside of ±4 standard deviation</w:t>
                      </w:r>
                      <w:r>
                        <w:rPr>
                          <w:rFonts w:ascii="Times New Roman" w:eastAsia="メイリオ" w:hAnsi="Times New Roman" w:cs="Times New Roman"/>
                          <w:color w:val="000000"/>
                          <w:sz w:val="22"/>
                          <w:szCs w:val="22"/>
                        </w:rPr>
                        <w:t>s</w:t>
                      </w:r>
                      <w:r w:rsidRPr="00F9487E">
                        <w:rPr>
                          <w:rFonts w:ascii="Times New Roman" w:eastAsia="メイリオ" w:hAnsi="Times New Roman" w:cs="Times New Roman"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Times New Roman" w:eastAsia="メイリオ" w:hAnsi="Times New Roman" w:cs="Times New Roman"/>
                          <w:color w:val="000000"/>
                          <w:sz w:val="22"/>
                          <w:szCs w:val="22"/>
                        </w:rPr>
                        <w:t>from</w:t>
                      </w:r>
                      <w:r w:rsidRPr="00F9487E">
                        <w:rPr>
                          <w:rFonts w:ascii="Times New Roman" w:eastAsia="メイリオ" w:hAnsi="Times New Roman" w:cs="Times New Roman"/>
                          <w:color w:val="000000"/>
                          <w:sz w:val="22"/>
                          <w:szCs w:val="22"/>
                        </w:rPr>
                        <w:t xml:space="preserve"> the mean placental weight (</w:t>
                      </w:r>
                      <w:r w:rsidRPr="009F64FF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 w:rsidRPr="009F64F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Pr="00F9487E">
                        <w:rPr>
                          <w:rFonts w:ascii="Times New Roman" w:eastAsia="メイリオ" w:hAnsi="Times New Roman" w:cs="Times New Roman"/>
                          <w:color w:val="000000"/>
                          <w:sz w:val="22"/>
                          <w:szCs w:val="22"/>
                        </w:rPr>
                        <w:t xml:space="preserve">= 112) or </w:t>
                      </w:r>
                      <w:r>
                        <w:rPr>
                          <w:rFonts w:ascii="Times New Roman" w:eastAsia="メイリオ" w:hAnsi="Times New Roman" w:cs="Times New Roman"/>
                          <w:color w:val="000000"/>
                          <w:sz w:val="22"/>
                          <w:szCs w:val="22"/>
                        </w:rPr>
                        <w:t xml:space="preserve">mean </w:t>
                      </w:r>
                      <w:r w:rsidRPr="00F9487E">
                        <w:rPr>
                          <w:rFonts w:ascii="Times New Roman" w:eastAsia="メイリオ" w:hAnsi="Times New Roman" w:cs="Times New Roman"/>
                          <w:color w:val="000000"/>
                          <w:sz w:val="22"/>
                          <w:szCs w:val="22"/>
                        </w:rPr>
                        <w:t>birthweight (</w:t>
                      </w:r>
                      <w:r w:rsidRPr="009F64FF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 w:rsidRPr="009F64F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Pr="00F9487E">
                        <w:rPr>
                          <w:rFonts w:ascii="Times New Roman" w:eastAsia="メイリオ" w:hAnsi="Times New Roman" w:cs="Times New Roman"/>
                          <w:color w:val="000000"/>
                          <w:sz w:val="22"/>
                          <w:szCs w:val="22"/>
                        </w:rPr>
                        <w:t>= 64) in each gestational week</w:t>
                      </w:r>
                    </w:p>
                    <w:p w14:paraId="60B2F639" w14:textId="77777777" w:rsidR="00A12C1E" w:rsidRPr="00F9487E" w:rsidRDefault="00A12C1E" w:rsidP="00A12C1E">
                      <w:pPr>
                        <w:pStyle w:val="af"/>
                        <w:widowControl w:val="0"/>
                        <w:numPr>
                          <w:ilvl w:val="0"/>
                          <w:numId w:val="31"/>
                        </w:numPr>
                        <w:spacing w:line="0" w:lineRule="atLeast"/>
                        <w:ind w:leftChars="0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F9487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>Missing or undetermined sex of newborn (</w:t>
                      </w:r>
                      <w:r w:rsidRPr="00F9487E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 w:rsidRPr="00F9487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 5)</w:t>
                      </w:r>
                    </w:p>
                    <w:p w14:paraId="4C9CC4A5" w14:textId="400F9459" w:rsidR="00A12C1E" w:rsidRDefault="00A12C1E" w:rsidP="00A12C1E">
                      <w:pPr>
                        <w:pStyle w:val="af"/>
                        <w:widowControl w:val="0"/>
                        <w:numPr>
                          <w:ilvl w:val="0"/>
                          <w:numId w:val="31"/>
                        </w:numPr>
                        <w:spacing w:line="0" w:lineRule="atLeast"/>
                        <w:ind w:leftChars="0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F9487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>Missing parity (</w:t>
                      </w:r>
                      <w:r w:rsidRPr="00F9487E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 w:rsidRPr="00F9487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 2219)</w:t>
                      </w:r>
                    </w:p>
                    <w:p w14:paraId="0E4A5844" w14:textId="140E6388" w:rsidR="0012777D" w:rsidRDefault="0012777D" w:rsidP="0012777D">
                      <w:pPr>
                        <w:pStyle w:val="af"/>
                        <w:widowControl w:val="0"/>
                        <w:numPr>
                          <w:ilvl w:val="0"/>
                          <w:numId w:val="31"/>
                        </w:numPr>
                        <w:ind w:leftChars="0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B15B03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2"/>
                          <w:szCs w:val="22"/>
                        </w:rPr>
                        <w:t>P</w:t>
                      </w:r>
                      <w:r w:rsidRPr="00B15B0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>reterm (&lt;3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>0</w:t>
                      </w:r>
                      <w:r w:rsidRPr="00B15B0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weeks), or post-term (&gt;41 weeks) (</w:t>
                      </w:r>
                      <w:r w:rsidRPr="00B15B03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 w:rsidRPr="00B15B0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 </w:t>
                      </w:r>
                      <w:r w:rsidR="00E9455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>520</w:t>
                      </w:r>
                      <w:r w:rsidRPr="00B15B0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) </w:t>
                      </w:r>
                    </w:p>
                    <w:p w14:paraId="5528D463" w14:textId="7F12D4B7" w:rsidR="0012777D" w:rsidRPr="00D72EEE" w:rsidRDefault="0012777D" w:rsidP="0012777D">
                      <w:pPr>
                        <w:pStyle w:val="af"/>
                        <w:widowControl w:val="0"/>
                        <w:numPr>
                          <w:ilvl w:val="0"/>
                          <w:numId w:val="31"/>
                        </w:numPr>
                        <w:ind w:leftChars="0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>o data on lipid level or b</w:t>
                      </w:r>
                      <w:r w:rsidRPr="00D72EE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lood sampling after delivery (n = </w:t>
                      </w:r>
                      <w:r w:rsidR="00E9455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>9708</w:t>
                      </w:r>
                      <w:r w:rsidRPr="00D72EE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  <w:p w14:paraId="3F9B8690" w14:textId="512AF1AF" w:rsidR="003338DD" w:rsidRPr="00E9455A" w:rsidRDefault="0012777D" w:rsidP="00E9455A">
                      <w:pPr>
                        <w:pStyle w:val="af"/>
                        <w:widowControl w:val="0"/>
                        <w:numPr>
                          <w:ilvl w:val="0"/>
                          <w:numId w:val="31"/>
                        </w:numPr>
                        <w:ind w:leftChars="0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BA339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Extremely elevated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total </w:t>
                      </w:r>
                      <w:r w:rsidRPr="00BA339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>cholesterol level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(&gt; 600mg/dl) (n = 1)</w:t>
                      </w:r>
                    </w:p>
                  </w:txbxContent>
                </v:textbox>
              </v:shape>
            </w:pict>
          </mc:Fallback>
        </mc:AlternateContent>
      </w:r>
    </w:p>
    <w:p w14:paraId="7B89A219" w14:textId="758D0078" w:rsidR="00A12C1E" w:rsidRPr="00354291" w:rsidRDefault="00A12C1E" w:rsidP="00A12C1E">
      <w:pPr>
        <w:widowControl/>
        <w:suppressAutoHyphens w:val="0"/>
        <w:snapToGrid w:val="0"/>
        <w:spacing w:line="480" w:lineRule="auto"/>
        <w:jc w:val="left"/>
        <w:rPr>
          <w:rFonts w:ascii="Times New Roman" w:eastAsiaTheme="minorHAnsi" w:hAnsi="Times New Roman" w:cs="Times New Roman"/>
          <w:b/>
          <w:bCs/>
        </w:rPr>
      </w:pPr>
    </w:p>
    <w:p w14:paraId="6A1C88A6" w14:textId="3D57F62D" w:rsidR="00A12C1E" w:rsidRPr="00354291" w:rsidRDefault="00FF7874" w:rsidP="00A12C1E">
      <w:pPr>
        <w:widowControl/>
        <w:suppressAutoHyphens w:val="0"/>
        <w:snapToGrid w:val="0"/>
        <w:spacing w:line="480" w:lineRule="auto"/>
        <w:jc w:val="left"/>
        <w:rPr>
          <w:rFonts w:ascii="Times New Roman" w:eastAsiaTheme="minorHAnsi" w:hAnsi="Times New Roman" w:cs="Times New Roman"/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0DD5F57" wp14:editId="7FF9C333">
                <wp:simplePos x="0" y="0"/>
                <wp:positionH relativeFrom="column">
                  <wp:posOffset>755650</wp:posOffset>
                </wp:positionH>
                <wp:positionV relativeFrom="paragraph">
                  <wp:posOffset>224155</wp:posOffset>
                </wp:positionV>
                <wp:extent cx="611505" cy="0"/>
                <wp:effectExtent l="0" t="76200" r="17145" b="95250"/>
                <wp:wrapNone/>
                <wp:docPr id="2" name="直線矢印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150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FDD684C" id="直線矢印コネクタ 2" o:spid="_x0000_s1026" type="#_x0000_t32" style="position:absolute;left:0;text-align:left;margin-left:59.5pt;margin-top:17.65pt;width:48.1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" strokecolor="black [3213]" strokeweight="1.5pt">
                <v:stroke endarrow="block" joinstyle="miter"/>
              </v:shape>
            </w:pict>
          </mc:Fallback>
        </mc:AlternateContent>
      </w:r>
    </w:p>
    <w:p w14:paraId="63B333FA" w14:textId="4FE7EE76" w:rsidR="00A12C1E" w:rsidRPr="00354291" w:rsidRDefault="00A12C1E" w:rsidP="00A12C1E">
      <w:pPr>
        <w:widowControl/>
        <w:suppressAutoHyphens w:val="0"/>
        <w:snapToGrid w:val="0"/>
        <w:spacing w:line="480" w:lineRule="auto"/>
        <w:jc w:val="left"/>
        <w:rPr>
          <w:rFonts w:ascii="Times New Roman" w:eastAsiaTheme="minorHAnsi" w:hAnsi="Times New Roman" w:cs="Times New Roman"/>
          <w:b/>
          <w:bCs/>
        </w:rPr>
      </w:pPr>
    </w:p>
    <w:p w14:paraId="6CDDD855" w14:textId="77777777" w:rsidR="00A12C1E" w:rsidRPr="00354291" w:rsidRDefault="00A12C1E" w:rsidP="00A12C1E">
      <w:pPr>
        <w:widowControl/>
        <w:suppressAutoHyphens w:val="0"/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15C11EE8" w14:textId="37E143BD" w:rsidR="00A12C1E" w:rsidRPr="00354291" w:rsidRDefault="00A12C1E" w:rsidP="00A12C1E">
      <w:pPr>
        <w:widowControl/>
        <w:suppressAutoHyphens w:val="0"/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10FB2B9A" w14:textId="72F21CB8" w:rsidR="00A12C1E" w:rsidRPr="00354291" w:rsidRDefault="0012777D" w:rsidP="00A12C1E">
      <w:pPr>
        <w:widowControl/>
        <w:suppressAutoHyphens w:val="0"/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354291">
        <w:rPr>
          <w:rFonts w:ascii="Times New Roman" w:eastAsiaTheme="minorHAnsi" w:hAnsi="Times New Roman" w:cs="Times New Roman"/>
          <w:b/>
          <w:bCs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8CA4880" wp14:editId="54CAB1E3">
                <wp:simplePos x="0" y="0"/>
                <wp:positionH relativeFrom="column">
                  <wp:posOffset>135890</wp:posOffset>
                </wp:positionH>
                <wp:positionV relativeFrom="paragraph">
                  <wp:posOffset>88900</wp:posOffset>
                </wp:positionV>
                <wp:extent cx="2590800" cy="304800"/>
                <wp:effectExtent l="0" t="0" r="19050" b="19050"/>
                <wp:wrapNone/>
                <wp:docPr id="23" name="テキスト ボックス 23" descr="P131TB10#y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0800" cy="3048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AD0554" w14:textId="3FD24AC0" w:rsidR="00A12C1E" w:rsidRPr="009A30F3" w:rsidRDefault="00A12C1E" w:rsidP="00A12C1E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Participants in this </w:t>
                            </w:r>
                            <w:r w:rsidRPr="009F64F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analysis, </w:t>
                            </w:r>
                            <w:r w:rsidRPr="009F64FF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 w:rsidRPr="009F64F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="00874B24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81 781</w:t>
                            </w:r>
                          </w:p>
                        </w:txbxContent>
                      </wps:txbx>
                      <wps:bodyPr wrap="square" lIns="121346" tIns="60673" rIns="121346" bIns="60673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CA4880" id="テキスト ボックス 23" o:spid="_x0000_s1032" type="#_x0000_t202" alt="P131TB10#y1" style="position:absolute;margin-left:10.7pt;margin-top:7pt;width:204pt;height:2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" fillcolor="white [3201]" strokecolor="black [3200]" strokeweight="1pt">
                <v:textbox inset="3.37072mm,1.68536mm,3.37072mm,1.68536mm">
                  <w:txbxContent>
                    <w:p w14:paraId="2FAD0554" w14:textId="3FD24AC0" w:rsidR="00A12C1E" w:rsidRPr="009A30F3" w:rsidRDefault="00A12C1E" w:rsidP="00A12C1E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Participants in this </w:t>
                      </w:r>
                      <w:r w:rsidRPr="009F64F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analysis, </w:t>
                      </w:r>
                      <w:r w:rsidRPr="009F64FF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 w:rsidRPr="009F64F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 </w:t>
                      </w:r>
                      <w:r w:rsidR="00874B24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>81 781</w:t>
                      </w:r>
                    </w:p>
                  </w:txbxContent>
                </v:textbox>
              </v:shape>
            </w:pict>
          </mc:Fallback>
        </mc:AlternateContent>
      </w:r>
    </w:p>
    <w:p w14:paraId="71E1645E" w14:textId="77777777" w:rsidR="0005306A" w:rsidRPr="00354291" w:rsidRDefault="0005306A" w:rsidP="00A12C1E">
      <w:pPr>
        <w:widowControl/>
        <w:suppressAutoHyphens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FFDBC29" w14:textId="12C54BCC" w:rsidR="003C6031" w:rsidRDefault="00A12C1E" w:rsidP="0064034E">
      <w:pPr>
        <w:widowControl/>
        <w:suppressAutoHyphens w:val="0"/>
        <w:snapToGrid w:val="0"/>
        <w:spacing w:line="480" w:lineRule="auto"/>
        <w:ind w:firstLineChars="100" w:firstLine="241"/>
        <w:jc w:val="left"/>
        <w:rPr>
          <w:rFonts w:ascii="Times New Roman" w:hAnsi="Times New Roman" w:cs="Times New Roman"/>
          <w:b/>
          <w:bCs/>
        </w:rPr>
      </w:pPr>
      <w:r w:rsidRPr="00354291">
        <w:rPr>
          <w:rFonts w:ascii="Times New Roman" w:hAnsi="Times New Roman" w:cs="Times New Roman"/>
          <w:b/>
          <w:bCs/>
        </w:rPr>
        <w:t xml:space="preserve">Figure </w:t>
      </w:r>
      <w:r w:rsidR="00377C3C">
        <w:rPr>
          <w:rFonts w:ascii="Times New Roman" w:hAnsi="Times New Roman" w:cs="Times New Roman"/>
          <w:b/>
          <w:bCs/>
        </w:rPr>
        <w:t>S</w:t>
      </w:r>
      <w:r w:rsidRPr="00354291">
        <w:rPr>
          <w:rFonts w:ascii="Times New Roman" w:hAnsi="Times New Roman" w:cs="Times New Roman"/>
          <w:b/>
          <w:bCs/>
        </w:rPr>
        <w:t>1. Flow chart for selection of participants from JECS</w:t>
      </w:r>
    </w:p>
    <w:p w14:paraId="35F99BF7" w14:textId="3CF1943D" w:rsidR="00D60690" w:rsidRDefault="00D60690" w:rsidP="0064034E">
      <w:pPr>
        <w:widowControl/>
        <w:suppressAutoHyphens w:val="0"/>
        <w:snapToGrid w:val="0"/>
        <w:spacing w:line="480" w:lineRule="auto"/>
        <w:ind w:firstLineChars="100" w:firstLine="240"/>
        <w:jc w:val="left"/>
      </w:pPr>
      <w:r>
        <w:br w:type="page"/>
      </w:r>
    </w:p>
    <w:p w14:paraId="78576914" w14:textId="77777777" w:rsidR="00593385" w:rsidRPr="00B6342D" w:rsidRDefault="00593385" w:rsidP="00593385">
      <w:r w:rsidRPr="00894067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541EAA1" wp14:editId="6CD2F3A2">
                <wp:simplePos x="0" y="0"/>
                <wp:positionH relativeFrom="column">
                  <wp:posOffset>3022600</wp:posOffset>
                </wp:positionH>
                <wp:positionV relativeFrom="paragraph">
                  <wp:posOffset>101600</wp:posOffset>
                </wp:positionV>
                <wp:extent cx="355600" cy="522605"/>
                <wp:effectExtent l="0" t="0" r="0" b="0"/>
                <wp:wrapNone/>
                <wp:docPr id="36" name="テキスト ボックス 9" descr="P1290TB15bA#y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52260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prstClr val="black">
                              <a:alpha val="0"/>
                            </a:prstClr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56603A27" w14:textId="77777777" w:rsidR="00593385" w:rsidRPr="00B428CB" w:rsidRDefault="00593385" w:rsidP="00593385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41EAA1" id="テキスト ボックス 9" o:spid="_x0000_s1033" type="#_x0000_t202" alt="P1290TB15bA#y1" style="position:absolute;left:0;text-align:left;margin-left:238pt;margin-top:8pt;width:28pt;height:41.15pt;z-index:2516756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" filled="f">
                <v:stroke opacity="0" joinstyle="round"/>
                <v:textbox style="mso-fit-shape-to-text:t">
                  <w:txbxContent>
                    <w:p w14:paraId="56603A27" w14:textId="77777777" w:rsidR="00593385" w:rsidRPr="00B428CB" w:rsidRDefault="00593385" w:rsidP="00593385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89406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3D98330" wp14:editId="7A8AB3A8">
                <wp:simplePos x="0" y="0"/>
                <wp:positionH relativeFrom="column">
                  <wp:posOffset>330200</wp:posOffset>
                </wp:positionH>
                <wp:positionV relativeFrom="paragraph">
                  <wp:posOffset>101600</wp:posOffset>
                </wp:positionV>
                <wp:extent cx="355600" cy="522605"/>
                <wp:effectExtent l="0" t="0" r="0" b="0"/>
                <wp:wrapNone/>
                <wp:docPr id="7" name="テキスト ボックス 9" descr="P1290TB15bA#y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52260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prstClr val="black">
                              <a:alpha val="0"/>
                            </a:prstClr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44A3CB93" w14:textId="77777777" w:rsidR="00593385" w:rsidRPr="00B428CB" w:rsidRDefault="00593385" w:rsidP="00593385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D98330" id="_x0000_s1034" type="#_x0000_t202" alt="P1290TB15bA#y1" style="position:absolute;left:0;text-align:left;margin-left:26pt;margin-top:8pt;width:28pt;height:41.15pt;z-index:2516766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" filled="f">
                <v:stroke opacity="0" joinstyle="round"/>
                <v:textbox style="mso-fit-shape-to-text:t">
                  <w:txbxContent>
                    <w:p w14:paraId="44A3CB93" w14:textId="77777777" w:rsidR="00593385" w:rsidRPr="00B428CB" w:rsidRDefault="00593385" w:rsidP="00593385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61B3189" wp14:editId="4C483833">
            <wp:extent cx="3245400" cy="3245400"/>
            <wp:effectExtent l="0" t="0" r="0" b="0"/>
            <wp:docPr id="38" name="図 38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5400" cy="324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9A0D7CB" wp14:editId="7A83435C">
            <wp:extent cx="3241800" cy="3241800"/>
            <wp:effectExtent l="0" t="0" r="0" b="0"/>
            <wp:docPr id="16" name="図 16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図 16" descr="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1800" cy="324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671A81" w14:textId="77777777" w:rsidR="00593385" w:rsidRDefault="00593385" w:rsidP="00593385">
      <w:r w:rsidRPr="0089406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8BC1E9B" wp14:editId="03EECF4B">
                <wp:simplePos x="0" y="0"/>
                <wp:positionH relativeFrom="column">
                  <wp:posOffset>3111500</wp:posOffset>
                </wp:positionH>
                <wp:positionV relativeFrom="paragraph">
                  <wp:posOffset>114300</wp:posOffset>
                </wp:positionV>
                <wp:extent cx="355600" cy="522605"/>
                <wp:effectExtent l="0" t="0" r="0" b="0"/>
                <wp:wrapNone/>
                <wp:docPr id="3" name="テキスト ボックス 9" descr="P1290TB15bA#y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52260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prstClr val="black">
                              <a:alpha val="0"/>
                            </a:prstClr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5AC5A556" w14:textId="77777777" w:rsidR="00593385" w:rsidRPr="00B428CB" w:rsidRDefault="00593385" w:rsidP="00593385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BC1E9B" id="_x0000_s1035" type="#_x0000_t202" alt="P1290TB15bA#y1" style="position:absolute;left:0;text-align:left;margin-left:245pt;margin-top:9pt;width:28pt;height:41.15pt;z-index:2516746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" filled="f">
                <v:stroke opacity="0" joinstyle="round"/>
                <v:textbox style="mso-fit-shape-to-text:t">
                  <w:txbxContent>
                    <w:p w14:paraId="5AC5A556" w14:textId="77777777" w:rsidR="00593385" w:rsidRPr="00B428CB" w:rsidRDefault="00593385" w:rsidP="00593385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89406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B931F73" wp14:editId="562A6940">
                <wp:simplePos x="0" y="0"/>
                <wp:positionH relativeFrom="column">
                  <wp:posOffset>349250</wp:posOffset>
                </wp:positionH>
                <wp:positionV relativeFrom="paragraph">
                  <wp:posOffset>114300</wp:posOffset>
                </wp:positionV>
                <wp:extent cx="355600" cy="522605"/>
                <wp:effectExtent l="0" t="0" r="0" b="0"/>
                <wp:wrapNone/>
                <wp:docPr id="4" name="テキスト ボックス 9" descr="P1290TB15bA#y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52260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prstClr val="black">
                              <a:alpha val="0"/>
                            </a:prstClr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6B64B366" w14:textId="77777777" w:rsidR="00593385" w:rsidRPr="00B428CB" w:rsidRDefault="00593385" w:rsidP="00593385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931F73" id="_x0000_s1036" type="#_x0000_t202" alt="P1290TB15bA#y1" style="position:absolute;left:0;text-align:left;margin-left:27.5pt;margin-top:9pt;width:28pt;height:41.15pt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" filled="f">
                <v:stroke opacity="0" joinstyle="round"/>
                <v:textbox style="mso-fit-shape-to-text:t">
                  <w:txbxContent>
                    <w:p w14:paraId="6B64B366" w14:textId="77777777" w:rsidR="00593385" w:rsidRPr="00B428CB" w:rsidRDefault="00593385" w:rsidP="00593385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4149A70" wp14:editId="15757A88">
            <wp:extent cx="3261960" cy="3261960"/>
            <wp:effectExtent l="0" t="0" r="0" b="0"/>
            <wp:docPr id="39" name="図 39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図 17" descr="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1960" cy="3261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6EA5D97" wp14:editId="78154DCF">
            <wp:extent cx="3248640" cy="3248640"/>
            <wp:effectExtent l="0" t="0" r="9525" b="9525"/>
            <wp:docPr id="40" name="図 40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図 18" descr="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8640" cy="3248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70929E" w14:textId="0BEAD1C8" w:rsidR="00593385" w:rsidRPr="003E1882" w:rsidRDefault="00593385" w:rsidP="00593385">
      <w:pPr>
        <w:snapToGrid w:val="0"/>
        <w:spacing w:line="480" w:lineRule="auto"/>
        <w:jc w:val="left"/>
        <w:rPr>
          <w:rFonts w:ascii="Times New Roman" w:hAnsi="Times New Roman" w:cs="Times New Roman"/>
          <w:noProof/>
        </w:rPr>
      </w:pPr>
      <w:r w:rsidRPr="00894067">
        <w:rPr>
          <w:rFonts w:ascii="Times New Roman" w:hAnsi="Times New Roman" w:cs="Times New Roman"/>
          <w:b/>
          <w:bCs/>
          <w:noProof/>
        </w:rPr>
        <w:t>Fig</w:t>
      </w:r>
      <w:r>
        <w:rPr>
          <w:rFonts w:ascii="Times New Roman" w:hAnsi="Times New Roman" w:cs="Times New Roman"/>
          <w:b/>
          <w:bCs/>
          <w:noProof/>
        </w:rPr>
        <w:t>ure</w:t>
      </w:r>
      <w:r w:rsidRPr="00894067">
        <w:rPr>
          <w:rFonts w:ascii="Times New Roman" w:hAnsi="Times New Roman" w:cs="Times New Roman"/>
          <w:b/>
          <w:bCs/>
          <w:noProof/>
        </w:rPr>
        <w:t xml:space="preserve"> S</w:t>
      </w:r>
      <w:r>
        <w:rPr>
          <w:rFonts w:ascii="Times New Roman" w:hAnsi="Times New Roman" w:cs="Times New Roman"/>
          <w:b/>
          <w:bCs/>
          <w:noProof/>
        </w:rPr>
        <w:t>2</w:t>
      </w:r>
      <w:r w:rsidRPr="00894067">
        <w:rPr>
          <w:rFonts w:ascii="Times New Roman" w:hAnsi="Times New Roman" w:cs="Times New Roman"/>
          <w:b/>
          <w:bCs/>
          <w:noProof/>
        </w:rPr>
        <w:t>. Parity- and sex-specific placental weight/birth weight (PW/BW) curves (a: male, primiparous; b: male, multiparous; c: female, primiparous; d: female, multiparous</w:t>
      </w:r>
      <w:r>
        <w:rPr>
          <w:rFonts w:ascii="Times New Roman" w:hAnsi="Times New Roman" w:cs="Times New Roman"/>
          <w:b/>
          <w:bCs/>
          <w:noProof/>
        </w:rPr>
        <w:t>)</w:t>
      </w:r>
    </w:p>
    <w:p w14:paraId="3BB58360" w14:textId="77777777" w:rsidR="00593385" w:rsidRDefault="00593385" w:rsidP="00593385">
      <w:r>
        <w:br w:type="page"/>
      </w:r>
    </w:p>
    <w:p w14:paraId="3D7DDAC2" w14:textId="30EE2FE4" w:rsidR="00593385" w:rsidRDefault="00593385" w:rsidP="00593385">
      <w:r w:rsidRPr="00894067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456E3E0" wp14:editId="4769B0BF">
                <wp:simplePos x="0" y="0"/>
                <wp:positionH relativeFrom="column">
                  <wp:posOffset>3422650</wp:posOffset>
                </wp:positionH>
                <wp:positionV relativeFrom="paragraph">
                  <wp:posOffset>133350</wp:posOffset>
                </wp:positionV>
                <wp:extent cx="355600" cy="522605"/>
                <wp:effectExtent l="0" t="0" r="0" b="0"/>
                <wp:wrapNone/>
                <wp:docPr id="13" name="テキスト ボックス 9" descr="P1290TB15bA#y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52260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prstClr val="black">
                              <a:alpha val="0"/>
                            </a:prstClr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1143441F" w14:textId="77777777" w:rsidR="00593385" w:rsidRPr="006746D1" w:rsidRDefault="00593385" w:rsidP="0059338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6746D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56E3E0" id="_x0000_s1037" type="#_x0000_t202" alt="P1290TB15bA#y1" style="position:absolute;left:0;text-align:left;margin-left:269.5pt;margin-top:10.5pt;width:28pt;height:41.15pt;z-index:2516787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" filled="f">
                <v:stroke opacity="0" joinstyle="round"/>
                <v:textbox style="mso-fit-shape-to-text:t">
                  <w:txbxContent>
                    <w:p w14:paraId="1143441F" w14:textId="77777777" w:rsidR="00593385" w:rsidRPr="006746D1" w:rsidRDefault="00593385" w:rsidP="00593385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6746D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89406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C71C953" wp14:editId="24452DBA">
                <wp:simplePos x="0" y="0"/>
                <wp:positionH relativeFrom="column">
                  <wp:posOffset>342900</wp:posOffset>
                </wp:positionH>
                <wp:positionV relativeFrom="paragraph">
                  <wp:posOffset>133350</wp:posOffset>
                </wp:positionV>
                <wp:extent cx="355600" cy="522605"/>
                <wp:effectExtent l="0" t="0" r="0" b="0"/>
                <wp:wrapNone/>
                <wp:docPr id="37" name="テキスト ボックス 9" descr="P1290TB15bA#y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52260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prstClr val="black">
                              <a:alpha val="0"/>
                            </a:prstClr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5C991AAC" w14:textId="77777777" w:rsidR="00593385" w:rsidRPr="00903785" w:rsidRDefault="00593385" w:rsidP="0059338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6746D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71C953" id="_x0000_s1038" type="#_x0000_t202" alt="P1290TB15bA#y1" style="position:absolute;left:0;text-align:left;margin-left:27pt;margin-top:10.5pt;width:28pt;height:41.15pt;z-index:2516776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" filled="f">
                <v:stroke opacity="0" joinstyle="round"/>
                <v:textbox style="mso-fit-shape-to-text:t">
                  <w:txbxContent>
                    <w:p w14:paraId="5C991AAC" w14:textId="77777777" w:rsidR="00593385" w:rsidRPr="00903785" w:rsidRDefault="00593385" w:rsidP="00593385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6746D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CF7F15F" wp14:editId="1EF370DA">
            <wp:extent cx="3289320" cy="3289320"/>
            <wp:effectExtent l="0" t="0" r="6350" b="6350"/>
            <wp:docPr id="8" name="図 8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 descr="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9320" cy="3289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C3D1C88" wp14:editId="4F7C763B">
            <wp:extent cx="3289320" cy="3289320"/>
            <wp:effectExtent l="0" t="0" r="6350" b="6350"/>
            <wp:docPr id="9" name="図 9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9" descr="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9320" cy="3289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3E18FF" w14:textId="773ECC81" w:rsidR="00593385" w:rsidRDefault="00593385" w:rsidP="00593385">
      <w:r w:rsidRPr="0089406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4D093C4" wp14:editId="70318F22">
                <wp:simplePos x="0" y="0"/>
                <wp:positionH relativeFrom="column">
                  <wp:posOffset>3435350</wp:posOffset>
                </wp:positionH>
                <wp:positionV relativeFrom="paragraph">
                  <wp:posOffset>127000</wp:posOffset>
                </wp:positionV>
                <wp:extent cx="355600" cy="522605"/>
                <wp:effectExtent l="0" t="0" r="0" b="0"/>
                <wp:wrapNone/>
                <wp:docPr id="17" name="テキスト ボックス 9" descr="P1290TB15bA#y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52260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prstClr val="black">
                              <a:alpha val="0"/>
                            </a:prstClr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78A12846" w14:textId="77777777" w:rsidR="00593385" w:rsidRPr="006746D1" w:rsidRDefault="00593385" w:rsidP="0059338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6746D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D093C4" id="_x0000_s1039" type="#_x0000_t202" alt="P1290TB15bA#y1" style="position:absolute;left:0;text-align:left;margin-left:270.5pt;margin-top:10pt;width:28pt;height:41.15pt;z-index:2516807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" filled="f">
                <v:stroke opacity="0" joinstyle="round"/>
                <v:textbox style="mso-fit-shape-to-text:t">
                  <w:txbxContent>
                    <w:p w14:paraId="78A12846" w14:textId="77777777" w:rsidR="00593385" w:rsidRPr="006746D1" w:rsidRDefault="00593385" w:rsidP="00593385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6746D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89406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3168A6D" wp14:editId="32C943E1">
                <wp:simplePos x="0" y="0"/>
                <wp:positionH relativeFrom="column">
                  <wp:posOffset>374650</wp:posOffset>
                </wp:positionH>
                <wp:positionV relativeFrom="paragraph">
                  <wp:posOffset>127000</wp:posOffset>
                </wp:positionV>
                <wp:extent cx="355600" cy="522605"/>
                <wp:effectExtent l="0" t="0" r="0" b="0"/>
                <wp:wrapNone/>
                <wp:docPr id="15" name="テキスト ボックス 9" descr="P1290TB15bA#y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52260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prstClr val="black">
                              <a:alpha val="0"/>
                            </a:prstClr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599305EE" w14:textId="77777777" w:rsidR="00593385" w:rsidRPr="006746D1" w:rsidRDefault="00593385" w:rsidP="0059338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6746D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168A6D" id="_x0000_s1040" type="#_x0000_t202" alt="P1290TB15bA#y1" style="position:absolute;left:0;text-align:left;margin-left:29.5pt;margin-top:10pt;width:28pt;height:41.15pt;z-index:2516797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" filled="f">
                <v:stroke opacity="0" joinstyle="round"/>
                <v:textbox style="mso-fit-shape-to-text:t">
                  <w:txbxContent>
                    <w:p w14:paraId="599305EE" w14:textId="77777777" w:rsidR="00593385" w:rsidRPr="006746D1" w:rsidRDefault="00593385" w:rsidP="00593385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6746D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E3DCA44" wp14:editId="53858BC0">
            <wp:extent cx="3289680" cy="3289680"/>
            <wp:effectExtent l="0" t="0" r="6350" b="6350"/>
            <wp:docPr id="10" name="図 10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10" descr="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9680" cy="328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54F1C57" wp14:editId="06FF1C69">
            <wp:extent cx="3289680" cy="3289680"/>
            <wp:effectExtent l="0" t="0" r="6350" b="6350"/>
            <wp:docPr id="41" name="図 41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図 11" descr="グラフ, 折れ線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9680" cy="328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51C449" w14:textId="22D26E48" w:rsidR="00593385" w:rsidRPr="003E1882" w:rsidRDefault="00593385" w:rsidP="00593385">
      <w:pPr>
        <w:snapToGrid w:val="0"/>
        <w:spacing w:line="480" w:lineRule="auto"/>
        <w:jc w:val="left"/>
        <w:rPr>
          <w:rFonts w:ascii="Times New Roman" w:hAnsi="Times New Roman" w:cs="Times New Roman"/>
          <w:noProof/>
        </w:rPr>
      </w:pPr>
      <w:r w:rsidRPr="00894067">
        <w:rPr>
          <w:rFonts w:ascii="Times New Roman" w:hAnsi="Times New Roman" w:cs="Times New Roman"/>
          <w:b/>
          <w:bCs/>
          <w:noProof/>
        </w:rPr>
        <w:t>Fig</w:t>
      </w:r>
      <w:r>
        <w:rPr>
          <w:rFonts w:ascii="Times New Roman" w:hAnsi="Times New Roman" w:cs="Times New Roman"/>
          <w:b/>
          <w:bCs/>
          <w:noProof/>
        </w:rPr>
        <w:t>ure</w:t>
      </w:r>
      <w:r w:rsidRPr="00894067">
        <w:rPr>
          <w:rFonts w:ascii="Times New Roman" w:hAnsi="Times New Roman" w:cs="Times New Roman"/>
          <w:b/>
          <w:bCs/>
          <w:noProof/>
        </w:rPr>
        <w:t xml:space="preserve"> S</w:t>
      </w:r>
      <w:r>
        <w:rPr>
          <w:rFonts w:ascii="Times New Roman" w:hAnsi="Times New Roman" w:cs="Times New Roman"/>
          <w:b/>
          <w:bCs/>
          <w:noProof/>
        </w:rPr>
        <w:t>3</w:t>
      </w:r>
      <w:r w:rsidRPr="00894067">
        <w:rPr>
          <w:rFonts w:ascii="Times New Roman" w:hAnsi="Times New Roman" w:cs="Times New Roman"/>
          <w:b/>
          <w:bCs/>
          <w:noProof/>
        </w:rPr>
        <w:t>. Parity- and sex-specific placental weight curves (a: male, primiparous; b: male, multiparous; c: female, primiparous; d: female, multiparous</w:t>
      </w:r>
      <w:r>
        <w:rPr>
          <w:rFonts w:ascii="Times New Roman" w:hAnsi="Times New Roman" w:cs="Times New Roman"/>
          <w:b/>
          <w:bCs/>
          <w:noProof/>
        </w:rPr>
        <w:t>)</w:t>
      </w:r>
    </w:p>
    <w:p w14:paraId="20E3C93D" w14:textId="5EAE9AF3" w:rsidR="00593385" w:rsidRDefault="00593385" w:rsidP="00593385"/>
    <w:p w14:paraId="5DABDCC9" w14:textId="47351217" w:rsidR="00593385" w:rsidRDefault="00593385" w:rsidP="00593385"/>
    <w:p w14:paraId="1AD0C719" w14:textId="5A03CFE6" w:rsidR="002139E5" w:rsidRDefault="00903785" w:rsidP="0064034E">
      <w:pPr>
        <w:widowControl/>
        <w:suppressAutoHyphens w:val="0"/>
        <w:snapToGrid w:val="0"/>
        <w:spacing w:line="480" w:lineRule="auto"/>
        <w:ind w:firstLineChars="100" w:firstLine="240"/>
        <w:jc w:val="left"/>
      </w:pPr>
      <w:r w:rsidRPr="0089406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802FFA3" wp14:editId="71E622DD">
                <wp:simplePos x="0" y="0"/>
                <wp:positionH relativeFrom="column">
                  <wp:posOffset>342900</wp:posOffset>
                </wp:positionH>
                <wp:positionV relativeFrom="paragraph">
                  <wp:posOffset>4822190</wp:posOffset>
                </wp:positionV>
                <wp:extent cx="355600" cy="522605"/>
                <wp:effectExtent l="0" t="0" r="0" b="0"/>
                <wp:wrapNone/>
                <wp:docPr id="24" name="テキスト ボックス 9" descr="P1290TB15bA#y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52260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prstClr val="black">
                              <a:alpha val="0"/>
                            </a:prstClr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42FA9C89" w14:textId="77777777" w:rsidR="00903785" w:rsidRPr="00903785" w:rsidRDefault="00903785" w:rsidP="0090378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6746D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02FFA3" id="_x0000_s1041" type="#_x0000_t202" alt="P1290TB15bA#y1" style="position:absolute;left:0;text-align:left;margin-left:27pt;margin-top:379.7pt;width:28pt;height:41.15pt;z-index:2516828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" filled="f">
                <v:stroke opacity="0" joinstyle="round"/>
                <v:textbox style="mso-fit-shape-to-text:t">
                  <w:txbxContent>
                    <w:p w14:paraId="42FA9C89" w14:textId="77777777" w:rsidR="00903785" w:rsidRPr="00903785" w:rsidRDefault="00903785" w:rsidP="00903785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6746D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139E5">
        <w:br w:type="page"/>
      </w:r>
    </w:p>
    <w:p w14:paraId="0B878EB9" w14:textId="6E0B487B" w:rsidR="00AA2BCC" w:rsidRDefault="003A2B33" w:rsidP="001324BF">
      <w:pPr>
        <w:rPr>
          <w:noProof/>
        </w:rPr>
      </w:pPr>
      <w:r w:rsidRPr="003A2B33">
        <w:rPr>
          <w:noProof/>
        </w:rPr>
        <w:lastRenderedPageBreak/>
        <w:drawing>
          <wp:inline distT="0" distB="0" distL="0" distR="0" wp14:anchorId="2FAFB43D" wp14:editId="26EFFEF8">
            <wp:extent cx="3200400" cy="2342724"/>
            <wp:effectExtent l="0" t="0" r="0" b="635"/>
            <wp:docPr id="90453007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4330" cy="2352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80D12" w:rsidRPr="00A80D12">
        <w:rPr>
          <w:noProof/>
        </w:rPr>
        <w:t xml:space="preserve"> </w:t>
      </w:r>
      <w:r w:rsidR="00A80D12" w:rsidRPr="00A80D12">
        <w:rPr>
          <w:noProof/>
        </w:rPr>
        <w:drawing>
          <wp:inline distT="0" distB="0" distL="0" distR="0" wp14:anchorId="2C88FB6B" wp14:editId="57CFAC7A">
            <wp:extent cx="3289300" cy="2407801"/>
            <wp:effectExtent l="0" t="0" r="6350" b="0"/>
            <wp:docPr id="10267567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0014" cy="24156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A2BCC" w:rsidRPr="0089406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DCF8C00" wp14:editId="0012E2ED">
                <wp:simplePos x="0" y="0"/>
                <wp:positionH relativeFrom="column">
                  <wp:posOffset>349250</wp:posOffset>
                </wp:positionH>
                <wp:positionV relativeFrom="paragraph">
                  <wp:posOffset>104140</wp:posOffset>
                </wp:positionV>
                <wp:extent cx="355600" cy="522605"/>
                <wp:effectExtent l="0" t="0" r="0" b="0"/>
                <wp:wrapNone/>
                <wp:docPr id="25" name="テキスト ボックス 9" descr="P1290TB15bA#y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52260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prstClr val="black">
                              <a:alpha val="0"/>
                            </a:prstClr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30A7818D" w14:textId="77777777" w:rsidR="00903785" w:rsidRPr="00903785" w:rsidRDefault="00903785" w:rsidP="0090378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6746D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DCF8C00" id="_x0000_t202" coordsize="21600,21600" o:spt="202" path="m,l,21600r21600,l21600,xe">
                <v:stroke joinstyle="miter"/>
                <v:path gradientshapeok="t" o:connecttype="rect"/>
              </v:shapetype>
              <v:shape id="_x0000_s1042" type="#_x0000_t202" alt="P1290TB15bA#y1" style="position:absolute;left:0;text-align:left;margin-left:27.5pt;margin-top:8.2pt;width:28pt;height:41.15pt;z-index:2516848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" filled="f">
                <v:stroke opacity="0" joinstyle="round"/>
                <v:textbox style="mso-fit-shape-to-text:t">
                  <w:txbxContent>
                    <w:p w14:paraId="30A7818D" w14:textId="77777777" w:rsidR="00903785" w:rsidRPr="00903785" w:rsidRDefault="00903785" w:rsidP="00903785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6746D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AA2BCC" w:rsidRPr="0089406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7511568" wp14:editId="002D8F3D">
                <wp:simplePos x="0" y="0"/>
                <wp:positionH relativeFrom="column">
                  <wp:posOffset>3816350</wp:posOffset>
                </wp:positionH>
                <wp:positionV relativeFrom="paragraph">
                  <wp:posOffset>105410</wp:posOffset>
                </wp:positionV>
                <wp:extent cx="355600" cy="522605"/>
                <wp:effectExtent l="0" t="0" r="0" b="0"/>
                <wp:wrapNone/>
                <wp:docPr id="26" name="テキスト ボックス 9" descr="P1290TB15bA#y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52260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prstClr val="black">
                              <a:alpha val="0"/>
                            </a:prstClr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65AE7F20" w14:textId="6C5BE933" w:rsidR="00903785" w:rsidRPr="00903785" w:rsidRDefault="00903785" w:rsidP="0090378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511568" id="_x0000_s1043" type="#_x0000_t202" alt="P1290TB15bA#y1" style="position:absolute;left:0;text-align:left;margin-left:300.5pt;margin-top:8.3pt;width:28pt;height:41.15pt;z-index:2516869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" filled="f">
                <v:stroke opacity="0" joinstyle="round"/>
                <v:textbox style="mso-fit-shape-to-text:t">
                  <w:txbxContent>
                    <w:p w14:paraId="65AE7F20" w14:textId="6C5BE933" w:rsidR="00903785" w:rsidRPr="00903785" w:rsidRDefault="00903785" w:rsidP="00903785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0D115A84" w14:textId="5B99D663" w:rsidR="00AA2BCC" w:rsidRDefault="00A80D12" w:rsidP="001324BF">
      <w:pPr>
        <w:rPr>
          <w:noProof/>
        </w:rPr>
      </w:pPr>
      <w:r w:rsidRPr="00A80D12">
        <w:rPr>
          <w:noProof/>
        </w:rPr>
        <w:drawing>
          <wp:inline distT="0" distB="0" distL="0" distR="0" wp14:anchorId="7343FCF7" wp14:editId="5CE84DDF">
            <wp:extent cx="3200400" cy="2342725"/>
            <wp:effectExtent l="0" t="0" r="0" b="635"/>
            <wp:docPr id="751699304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7250" cy="2347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A2BCC" w:rsidRPr="0089406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4DF7847" wp14:editId="1ABD0ADA">
                <wp:simplePos x="0" y="0"/>
                <wp:positionH relativeFrom="column">
                  <wp:posOffset>349250</wp:posOffset>
                </wp:positionH>
                <wp:positionV relativeFrom="paragraph">
                  <wp:posOffset>168910</wp:posOffset>
                </wp:positionV>
                <wp:extent cx="355600" cy="522605"/>
                <wp:effectExtent l="0" t="0" r="0" b="0"/>
                <wp:wrapNone/>
                <wp:docPr id="28" name="テキスト ボックス 9" descr="P1290TB15bA#y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52260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prstClr val="black">
                              <a:alpha val="0"/>
                            </a:prstClr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0BEC3992" w14:textId="4653157C" w:rsidR="00A356FE" w:rsidRPr="00903785" w:rsidRDefault="00253718" w:rsidP="00A356F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DF7847" id="_x0000_s1044" type="#_x0000_t202" alt="P1290TB15bA#y1" style="position:absolute;left:0;text-align:left;margin-left:27.5pt;margin-top:13.3pt;width:28pt;height:41.15pt;z-index:2516910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" filled="f">
                <v:stroke opacity="0" joinstyle="round"/>
                <v:textbox style="mso-fit-shape-to-text:t">
                  <w:txbxContent>
                    <w:p w14:paraId="0BEC3992" w14:textId="4653157C" w:rsidR="00A356FE" w:rsidRPr="00903785" w:rsidRDefault="00253718" w:rsidP="00A356FE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0805D21B" w14:textId="0790233B" w:rsidR="00CC4C04" w:rsidRDefault="00CC4C04" w:rsidP="00CC4C04">
      <w:pPr>
        <w:rPr>
          <w:rFonts w:ascii="Times New Roman" w:hAnsi="Times New Roman" w:cs="Times New Roman"/>
          <w:b/>
          <w:bCs/>
        </w:rPr>
      </w:pPr>
      <w:r w:rsidRPr="00CC4C04">
        <w:rPr>
          <w:rFonts w:ascii="Times New Roman" w:hAnsi="Times New Roman" w:cs="Times New Roman"/>
          <w:b/>
          <w:bCs/>
        </w:rPr>
        <w:t xml:space="preserve"> </w:t>
      </w:r>
    </w:p>
    <w:p w14:paraId="1FBB0FB8" w14:textId="5FF0D820" w:rsidR="00CC4C04" w:rsidRPr="00D30294" w:rsidRDefault="00CC4C04" w:rsidP="00CC4C04">
      <w:pPr>
        <w:rPr>
          <w:rFonts w:ascii="Times New Roman" w:hAnsi="Times New Roman" w:cs="Times New Roman"/>
        </w:rPr>
      </w:pPr>
      <w:r w:rsidRPr="00D30294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4</w:t>
      </w:r>
      <w:r w:rsidRPr="00D30294">
        <w:rPr>
          <w:rFonts w:ascii="Times New Roman" w:hAnsi="Times New Roman" w:cs="Times New Roman"/>
          <w:b/>
          <w:bCs/>
        </w:rPr>
        <w:t xml:space="preserve">. Association between maternal lipid level during pregnancy (a: Total cholesterol, b: LDL cholesterol, and c: HDL cholesterol) and PW/BW ratio </w:t>
      </w:r>
      <w:r w:rsidRPr="00D30294">
        <w:rPr>
          <w:rFonts w:ascii="Times New Roman" w:hAnsi="Times New Roman" w:cs="Times New Roman"/>
        </w:rPr>
        <w:t xml:space="preserve">(Reference: Total cholesterol = 200 mg/dl, LDL cholesterol = 108 mg/dl, and HDL cholesterol = 77 mg/dl). </w:t>
      </w:r>
    </w:p>
    <w:p w14:paraId="4856FBB1" w14:textId="297C5206" w:rsidR="003C5A01" w:rsidRDefault="00CC4C04" w:rsidP="001324BF">
      <w:pPr>
        <w:rPr>
          <w:noProof/>
        </w:rPr>
      </w:pPr>
      <w:r w:rsidRPr="00D30294">
        <w:rPr>
          <w:rFonts w:ascii="Times New Roman" w:hAnsi="Times New Roman" w:cs="Times New Roman"/>
        </w:rPr>
        <w:t>Adjusted for maternal age, pre-pregnancy BMI, gestational weight gain, smoking during pregnancy, physical activity before pregnancy, maternal educational level</w:t>
      </w:r>
      <w:r>
        <w:rPr>
          <w:rFonts w:ascii="Times New Roman" w:hAnsi="Times New Roman" w:cs="Times New Roman"/>
        </w:rPr>
        <w:t>, gestational hypertension, and gestational diabetes</w:t>
      </w:r>
      <w:r w:rsidRPr="00D30294">
        <w:rPr>
          <w:rFonts w:ascii="Times New Roman" w:hAnsi="Times New Roman" w:cs="Times New Roman"/>
        </w:rPr>
        <w:t xml:space="preserve">. Dashed lines represent 95% confidence interval. Histogram displays distribution of mothers by </w:t>
      </w:r>
      <w:r w:rsidR="00DE3D39">
        <w:rPr>
          <w:rFonts w:ascii="Times New Roman" w:hAnsi="Times New Roman" w:cs="Times New Roman"/>
        </w:rPr>
        <w:t xml:space="preserve">adjusted </w:t>
      </w:r>
      <w:r w:rsidRPr="00D30294">
        <w:rPr>
          <w:rFonts w:ascii="Times New Roman" w:hAnsi="Times New Roman" w:cs="Times New Roman"/>
        </w:rPr>
        <w:t>lipid level during pregnancy.</w:t>
      </w:r>
      <w:r w:rsidR="003E737A">
        <w:rPr>
          <w:noProof/>
        </w:rPr>
        <w:br w:type="page"/>
      </w:r>
      <w:r w:rsidR="00C749B4" w:rsidRPr="00894067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F58B12F" wp14:editId="02930A13">
                <wp:simplePos x="0" y="0"/>
                <wp:positionH relativeFrom="column">
                  <wp:posOffset>3657600</wp:posOffset>
                </wp:positionH>
                <wp:positionV relativeFrom="paragraph">
                  <wp:posOffset>111760</wp:posOffset>
                </wp:positionV>
                <wp:extent cx="355600" cy="522605"/>
                <wp:effectExtent l="0" t="0" r="0" b="0"/>
                <wp:wrapNone/>
                <wp:docPr id="32" name="テキスト ボックス 9" descr="P1290TB15bA#y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52260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prstClr val="black">
                              <a:alpha val="0"/>
                            </a:prstClr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02444096" w14:textId="77777777" w:rsidR="003E737A" w:rsidRPr="00903785" w:rsidRDefault="003E737A" w:rsidP="003E737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58B12F" id="_x0000_s1045" type="#_x0000_t202" alt="P1290TB15bA#y1" style="position:absolute;left:0;text-align:left;margin-left:4in;margin-top:8.8pt;width:28pt;height:41.15pt;z-index:2516981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" filled="f">
                <v:stroke opacity="0" joinstyle="round"/>
                <v:textbox style="mso-fit-shape-to-text:t">
                  <w:txbxContent>
                    <w:p w14:paraId="02444096" w14:textId="77777777" w:rsidR="003E737A" w:rsidRPr="00903785" w:rsidRDefault="003E737A" w:rsidP="003E737A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C749B4" w:rsidRPr="0089406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98217D1" wp14:editId="344298B7">
                <wp:simplePos x="0" y="0"/>
                <wp:positionH relativeFrom="column">
                  <wp:posOffset>349250</wp:posOffset>
                </wp:positionH>
                <wp:positionV relativeFrom="paragraph">
                  <wp:posOffset>154940</wp:posOffset>
                </wp:positionV>
                <wp:extent cx="355600" cy="522605"/>
                <wp:effectExtent l="0" t="0" r="0" b="0"/>
                <wp:wrapNone/>
                <wp:docPr id="31" name="テキスト ボックス 9" descr="P1290TB15bA#y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52260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prstClr val="black">
                              <a:alpha val="0"/>
                            </a:prstClr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4B82A0CB" w14:textId="77777777" w:rsidR="003E737A" w:rsidRPr="00903785" w:rsidRDefault="003E737A" w:rsidP="003E737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6746D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8217D1" id="_x0000_s1046" type="#_x0000_t202" alt="P1290TB15bA#y1" style="position:absolute;left:0;text-align:left;margin-left:27.5pt;margin-top:12.2pt;width:28pt;height:41.15pt;z-index:2516971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" filled="f">
                <v:stroke opacity="0" joinstyle="round"/>
                <v:textbox style="mso-fit-shape-to-text:t">
                  <w:txbxContent>
                    <w:p w14:paraId="4B82A0CB" w14:textId="77777777" w:rsidR="003E737A" w:rsidRPr="00903785" w:rsidRDefault="003E737A" w:rsidP="003E737A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6746D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0C697F" w:rsidRPr="000C697F">
        <w:rPr>
          <w:noProof/>
        </w:rPr>
        <w:drawing>
          <wp:inline distT="0" distB="0" distL="0" distR="0" wp14:anchorId="34AE757E" wp14:editId="04DAB15B">
            <wp:extent cx="3225800" cy="2361317"/>
            <wp:effectExtent l="0" t="0" r="0" b="1270"/>
            <wp:docPr id="47" name="図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0704" cy="2386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C5A01" w:rsidRPr="003C5A01">
        <w:rPr>
          <w:noProof/>
        </w:rPr>
        <w:drawing>
          <wp:inline distT="0" distB="0" distL="0" distR="0" wp14:anchorId="43B3BA8C" wp14:editId="6CD4077A">
            <wp:extent cx="3302000" cy="2417096"/>
            <wp:effectExtent l="0" t="0" r="0" b="2540"/>
            <wp:docPr id="48" name="図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1464" cy="2453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59B469" w14:textId="6B891E08" w:rsidR="001324BF" w:rsidRDefault="00C42D6E" w:rsidP="001324BF">
      <w:pPr>
        <w:rPr>
          <w:noProof/>
        </w:rPr>
      </w:pPr>
      <w:r w:rsidRPr="0089406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BE94E0E" wp14:editId="4AAC3980">
                <wp:simplePos x="0" y="0"/>
                <wp:positionH relativeFrom="column">
                  <wp:posOffset>349250</wp:posOffset>
                </wp:positionH>
                <wp:positionV relativeFrom="paragraph">
                  <wp:posOffset>89805</wp:posOffset>
                </wp:positionV>
                <wp:extent cx="355600" cy="522605"/>
                <wp:effectExtent l="0" t="0" r="0" b="0"/>
                <wp:wrapNone/>
                <wp:docPr id="34" name="テキスト ボックス 9" descr="P1290TB15bA#y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52260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prstClr val="black">
                              <a:alpha val="0"/>
                            </a:prstClr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5641B3B2" w14:textId="77777777" w:rsidR="003E737A" w:rsidRPr="00903785" w:rsidRDefault="003E737A" w:rsidP="003E737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E94E0E" id="_x0000_s1047" type="#_x0000_t202" alt="P1290TB15bA#y1" style="position:absolute;left:0;text-align:left;margin-left:27.5pt;margin-top:7.05pt;width:28pt;height:41.15pt;z-index:2517002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" filled="f">
                <v:stroke opacity="0" joinstyle="round"/>
                <v:textbox style="mso-fit-shape-to-text:t">
                  <w:txbxContent>
                    <w:p w14:paraId="5641B3B2" w14:textId="77777777" w:rsidR="003E737A" w:rsidRPr="00903785" w:rsidRDefault="003E737A" w:rsidP="003E737A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89406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A49FE6C" wp14:editId="7CD033F7">
                <wp:simplePos x="0" y="0"/>
                <wp:positionH relativeFrom="column">
                  <wp:posOffset>3650143</wp:posOffset>
                </wp:positionH>
                <wp:positionV relativeFrom="paragraph">
                  <wp:posOffset>111760</wp:posOffset>
                </wp:positionV>
                <wp:extent cx="355600" cy="522605"/>
                <wp:effectExtent l="0" t="0" r="0" b="0"/>
                <wp:wrapNone/>
                <wp:docPr id="33" name="テキスト ボックス 9" descr="P1290TB15bA#y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52260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prstClr val="black">
                              <a:alpha val="0"/>
                            </a:prstClr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1BED8437" w14:textId="77777777" w:rsidR="003E737A" w:rsidRPr="00903785" w:rsidRDefault="003E737A" w:rsidP="003E737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49FE6C" id="_x0000_s1048" type="#_x0000_t202" alt="P1290TB15bA#y1" style="position:absolute;left:0;text-align:left;margin-left:287.4pt;margin-top:8.8pt;width:28pt;height:41.15pt;z-index:2516992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" filled="f">
                <v:stroke opacity="0" joinstyle="round"/>
                <v:textbox style="mso-fit-shape-to-text:t">
                  <w:txbxContent>
                    <w:p w14:paraId="1BED8437" w14:textId="77777777" w:rsidR="003E737A" w:rsidRPr="00903785" w:rsidRDefault="003E737A" w:rsidP="003E737A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902861" w:rsidRPr="00902861">
        <w:rPr>
          <w:noProof/>
        </w:rPr>
        <w:drawing>
          <wp:inline distT="0" distB="0" distL="0" distR="0" wp14:anchorId="219CABFD" wp14:editId="4995D52B">
            <wp:extent cx="3225800" cy="2361316"/>
            <wp:effectExtent l="0" t="0" r="0" b="1270"/>
            <wp:docPr id="49" name="図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5255" cy="2375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6744B" w:rsidRPr="0086744B">
        <w:rPr>
          <w:noProof/>
        </w:rPr>
        <w:drawing>
          <wp:inline distT="0" distB="0" distL="0" distR="0" wp14:anchorId="0DAB99FE" wp14:editId="473439A0">
            <wp:extent cx="3225800" cy="2361317"/>
            <wp:effectExtent l="0" t="0" r="0" b="1270"/>
            <wp:docPr id="50" name="図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6922" cy="2369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6AF436" w14:textId="676AA842" w:rsidR="001324BF" w:rsidRDefault="00C42D6E" w:rsidP="001324BF">
      <w:r w:rsidRPr="0089406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E73A537" wp14:editId="25B03598">
                <wp:simplePos x="0" y="0"/>
                <wp:positionH relativeFrom="column">
                  <wp:posOffset>3606800</wp:posOffset>
                </wp:positionH>
                <wp:positionV relativeFrom="paragraph">
                  <wp:posOffset>111288</wp:posOffset>
                </wp:positionV>
                <wp:extent cx="355600" cy="522605"/>
                <wp:effectExtent l="0" t="0" r="0" b="0"/>
                <wp:wrapNone/>
                <wp:docPr id="42" name="テキスト ボックス 9" descr="P1290TB15bA#y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52260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prstClr val="black">
                              <a:alpha val="0"/>
                            </a:prstClr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6FCB202C" w14:textId="77777777" w:rsidR="003E737A" w:rsidRPr="00903785" w:rsidRDefault="003E737A" w:rsidP="003E737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f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73A537" id="_x0000_s1049" type="#_x0000_t202" alt="P1290TB15bA#y1" style="position:absolute;left:0;text-align:left;margin-left:284pt;margin-top:8.75pt;width:28pt;height:41.15pt;z-index:2517032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" filled="f">
                <v:stroke opacity="0" joinstyle="round"/>
                <v:textbox style="mso-fit-shape-to-text:t">
                  <w:txbxContent>
                    <w:p w14:paraId="6FCB202C" w14:textId="77777777" w:rsidR="003E737A" w:rsidRPr="00903785" w:rsidRDefault="003E737A" w:rsidP="003E737A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Pr="0089406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64F5537" wp14:editId="6B3DCBA8">
                <wp:simplePos x="0" y="0"/>
                <wp:positionH relativeFrom="column">
                  <wp:posOffset>336550</wp:posOffset>
                </wp:positionH>
                <wp:positionV relativeFrom="paragraph">
                  <wp:posOffset>134783</wp:posOffset>
                </wp:positionV>
                <wp:extent cx="355600" cy="522605"/>
                <wp:effectExtent l="0" t="0" r="0" b="0"/>
                <wp:wrapNone/>
                <wp:docPr id="35" name="テキスト ボックス 9" descr="P1290TB15bA#y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52260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prstClr val="black">
                              <a:alpha val="0"/>
                            </a:prstClr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4252FF59" w14:textId="77777777" w:rsidR="003E737A" w:rsidRPr="00903785" w:rsidRDefault="003E737A" w:rsidP="003E737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4F5537" id="_x0000_s1050" type="#_x0000_t202" alt="P1290TB15bA#y1" style="position:absolute;left:0;text-align:left;margin-left:26.5pt;margin-top:10.6pt;width:28pt;height:41.15pt;z-index:2517022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" filled="f">
                <v:stroke opacity="0" joinstyle="round"/>
                <v:textbox style="mso-fit-shape-to-text:t">
                  <w:txbxContent>
                    <w:p w14:paraId="4252FF59" w14:textId="77777777" w:rsidR="003E737A" w:rsidRPr="00903785" w:rsidRDefault="003E737A" w:rsidP="003E737A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CE224B" w:rsidRPr="00CE224B">
        <w:rPr>
          <w:noProof/>
        </w:rPr>
        <w:drawing>
          <wp:inline distT="0" distB="0" distL="0" distR="0" wp14:anchorId="7E7B8C54" wp14:editId="007F1D95">
            <wp:extent cx="3225800" cy="2361317"/>
            <wp:effectExtent l="0" t="0" r="0" b="1270"/>
            <wp:docPr id="51" name="図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7494" cy="2369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749B4" w:rsidRPr="00C749B4">
        <w:rPr>
          <w:noProof/>
        </w:rPr>
        <w:drawing>
          <wp:inline distT="0" distB="0" distL="0" distR="0" wp14:anchorId="4307A1B5" wp14:editId="3D8517E4">
            <wp:extent cx="3194050" cy="2338076"/>
            <wp:effectExtent l="0" t="0" r="6350" b="5080"/>
            <wp:docPr id="52" name="図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2009" cy="2351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FE5622" w14:textId="35F732F5" w:rsidR="0078106E" w:rsidRPr="00D30294" w:rsidRDefault="0078106E" w:rsidP="0078106E">
      <w:pPr>
        <w:rPr>
          <w:rFonts w:ascii="Times New Roman" w:hAnsi="Times New Roman" w:cs="Times New Roman"/>
        </w:rPr>
      </w:pPr>
      <w:r w:rsidRPr="00D30294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eastAsiaTheme="minorEastAsia" w:hAnsi="Times New Roman" w:cs="Times New Roman"/>
          <w:b/>
          <w:bCs/>
          <w:lang w:eastAsia="ja-JP"/>
        </w:rPr>
        <w:t>S</w:t>
      </w:r>
      <w:r w:rsidR="009350CC">
        <w:rPr>
          <w:rFonts w:ascii="Times New Roman" w:eastAsiaTheme="minorEastAsia" w:hAnsi="Times New Roman" w:cs="Times New Roman"/>
          <w:b/>
          <w:bCs/>
          <w:lang w:eastAsia="ja-JP"/>
        </w:rPr>
        <w:t>5</w:t>
      </w:r>
      <w:r w:rsidRPr="00D30294">
        <w:rPr>
          <w:rFonts w:ascii="Times New Roman" w:hAnsi="Times New Roman" w:cs="Times New Roman"/>
          <w:b/>
          <w:bCs/>
        </w:rPr>
        <w:t xml:space="preserve">. Association between maternal lipid level during pregnancy </w:t>
      </w:r>
      <w:r w:rsidR="00E31C39" w:rsidRPr="00D30294">
        <w:rPr>
          <w:rFonts w:ascii="Times New Roman" w:hAnsi="Times New Roman" w:cs="Times New Roman"/>
          <w:b/>
          <w:bCs/>
        </w:rPr>
        <w:t xml:space="preserve">and </w:t>
      </w:r>
      <w:r w:rsidR="00C0123E">
        <w:rPr>
          <w:rFonts w:ascii="Times New Roman" w:hAnsi="Times New Roman" w:cs="Times New Roman"/>
          <w:b/>
          <w:bCs/>
        </w:rPr>
        <w:t>PW/BW ratio</w:t>
      </w:r>
      <w:r w:rsidR="00E31C39">
        <w:rPr>
          <w:rFonts w:ascii="Times New Roman" w:hAnsi="Times New Roman" w:cs="Times New Roman"/>
          <w:b/>
          <w:bCs/>
        </w:rPr>
        <w:t xml:space="preserve"> </w:t>
      </w:r>
      <w:r w:rsidR="005F55FF">
        <w:rPr>
          <w:rFonts w:ascii="Times New Roman" w:hAnsi="Times New Roman" w:cs="Times New Roman"/>
          <w:b/>
          <w:bCs/>
        </w:rPr>
        <w:t xml:space="preserve">stratified by sex </w:t>
      </w:r>
      <w:r w:rsidRPr="00D30294">
        <w:rPr>
          <w:rFonts w:ascii="Times New Roman" w:hAnsi="Times New Roman" w:cs="Times New Roman"/>
          <w:b/>
          <w:bCs/>
        </w:rPr>
        <w:t>(a: Total cholesterol,</w:t>
      </w:r>
      <w:r w:rsidR="00BE6FC5">
        <w:rPr>
          <w:rFonts w:ascii="Times New Roman" w:hAnsi="Times New Roman" w:cs="Times New Roman"/>
          <w:b/>
          <w:bCs/>
        </w:rPr>
        <w:t xml:space="preserve"> male; b</w:t>
      </w:r>
      <w:r w:rsidR="00DD475A">
        <w:rPr>
          <w:rFonts w:ascii="Times New Roman" w:hAnsi="Times New Roman" w:cs="Times New Roman"/>
          <w:b/>
          <w:bCs/>
        </w:rPr>
        <w:t>: total cholesterol, female;</w:t>
      </w:r>
      <w:r w:rsidRPr="00D30294">
        <w:rPr>
          <w:rFonts w:ascii="Times New Roman" w:hAnsi="Times New Roman" w:cs="Times New Roman"/>
          <w:b/>
          <w:bCs/>
        </w:rPr>
        <w:t xml:space="preserve"> </w:t>
      </w:r>
      <w:r w:rsidR="00DD475A">
        <w:rPr>
          <w:rFonts w:ascii="Times New Roman" w:hAnsi="Times New Roman" w:cs="Times New Roman"/>
          <w:b/>
          <w:bCs/>
        </w:rPr>
        <w:t>c</w:t>
      </w:r>
      <w:r w:rsidRPr="00D30294">
        <w:rPr>
          <w:rFonts w:ascii="Times New Roman" w:hAnsi="Times New Roman" w:cs="Times New Roman"/>
          <w:b/>
          <w:bCs/>
        </w:rPr>
        <w:t>: LDL cholesterol,</w:t>
      </w:r>
      <w:r w:rsidR="00DD475A">
        <w:rPr>
          <w:rFonts w:ascii="Times New Roman" w:hAnsi="Times New Roman" w:cs="Times New Roman"/>
          <w:b/>
          <w:bCs/>
        </w:rPr>
        <w:t xml:space="preserve"> male; d: LDL cholesterol, female; e: HDL cholesterol, male; e</w:t>
      </w:r>
      <w:r w:rsidR="00C32B7F">
        <w:rPr>
          <w:rFonts w:ascii="Times New Roman" w:hAnsi="Times New Roman" w:cs="Times New Roman"/>
          <w:b/>
          <w:bCs/>
        </w:rPr>
        <w:t>: HDL cholesterol, female)</w:t>
      </w:r>
      <w:r w:rsidRPr="00D30294">
        <w:rPr>
          <w:rFonts w:ascii="Times New Roman" w:hAnsi="Times New Roman" w:cs="Times New Roman"/>
          <w:b/>
          <w:bCs/>
        </w:rPr>
        <w:t xml:space="preserve"> </w:t>
      </w:r>
      <w:r w:rsidRPr="00D30294">
        <w:rPr>
          <w:rFonts w:ascii="Times New Roman" w:hAnsi="Times New Roman" w:cs="Times New Roman"/>
        </w:rPr>
        <w:t xml:space="preserve">(Reference: </w:t>
      </w:r>
      <w:r w:rsidR="00F053D9">
        <w:rPr>
          <w:rFonts w:ascii="Times New Roman" w:hAnsi="Times New Roman" w:cs="Times New Roman"/>
        </w:rPr>
        <w:t>t</w:t>
      </w:r>
      <w:r w:rsidRPr="00D30294">
        <w:rPr>
          <w:rFonts w:ascii="Times New Roman" w:hAnsi="Times New Roman" w:cs="Times New Roman"/>
        </w:rPr>
        <w:t xml:space="preserve">otal cholesterol = 200 mg/dl, LDL cholesterol = 108 mg/dl, and HDL cholesterol = 77 mg/dl). </w:t>
      </w:r>
    </w:p>
    <w:p w14:paraId="403B2A1F" w14:textId="51BD2931" w:rsidR="0078106E" w:rsidRDefault="0078106E" w:rsidP="0078106E">
      <w:pPr>
        <w:rPr>
          <w:rFonts w:ascii="Times New Roman" w:hAnsi="Times New Roman" w:cs="Times New Roman"/>
        </w:rPr>
      </w:pPr>
      <w:r w:rsidRPr="00D30294">
        <w:rPr>
          <w:rFonts w:ascii="Times New Roman" w:hAnsi="Times New Roman" w:cs="Times New Roman"/>
        </w:rPr>
        <w:t xml:space="preserve">Adjusted for maternal age, pre-pregnancy BMI, gestational weight gain, smoking during pregnancy, physical activity before pregnancy, and maternal educational level. Dashed lines represent 95% confidence interval. Histogram displays distribution of mothers by </w:t>
      </w:r>
      <w:r w:rsidR="0082448B">
        <w:rPr>
          <w:rFonts w:ascii="Times New Roman" w:hAnsi="Times New Roman" w:cs="Times New Roman"/>
        </w:rPr>
        <w:t xml:space="preserve">adjusted </w:t>
      </w:r>
      <w:r w:rsidRPr="00D30294">
        <w:rPr>
          <w:rFonts w:ascii="Times New Roman" w:hAnsi="Times New Roman" w:cs="Times New Roman"/>
        </w:rPr>
        <w:t xml:space="preserve">lipid level during pregnancy. </w:t>
      </w:r>
    </w:p>
    <w:p w14:paraId="16D210C7" w14:textId="77777777" w:rsidR="00D60690" w:rsidRPr="0078106E" w:rsidRDefault="00D60690" w:rsidP="0064034E">
      <w:pPr>
        <w:widowControl/>
        <w:suppressAutoHyphens w:val="0"/>
        <w:snapToGrid w:val="0"/>
        <w:spacing w:line="480" w:lineRule="auto"/>
        <w:ind w:firstLineChars="100" w:firstLine="240"/>
        <w:jc w:val="left"/>
      </w:pPr>
    </w:p>
    <w:sectPr w:rsidR="00D60690" w:rsidRPr="0078106E" w:rsidSect="00593385">
      <w:footerReference w:type="default" r:id="rId25"/>
      <w:pgSz w:w="11906" w:h="16838" w:code="9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C4864" w14:textId="77777777" w:rsidR="00950372" w:rsidRDefault="00950372" w:rsidP="00E04B0F">
      <w:r>
        <w:separator/>
      </w:r>
    </w:p>
  </w:endnote>
  <w:endnote w:type="continuationSeparator" w:id="0">
    <w:p w14:paraId="3EDE91C7" w14:textId="77777777" w:rsidR="00950372" w:rsidRDefault="00950372" w:rsidP="00E04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平成明朝">
    <w:altName w:val="ＭＳ ゴシック"/>
    <w:charset w:val="80"/>
    <w:family w:val="auto"/>
    <w:pitch w:val="variable"/>
    <w:sig w:usb0="01000001" w:usb1="08070708" w:usb2="1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-Roman">
    <w:altName w:val="Times New Roman"/>
    <w:panose1 w:val="00000000000000000000"/>
    <w:charset w:val="4D"/>
    <w:family w:val="roman"/>
    <w:notTrueType/>
    <w:pitch w:val="default"/>
    <w:sig w:usb0="03000003" w:usb1="00000000" w:usb2="00000000" w:usb3="00000000" w:csb0="0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5"/>
      </w:rPr>
      <w:id w:val="-684517877"/>
      <w:docPartObj>
        <w:docPartGallery w:val="Page Numbers (Bottom of Page)"/>
        <w:docPartUnique/>
      </w:docPartObj>
    </w:sdtPr>
    <w:sdtContent>
      <w:p w14:paraId="12B66B49" w14:textId="285C8080" w:rsidR="00883AC2" w:rsidRPr="00200A52" w:rsidRDefault="00883AC2">
        <w:pPr>
          <w:pStyle w:val="aa"/>
          <w:jc w:val="center"/>
          <w:rPr>
            <w:rStyle w:val="af5"/>
          </w:rPr>
        </w:pPr>
        <w:r w:rsidRPr="00200A52">
          <w:rPr>
            <w:rStyle w:val="af5"/>
          </w:rPr>
          <w:fldChar w:fldCharType="begin"/>
        </w:r>
        <w:r w:rsidRPr="00200A52">
          <w:rPr>
            <w:rStyle w:val="af5"/>
          </w:rPr>
          <w:instrText xml:space="preserve"> PAGE   \* MERGEFORMAT </w:instrText>
        </w:r>
        <w:r w:rsidRPr="00200A52">
          <w:rPr>
            <w:rStyle w:val="af5"/>
          </w:rPr>
          <w:fldChar w:fldCharType="separate"/>
        </w:r>
        <w:r w:rsidR="0064034E">
          <w:rPr>
            <w:rStyle w:val="af5"/>
            <w:noProof/>
          </w:rPr>
          <w:t>1</w:t>
        </w:r>
        <w:r w:rsidRPr="00200A52">
          <w:rPr>
            <w:rStyle w:val="af5"/>
          </w:rPr>
          <w:fldChar w:fldCharType="end"/>
        </w:r>
      </w:p>
    </w:sdtContent>
  </w:sdt>
  <w:p w14:paraId="3DCCD658" w14:textId="77777777" w:rsidR="008B0E13" w:rsidRDefault="008B0E1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952E3C" w14:textId="77777777" w:rsidR="00950372" w:rsidRDefault="00950372" w:rsidP="00E04B0F">
      <w:r>
        <w:separator/>
      </w:r>
    </w:p>
  </w:footnote>
  <w:footnote w:type="continuationSeparator" w:id="0">
    <w:p w14:paraId="571E177F" w14:textId="77777777" w:rsidR="00950372" w:rsidRDefault="00950372" w:rsidP="00E04B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33C388E"/>
    <w:lvl w:ilvl="0">
      <w:start w:val="1"/>
      <w:numFmt w:val="decimal"/>
      <w:pStyle w:val="5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 w15:restartNumberingAfterBreak="0">
    <w:nsid w:val="FFFFFF7D"/>
    <w:multiLevelType w:val="singleLevel"/>
    <w:tmpl w:val="E7928E76"/>
    <w:lvl w:ilvl="0">
      <w:start w:val="1"/>
      <w:numFmt w:val="decimal"/>
      <w:pStyle w:val="4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 w15:restartNumberingAfterBreak="0">
    <w:nsid w:val="FFFFFF7E"/>
    <w:multiLevelType w:val="singleLevel"/>
    <w:tmpl w:val="C45EDEC0"/>
    <w:lvl w:ilvl="0">
      <w:start w:val="1"/>
      <w:numFmt w:val="decimal"/>
      <w:pStyle w:val="3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 w15:restartNumberingAfterBreak="0">
    <w:nsid w:val="FFFFFF7F"/>
    <w:multiLevelType w:val="singleLevel"/>
    <w:tmpl w:val="F85A422C"/>
    <w:lvl w:ilvl="0">
      <w:start w:val="1"/>
      <w:numFmt w:val="decimal"/>
      <w:pStyle w:val="2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0"/>
    <w:multiLevelType w:val="singleLevel"/>
    <w:tmpl w:val="9BE66982"/>
    <w:lvl w:ilvl="0">
      <w:start w:val="1"/>
      <w:numFmt w:val="bullet"/>
      <w:pStyle w:val="50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A64894CE"/>
    <w:lvl w:ilvl="0">
      <w:start w:val="1"/>
      <w:numFmt w:val="bullet"/>
      <w:pStyle w:val="40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756E9196"/>
    <w:lvl w:ilvl="0">
      <w:start w:val="1"/>
      <w:numFmt w:val="bullet"/>
      <w:pStyle w:val="30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2ABEFFA0"/>
    <w:lvl w:ilvl="0">
      <w:start w:val="1"/>
      <w:numFmt w:val="bullet"/>
      <w:pStyle w:val="20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29260C3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8766C032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25E0666"/>
    <w:multiLevelType w:val="hybridMultilevel"/>
    <w:tmpl w:val="466ADBFE"/>
    <w:lvl w:ilvl="0" w:tplc="1874A3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EE56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768A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4C3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7E9E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E226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5215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CE4E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B0F7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05332DDF"/>
    <w:multiLevelType w:val="hybridMultilevel"/>
    <w:tmpl w:val="110C567A"/>
    <w:lvl w:ilvl="0" w:tplc="EDF6A9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5874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2E40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0AA1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20AC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BAD8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104F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2C44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E4B5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08084016"/>
    <w:multiLevelType w:val="hybridMultilevel"/>
    <w:tmpl w:val="7E004B0C"/>
    <w:lvl w:ilvl="0" w:tplc="8902739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7B021C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5E6007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484069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76A950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5E0E68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9A4F9F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A9880D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70C0A8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0A8F3D7C"/>
    <w:multiLevelType w:val="hybridMultilevel"/>
    <w:tmpl w:val="DF52DE02"/>
    <w:lvl w:ilvl="0" w:tplc="EBBAC58E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0F2B2883"/>
    <w:multiLevelType w:val="hybridMultilevel"/>
    <w:tmpl w:val="BA6EABB6"/>
    <w:lvl w:ilvl="0" w:tplc="FE884E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7EEF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1E2C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549B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20E6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60E9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2E39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72BD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C239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10E84A27"/>
    <w:multiLevelType w:val="hybridMultilevel"/>
    <w:tmpl w:val="EA229CDE"/>
    <w:lvl w:ilvl="0" w:tplc="71DA4B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943C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5A2E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B200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9442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4E93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1076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3682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20E8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10EC518E"/>
    <w:multiLevelType w:val="hybridMultilevel"/>
    <w:tmpl w:val="D8585864"/>
    <w:lvl w:ilvl="0" w:tplc="614E8A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741D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F023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7E53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0A6F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96C1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507D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7E23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FC89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11C72D8F"/>
    <w:multiLevelType w:val="hybridMultilevel"/>
    <w:tmpl w:val="E7CC272C"/>
    <w:lvl w:ilvl="0" w:tplc="1EF61B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0EBB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087D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EAA9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3E5C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5234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EC9C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AAE8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2EDC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141B00FC"/>
    <w:multiLevelType w:val="hybridMultilevel"/>
    <w:tmpl w:val="D33EA0C8"/>
    <w:lvl w:ilvl="0" w:tplc="AEEC17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1AD7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14E5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B074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FE28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F84A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6E37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46D1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7E7C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148A14A4"/>
    <w:multiLevelType w:val="hybridMultilevel"/>
    <w:tmpl w:val="16728948"/>
    <w:lvl w:ilvl="0" w:tplc="204ED2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F4A2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EA15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4624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344E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22A2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C618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F428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4687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18577878"/>
    <w:multiLevelType w:val="hybridMultilevel"/>
    <w:tmpl w:val="B8E842C8"/>
    <w:lvl w:ilvl="0" w:tplc="72A0C4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8CB9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7A28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BE1D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FE82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1480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9CB2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C0F2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9C27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19E65164"/>
    <w:multiLevelType w:val="hybridMultilevel"/>
    <w:tmpl w:val="6088AAA0"/>
    <w:lvl w:ilvl="0" w:tplc="67A45D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2A0F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C243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5E49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8C5C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D895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46F6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D458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02B5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1CF1714F"/>
    <w:multiLevelType w:val="hybridMultilevel"/>
    <w:tmpl w:val="4C66754E"/>
    <w:lvl w:ilvl="0" w:tplc="D1960D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2C30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10C5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86FB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E864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48E8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A055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62E3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F880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400370CA"/>
    <w:multiLevelType w:val="hybridMultilevel"/>
    <w:tmpl w:val="811A3EB0"/>
    <w:lvl w:ilvl="0" w:tplc="53A8A6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029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96AA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A45B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D072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0879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20CC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DE23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640B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454658F0"/>
    <w:multiLevelType w:val="hybridMultilevel"/>
    <w:tmpl w:val="8F88F242"/>
    <w:lvl w:ilvl="0" w:tplc="940AEF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B223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2221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8C80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C2E4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EC57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9C24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C6252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CA9B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45923B37"/>
    <w:multiLevelType w:val="hybridMultilevel"/>
    <w:tmpl w:val="E8C0BBE8"/>
    <w:lvl w:ilvl="0" w:tplc="5F64F5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E676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2636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2E29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9CE5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9098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247B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E82A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E0E8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46091BD4"/>
    <w:multiLevelType w:val="hybridMultilevel"/>
    <w:tmpl w:val="70A4A734"/>
    <w:lvl w:ilvl="0" w:tplc="EBBAC5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4A8E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9603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E092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A291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725A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604B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AC287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D6AB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48BD3AB3"/>
    <w:multiLevelType w:val="hybridMultilevel"/>
    <w:tmpl w:val="4E86E5D6"/>
    <w:lvl w:ilvl="0" w:tplc="FD3228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FAB1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62E0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601C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00DD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A233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1E2F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CA9A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90C5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9131DF7"/>
    <w:multiLevelType w:val="hybridMultilevel"/>
    <w:tmpl w:val="8BA83E9A"/>
    <w:lvl w:ilvl="0" w:tplc="FA5E80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404F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6643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D655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8A27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6ADD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423A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76D3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F6E6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53982F42"/>
    <w:multiLevelType w:val="hybridMultilevel"/>
    <w:tmpl w:val="4F60825A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30" w15:restartNumberingAfterBreak="0">
    <w:nsid w:val="53F10EFF"/>
    <w:multiLevelType w:val="hybridMultilevel"/>
    <w:tmpl w:val="21D8DEC6"/>
    <w:lvl w:ilvl="0" w:tplc="0630E1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E428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BC68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546B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7236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4848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2430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0655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C852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40350E6"/>
    <w:multiLevelType w:val="hybridMultilevel"/>
    <w:tmpl w:val="9A261266"/>
    <w:lvl w:ilvl="0" w:tplc="21C62C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42D0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B8F4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CC3E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B63B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26AC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484A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D053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36BA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56BB0E3D"/>
    <w:multiLevelType w:val="hybridMultilevel"/>
    <w:tmpl w:val="BD6080F8"/>
    <w:lvl w:ilvl="0" w:tplc="0ADC05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CAF6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767C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2014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607F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36D2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42BB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1413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B2B4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573A1E61"/>
    <w:multiLevelType w:val="hybridMultilevel"/>
    <w:tmpl w:val="37F88C0E"/>
    <w:lvl w:ilvl="0" w:tplc="81DE94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B202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E806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E235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1C38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F699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2864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6CAA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BA39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5B272BDC"/>
    <w:multiLevelType w:val="hybridMultilevel"/>
    <w:tmpl w:val="CA34C8D2"/>
    <w:lvl w:ilvl="0" w:tplc="A498E6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E417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46CB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9267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F0F2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0264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847F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B05F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B0AD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5C4160FF"/>
    <w:multiLevelType w:val="hybridMultilevel"/>
    <w:tmpl w:val="D0ACE3A8"/>
    <w:lvl w:ilvl="0" w:tplc="EBBAC58E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6" w15:restartNumberingAfterBreak="0">
    <w:nsid w:val="5CC53171"/>
    <w:multiLevelType w:val="hybridMultilevel"/>
    <w:tmpl w:val="08029B86"/>
    <w:lvl w:ilvl="0" w:tplc="D92894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04D6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7850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D677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8CAE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FAE8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5809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98F4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BCF0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6443235F"/>
    <w:multiLevelType w:val="hybridMultilevel"/>
    <w:tmpl w:val="3C26EED6"/>
    <w:lvl w:ilvl="0" w:tplc="3956F6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72C3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8C0C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CA94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6635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CCB1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3AA9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A6A4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780C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69F057C6"/>
    <w:multiLevelType w:val="hybridMultilevel"/>
    <w:tmpl w:val="03984DCC"/>
    <w:lvl w:ilvl="0" w:tplc="1E447C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22CD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7E1B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FA45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80A7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DAEC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F412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DA72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68FF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72991DDC"/>
    <w:multiLevelType w:val="hybridMultilevel"/>
    <w:tmpl w:val="66B2563A"/>
    <w:lvl w:ilvl="0" w:tplc="4992BC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3CAF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E82C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D02C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0E7C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D805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2E00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943D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D86F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73BA097A"/>
    <w:multiLevelType w:val="hybridMultilevel"/>
    <w:tmpl w:val="8A7AF724"/>
    <w:lvl w:ilvl="0" w:tplc="EBBAC58E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1" w15:restartNumberingAfterBreak="0">
    <w:nsid w:val="77B647FC"/>
    <w:multiLevelType w:val="hybridMultilevel"/>
    <w:tmpl w:val="CAACA662"/>
    <w:lvl w:ilvl="0" w:tplc="9B5EE8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5082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2E59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A299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281F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62AD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54DB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685C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AE84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FC61454"/>
    <w:multiLevelType w:val="hybridMultilevel"/>
    <w:tmpl w:val="FF9CA430"/>
    <w:lvl w:ilvl="0" w:tplc="78FCD5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BB4EC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2A04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68BE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8E3F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9A61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9252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505B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88B3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441414529">
    <w:abstractNumId w:val="29"/>
  </w:num>
  <w:num w:numId="2" w16cid:durableId="815613099">
    <w:abstractNumId w:val="34"/>
  </w:num>
  <w:num w:numId="3" w16cid:durableId="1243686907">
    <w:abstractNumId w:val="30"/>
  </w:num>
  <w:num w:numId="4" w16cid:durableId="182403080">
    <w:abstractNumId w:val="37"/>
  </w:num>
  <w:num w:numId="5" w16cid:durableId="1662468862">
    <w:abstractNumId w:val="14"/>
  </w:num>
  <w:num w:numId="6" w16cid:durableId="2004621267">
    <w:abstractNumId w:val="20"/>
  </w:num>
  <w:num w:numId="7" w16cid:durableId="819538606">
    <w:abstractNumId w:val="21"/>
  </w:num>
  <w:num w:numId="8" w16cid:durableId="517277251">
    <w:abstractNumId w:val="22"/>
  </w:num>
  <w:num w:numId="9" w16cid:durableId="1478062258">
    <w:abstractNumId w:val="18"/>
  </w:num>
  <w:num w:numId="10" w16cid:durableId="837504315">
    <w:abstractNumId w:val="41"/>
  </w:num>
  <w:num w:numId="11" w16cid:durableId="16783532">
    <w:abstractNumId w:val="17"/>
  </w:num>
  <w:num w:numId="12" w16cid:durableId="1537038798">
    <w:abstractNumId w:val="15"/>
  </w:num>
  <w:num w:numId="13" w16cid:durableId="2084137137">
    <w:abstractNumId w:val="42"/>
  </w:num>
  <w:num w:numId="14" w16cid:durableId="96559215">
    <w:abstractNumId w:val="25"/>
  </w:num>
  <w:num w:numId="15" w16cid:durableId="707803979">
    <w:abstractNumId w:val="26"/>
  </w:num>
  <w:num w:numId="16" w16cid:durableId="2098594695">
    <w:abstractNumId w:val="19"/>
  </w:num>
  <w:num w:numId="17" w16cid:durableId="1706562805">
    <w:abstractNumId w:val="16"/>
  </w:num>
  <w:num w:numId="18" w16cid:durableId="959845933">
    <w:abstractNumId w:val="39"/>
  </w:num>
  <w:num w:numId="19" w16cid:durableId="1234506693">
    <w:abstractNumId w:val="28"/>
  </w:num>
  <w:num w:numId="20" w16cid:durableId="1083648452">
    <w:abstractNumId w:val="38"/>
  </w:num>
  <w:num w:numId="21" w16cid:durableId="1180965668">
    <w:abstractNumId w:val="12"/>
  </w:num>
  <w:num w:numId="22" w16cid:durableId="293485898">
    <w:abstractNumId w:val="27"/>
  </w:num>
  <w:num w:numId="23" w16cid:durableId="542519211">
    <w:abstractNumId w:val="32"/>
  </w:num>
  <w:num w:numId="24" w16cid:durableId="2130394140">
    <w:abstractNumId w:val="31"/>
  </w:num>
  <w:num w:numId="25" w16cid:durableId="1623265314">
    <w:abstractNumId w:val="11"/>
  </w:num>
  <w:num w:numId="26" w16cid:durableId="1401171324">
    <w:abstractNumId w:val="10"/>
  </w:num>
  <w:num w:numId="27" w16cid:durableId="1349793536">
    <w:abstractNumId w:val="23"/>
  </w:num>
  <w:num w:numId="28" w16cid:durableId="2024626327">
    <w:abstractNumId w:val="36"/>
  </w:num>
  <w:num w:numId="29" w16cid:durableId="819424040">
    <w:abstractNumId w:val="24"/>
  </w:num>
  <w:num w:numId="30" w16cid:durableId="785078020">
    <w:abstractNumId w:val="33"/>
  </w:num>
  <w:num w:numId="31" w16cid:durableId="1912307483">
    <w:abstractNumId w:val="35"/>
  </w:num>
  <w:num w:numId="32" w16cid:durableId="1897205852">
    <w:abstractNumId w:val="40"/>
  </w:num>
  <w:num w:numId="33" w16cid:durableId="417755429">
    <w:abstractNumId w:val="13"/>
  </w:num>
  <w:num w:numId="34" w16cid:durableId="1270505607">
    <w:abstractNumId w:val="9"/>
  </w:num>
  <w:num w:numId="35" w16cid:durableId="400907308">
    <w:abstractNumId w:val="7"/>
  </w:num>
  <w:num w:numId="36" w16cid:durableId="1008097973">
    <w:abstractNumId w:val="6"/>
  </w:num>
  <w:num w:numId="37" w16cid:durableId="2120027619">
    <w:abstractNumId w:val="5"/>
  </w:num>
  <w:num w:numId="38" w16cid:durableId="1712460836">
    <w:abstractNumId w:val="4"/>
  </w:num>
  <w:num w:numId="39" w16cid:durableId="1614745246">
    <w:abstractNumId w:val="8"/>
  </w:num>
  <w:num w:numId="40" w16cid:durableId="1914924123">
    <w:abstractNumId w:val="3"/>
  </w:num>
  <w:num w:numId="41" w16cid:durableId="540245810">
    <w:abstractNumId w:val="2"/>
  </w:num>
  <w:num w:numId="42" w16cid:durableId="87774141">
    <w:abstractNumId w:val="1"/>
  </w:num>
  <w:num w:numId="43" w16cid:durableId="916326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embedSystemFonts/>
  <w:bordersDoNotSurroundHeader/>
  <w:bordersDoNotSurroundFooter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Formatting/>
  <w:defaultTabStop w:val="840"/>
  <w:defaultTableStyle w:val="a1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pst9we8vddtzefeeppd9agfxs05a2daa9z&quot;&gt;My EndNote Library Copy&lt;record-ids&gt;&lt;item&gt;8&lt;/item&gt;&lt;item&gt;9&lt;/item&gt;&lt;item&gt;54&lt;/item&gt;&lt;item&gt;58&lt;/item&gt;&lt;item&gt;60&lt;/item&gt;&lt;item&gt;62&lt;/item&gt;&lt;item&gt;63&lt;/item&gt;&lt;item&gt;81&lt;/item&gt;&lt;item&gt;136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/record-ids&gt;&lt;/item&gt;&lt;/Libraries&gt;"/>
  </w:docVars>
  <w:rsids>
    <w:rsidRoot w:val="00D7214D"/>
    <w:rsid w:val="0000059D"/>
    <w:rsid w:val="00001709"/>
    <w:rsid w:val="00002224"/>
    <w:rsid w:val="000032C2"/>
    <w:rsid w:val="00005100"/>
    <w:rsid w:val="00007838"/>
    <w:rsid w:val="00010CD1"/>
    <w:rsid w:val="00011AFA"/>
    <w:rsid w:val="00011F3B"/>
    <w:rsid w:val="000139D5"/>
    <w:rsid w:val="00013F62"/>
    <w:rsid w:val="000148E3"/>
    <w:rsid w:val="00014B39"/>
    <w:rsid w:val="00015086"/>
    <w:rsid w:val="00016222"/>
    <w:rsid w:val="0001643C"/>
    <w:rsid w:val="00016521"/>
    <w:rsid w:val="000168A3"/>
    <w:rsid w:val="00016AB9"/>
    <w:rsid w:val="000176DA"/>
    <w:rsid w:val="00022017"/>
    <w:rsid w:val="00022701"/>
    <w:rsid w:val="000234A8"/>
    <w:rsid w:val="0002406B"/>
    <w:rsid w:val="00024B43"/>
    <w:rsid w:val="000251AD"/>
    <w:rsid w:val="000312EF"/>
    <w:rsid w:val="000324D0"/>
    <w:rsid w:val="000333FF"/>
    <w:rsid w:val="0003499C"/>
    <w:rsid w:val="00034A52"/>
    <w:rsid w:val="000409C0"/>
    <w:rsid w:val="00040CB1"/>
    <w:rsid w:val="00040FD9"/>
    <w:rsid w:val="0004141D"/>
    <w:rsid w:val="000431A4"/>
    <w:rsid w:val="000452DD"/>
    <w:rsid w:val="00046999"/>
    <w:rsid w:val="00046A5A"/>
    <w:rsid w:val="00046E88"/>
    <w:rsid w:val="00050BD0"/>
    <w:rsid w:val="0005306A"/>
    <w:rsid w:val="00055798"/>
    <w:rsid w:val="00055C57"/>
    <w:rsid w:val="00055CBE"/>
    <w:rsid w:val="0005714E"/>
    <w:rsid w:val="00060FCF"/>
    <w:rsid w:val="000611EB"/>
    <w:rsid w:val="00061CC4"/>
    <w:rsid w:val="00062560"/>
    <w:rsid w:val="00062A49"/>
    <w:rsid w:val="00063BCA"/>
    <w:rsid w:val="00063CA3"/>
    <w:rsid w:val="00071308"/>
    <w:rsid w:val="00071DE6"/>
    <w:rsid w:val="00073D20"/>
    <w:rsid w:val="000744A3"/>
    <w:rsid w:val="000750F9"/>
    <w:rsid w:val="000761E6"/>
    <w:rsid w:val="00076517"/>
    <w:rsid w:val="0007653F"/>
    <w:rsid w:val="00080052"/>
    <w:rsid w:val="00080694"/>
    <w:rsid w:val="00080A85"/>
    <w:rsid w:val="00080F56"/>
    <w:rsid w:val="00081D29"/>
    <w:rsid w:val="00083E66"/>
    <w:rsid w:val="0008467E"/>
    <w:rsid w:val="000860ED"/>
    <w:rsid w:val="000864C5"/>
    <w:rsid w:val="00086C0A"/>
    <w:rsid w:val="000907B0"/>
    <w:rsid w:val="000910D1"/>
    <w:rsid w:val="00092FD0"/>
    <w:rsid w:val="000930E7"/>
    <w:rsid w:val="00093EC5"/>
    <w:rsid w:val="00093EE4"/>
    <w:rsid w:val="00094752"/>
    <w:rsid w:val="000965DF"/>
    <w:rsid w:val="00096720"/>
    <w:rsid w:val="00097DC3"/>
    <w:rsid w:val="000A0553"/>
    <w:rsid w:val="000A153F"/>
    <w:rsid w:val="000A1556"/>
    <w:rsid w:val="000A2632"/>
    <w:rsid w:val="000A274B"/>
    <w:rsid w:val="000A3524"/>
    <w:rsid w:val="000A3A1F"/>
    <w:rsid w:val="000A4553"/>
    <w:rsid w:val="000A4B48"/>
    <w:rsid w:val="000A4E54"/>
    <w:rsid w:val="000A4F0C"/>
    <w:rsid w:val="000A5207"/>
    <w:rsid w:val="000A531C"/>
    <w:rsid w:val="000A5B25"/>
    <w:rsid w:val="000A6D96"/>
    <w:rsid w:val="000A744C"/>
    <w:rsid w:val="000B0F75"/>
    <w:rsid w:val="000B281D"/>
    <w:rsid w:val="000B33BD"/>
    <w:rsid w:val="000B47B5"/>
    <w:rsid w:val="000B5960"/>
    <w:rsid w:val="000B61B2"/>
    <w:rsid w:val="000B697F"/>
    <w:rsid w:val="000B6A03"/>
    <w:rsid w:val="000B7266"/>
    <w:rsid w:val="000C1CAC"/>
    <w:rsid w:val="000C23D2"/>
    <w:rsid w:val="000C2AF4"/>
    <w:rsid w:val="000C4445"/>
    <w:rsid w:val="000C466F"/>
    <w:rsid w:val="000C46AF"/>
    <w:rsid w:val="000C4F70"/>
    <w:rsid w:val="000C5125"/>
    <w:rsid w:val="000C592D"/>
    <w:rsid w:val="000C6389"/>
    <w:rsid w:val="000C697F"/>
    <w:rsid w:val="000C7F50"/>
    <w:rsid w:val="000D0925"/>
    <w:rsid w:val="000D29F2"/>
    <w:rsid w:val="000D38AB"/>
    <w:rsid w:val="000D3FFD"/>
    <w:rsid w:val="000D5959"/>
    <w:rsid w:val="000D7EE7"/>
    <w:rsid w:val="000E0AF8"/>
    <w:rsid w:val="000E11FD"/>
    <w:rsid w:val="000E2A92"/>
    <w:rsid w:val="000E468C"/>
    <w:rsid w:val="000E5BD3"/>
    <w:rsid w:val="000E5EB6"/>
    <w:rsid w:val="000E5F64"/>
    <w:rsid w:val="000E62E0"/>
    <w:rsid w:val="000F0448"/>
    <w:rsid w:val="000F0C01"/>
    <w:rsid w:val="000F2234"/>
    <w:rsid w:val="000F250E"/>
    <w:rsid w:val="000F4319"/>
    <w:rsid w:val="000F48E9"/>
    <w:rsid w:val="000F4E6C"/>
    <w:rsid w:val="000F555F"/>
    <w:rsid w:val="000F5CAC"/>
    <w:rsid w:val="000F68C9"/>
    <w:rsid w:val="000F7CE7"/>
    <w:rsid w:val="001002A1"/>
    <w:rsid w:val="0010257A"/>
    <w:rsid w:val="00103B7B"/>
    <w:rsid w:val="0010568F"/>
    <w:rsid w:val="00106256"/>
    <w:rsid w:val="001109C8"/>
    <w:rsid w:val="001110C0"/>
    <w:rsid w:val="001126AB"/>
    <w:rsid w:val="00113ECE"/>
    <w:rsid w:val="0011438F"/>
    <w:rsid w:val="001149D3"/>
    <w:rsid w:val="001166A7"/>
    <w:rsid w:val="0011677B"/>
    <w:rsid w:val="00116A78"/>
    <w:rsid w:val="00116F6B"/>
    <w:rsid w:val="001213A8"/>
    <w:rsid w:val="00122192"/>
    <w:rsid w:val="0012252E"/>
    <w:rsid w:val="001227F3"/>
    <w:rsid w:val="001228D7"/>
    <w:rsid w:val="00123C47"/>
    <w:rsid w:val="0012761C"/>
    <w:rsid w:val="0012777D"/>
    <w:rsid w:val="0013214D"/>
    <w:rsid w:val="001324BF"/>
    <w:rsid w:val="00133661"/>
    <w:rsid w:val="00133AC9"/>
    <w:rsid w:val="00134100"/>
    <w:rsid w:val="001346C0"/>
    <w:rsid w:val="00134D2E"/>
    <w:rsid w:val="0013586A"/>
    <w:rsid w:val="00135937"/>
    <w:rsid w:val="00135CBB"/>
    <w:rsid w:val="00135F99"/>
    <w:rsid w:val="00136893"/>
    <w:rsid w:val="00137032"/>
    <w:rsid w:val="0013737B"/>
    <w:rsid w:val="001410A5"/>
    <w:rsid w:val="00143E1B"/>
    <w:rsid w:val="001465AD"/>
    <w:rsid w:val="00147AA0"/>
    <w:rsid w:val="00147FCF"/>
    <w:rsid w:val="00150155"/>
    <w:rsid w:val="001507BB"/>
    <w:rsid w:val="00150902"/>
    <w:rsid w:val="00150AB7"/>
    <w:rsid w:val="00151AB8"/>
    <w:rsid w:val="00152646"/>
    <w:rsid w:val="0015286B"/>
    <w:rsid w:val="00152CD3"/>
    <w:rsid w:val="00153FF2"/>
    <w:rsid w:val="00155C0A"/>
    <w:rsid w:val="00157764"/>
    <w:rsid w:val="00157C99"/>
    <w:rsid w:val="00160F35"/>
    <w:rsid w:val="001626B4"/>
    <w:rsid w:val="00165863"/>
    <w:rsid w:val="00166E8E"/>
    <w:rsid w:val="00172C9B"/>
    <w:rsid w:val="00172D89"/>
    <w:rsid w:val="0017323A"/>
    <w:rsid w:val="001734A0"/>
    <w:rsid w:val="00174758"/>
    <w:rsid w:val="00174FF8"/>
    <w:rsid w:val="00175D48"/>
    <w:rsid w:val="001816D6"/>
    <w:rsid w:val="00181B95"/>
    <w:rsid w:val="00181BA7"/>
    <w:rsid w:val="0018220A"/>
    <w:rsid w:val="001828AD"/>
    <w:rsid w:val="00182D65"/>
    <w:rsid w:val="00184862"/>
    <w:rsid w:val="00184F48"/>
    <w:rsid w:val="00185A11"/>
    <w:rsid w:val="00186AC2"/>
    <w:rsid w:val="00186DFA"/>
    <w:rsid w:val="001902F2"/>
    <w:rsid w:val="001913DF"/>
    <w:rsid w:val="001913F5"/>
    <w:rsid w:val="00191D9F"/>
    <w:rsid w:val="00192587"/>
    <w:rsid w:val="00192EBD"/>
    <w:rsid w:val="001940EE"/>
    <w:rsid w:val="00194912"/>
    <w:rsid w:val="0019561F"/>
    <w:rsid w:val="001961B9"/>
    <w:rsid w:val="001A0CBD"/>
    <w:rsid w:val="001A264D"/>
    <w:rsid w:val="001A3B3C"/>
    <w:rsid w:val="001A4234"/>
    <w:rsid w:val="001A4D17"/>
    <w:rsid w:val="001A5102"/>
    <w:rsid w:val="001A542D"/>
    <w:rsid w:val="001A565C"/>
    <w:rsid w:val="001A7077"/>
    <w:rsid w:val="001A7652"/>
    <w:rsid w:val="001A785C"/>
    <w:rsid w:val="001B11AE"/>
    <w:rsid w:val="001B1FC1"/>
    <w:rsid w:val="001B446C"/>
    <w:rsid w:val="001B4480"/>
    <w:rsid w:val="001B469B"/>
    <w:rsid w:val="001B4F0C"/>
    <w:rsid w:val="001B7630"/>
    <w:rsid w:val="001B7D27"/>
    <w:rsid w:val="001C1D57"/>
    <w:rsid w:val="001C1FDA"/>
    <w:rsid w:val="001C26F0"/>
    <w:rsid w:val="001C4FC7"/>
    <w:rsid w:val="001C539B"/>
    <w:rsid w:val="001C646C"/>
    <w:rsid w:val="001C77BF"/>
    <w:rsid w:val="001C7991"/>
    <w:rsid w:val="001D092B"/>
    <w:rsid w:val="001D0D32"/>
    <w:rsid w:val="001D201C"/>
    <w:rsid w:val="001D37A6"/>
    <w:rsid w:val="001D39BD"/>
    <w:rsid w:val="001D511F"/>
    <w:rsid w:val="001D6FFD"/>
    <w:rsid w:val="001D7B04"/>
    <w:rsid w:val="001E064D"/>
    <w:rsid w:val="001E17F2"/>
    <w:rsid w:val="001E3167"/>
    <w:rsid w:val="001E38A1"/>
    <w:rsid w:val="001E49E2"/>
    <w:rsid w:val="001E4CC6"/>
    <w:rsid w:val="001E59B4"/>
    <w:rsid w:val="001E7E8F"/>
    <w:rsid w:val="001F0086"/>
    <w:rsid w:val="001F1EF5"/>
    <w:rsid w:val="001F2BF4"/>
    <w:rsid w:val="001F384D"/>
    <w:rsid w:val="001F46EF"/>
    <w:rsid w:val="001F4C99"/>
    <w:rsid w:val="001F4FE0"/>
    <w:rsid w:val="001F629B"/>
    <w:rsid w:val="001F662C"/>
    <w:rsid w:val="00200A52"/>
    <w:rsid w:val="00202CF7"/>
    <w:rsid w:val="002036C0"/>
    <w:rsid w:val="002044AA"/>
    <w:rsid w:val="00206BF7"/>
    <w:rsid w:val="0021061F"/>
    <w:rsid w:val="0021386A"/>
    <w:rsid w:val="002139E5"/>
    <w:rsid w:val="00220CF7"/>
    <w:rsid w:val="00220D62"/>
    <w:rsid w:val="0022133B"/>
    <w:rsid w:val="002265E5"/>
    <w:rsid w:val="00226702"/>
    <w:rsid w:val="00227448"/>
    <w:rsid w:val="002338B2"/>
    <w:rsid w:val="0023501F"/>
    <w:rsid w:val="00236AF6"/>
    <w:rsid w:val="00236C6C"/>
    <w:rsid w:val="002371E0"/>
    <w:rsid w:val="002402AE"/>
    <w:rsid w:val="00240623"/>
    <w:rsid w:val="002412A2"/>
    <w:rsid w:val="00241C14"/>
    <w:rsid w:val="0024239D"/>
    <w:rsid w:val="00243617"/>
    <w:rsid w:val="002437A6"/>
    <w:rsid w:val="002469A2"/>
    <w:rsid w:val="002475D2"/>
    <w:rsid w:val="0025055F"/>
    <w:rsid w:val="00250D45"/>
    <w:rsid w:val="0025123B"/>
    <w:rsid w:val="0025179B"/>
    <w:rsid w:val="0025310D"/>
    <w:rsid w:val="00253718"/>
    <w:rsid w:val="00253C82"/>
    <w:rsid w:val="00255D6F"/>
    <w:rsid w:val="00255E27"/>
    <w:rsid w:val="002570D4"/>
    <w:rsid w:val="002600B1"/>
    <w:rsid w:val="00264303"/>
    <w:rsid w:val="0026724D"/>
    <w:rsid w:val="00271252"/>
    <w:rsid w:val="00271BD2"/>
    <w:rsid w:val="00271FCF"/>
    <w:rsid w:val="002739DD"/>
    <w:rsid w:val="00275FB7"/>
    <w:rsid w:val="002760B3"/>
    <w:rsid w:val="0027696B"/>
    <w:rsid w:val="00276DC1"/>
    <w:rsid w:val="00277219"/>
    <w:rsid w:val="002775E9"/>
    <w:rsid w:val="00277D7F"/>
    <w:rsid w:val="00280778"/>
    <w:rsid w:val="00280B51"/>
    <w:rsid w:val="00281AEA"/>
    <w:rsid w:val="00282F99"/>
    <w:rsid w:val="00283571"/>
    <w:rsid w:val="00283768"/>
    <w:rsid w:val="00283882"/>
    <w:rsid w:val="00283A45"/>
    <w:rsid w:val="00283FCE"/>
    <w:rsid w:val="002847E7"/>
    <w:rsid w:val="0028480C"/>
    <w:rsid w:val="00284C23"/>
    <w:rsid w:val="0028550F"/>
    <w:rsid w:val="00285525"/>
    <w:rsid w:val="00287B5D"/>
    <w:rsid w:val="00291AF9"/>
    <w:rsid w:val="00291DDB"/>
    <w:rsid w:val="002924CA"/>
    <w:rsid w:val="0029259A"/>
    <w:rsid w:val="002931FD"/>
    <w:rsid w:val="00293A5F"/>
    <w:rsid w:val="00294E5A"/>
    <w:rsid w:val="002954BD"/>
    <w:rsid w:val="0029595D"/>
    <w:rsid w:val="002959DA"/>
    <w:rsid w:val="00295FD1"/>
    <w:rsid w:val="00296381"/>
    <w:rsid w:val="002A1416"/>
    <w:rsid w:val="002A3B5F"/>
    <w:rsid w:val="002A61E1"/>
    <w:rsid w:val="002A6E49"/>
    <w:rsid w:val="002A7752"/>
    <w:rsid w:val="002B0935"/>
    <w:rsid w:val="002B0993"/>
    <w:rsid w:val="002B1957"/>
    <w:rsid w:val="002B2A3E"/>
    <w:rsid w:val="002B3066"/>
    <w:rsid w:val="002B306C"/>
    <w:rsid w:val="002B3C17"/>
    <w:rsid w:val="002B40F9"/>
    <w:rsid w:val="002B4329"/>
    <w:rsid w:val="002B50F1"/>
    <w:rsid w:val="002B5630"/>
    <w:rsid w:val="002B58CB"/>
    <w:rsid w:val="002B5B13"/>
    <w:rsid w:val="002B64BE"/>
    <w:rsid w:val="002B74D0"/>
    <w:rsid w:val="002C0D82"/>
    <w:rsid w:val="002C1448"/>
    <w:rsid w:val="002C1667"/>
    <w:rsid w:val="002C193A"/>
    <w:rsid w:val="002C3D53"/>
    <w:rsid w:val="002C3EC0"/>
    <w:rsid w:val="002C4495"/>
    <w:rsid w:val="002C462D"/>
    <w:rsid w:val="002C516C"/>
    <w:rsid w:val="002C644B"/>
    <w:rsid w:val="002D059C"/>
    <w:rsid w:val="002D0BCF"/>
    <w:rsid w:val="002D1C41"/>
    <w:rsid w:val="002D2D08"/>
    <w:rsid w:val="002D2EDC"/>
    <w:rsid w:val="002D3418"/>
    <w:rsid w:val="002D354E"/>
    <w:rsid w:val="002D6059"/>
    <w:rsid w:val="002D7AEF"/>
    <w:rsid w:val="002E0392"/>
    <w:rsid w:val="002E3551"/>
    <w:rsid w:val="002E4047"/>
    <w:rsid w:val="002E4CEE"/>
    <w:rsid w:val="002E5618"/>
    <w:rsid w:val="002E598D"/>
    <w:rsid w:val="002E6519"/>
    <w:rsid w:val="002E68FD"/>
    <w:rsid w:val="002E6EBD"/>
    <w:rsid w:val="002E76B8"/>
    <w:rsid w:val="002E76FF"/>
    <w:rsid w:val="002F12F4"/>
    <w:rsid w:val="002F15CB"/>
    <w:rsid w:val="002F2BB8"/>
    <w:rsid w:val="002F3355"/>
    <w:rsid w:val="002F5680"/>
    <w:rsid w:val="002F6233"/>
    <w:rsid w:val="002F6511"/>
    <w:rsid w:val="002F696E"/>
    <w:rsid w:val="002F7957"/>
    <w:rsid w:val="002F7DD0"/>
    <w:rsid w:val="002F7F80"/>
    <w:rsid w:val="00300268"/>
    <w:rsid w:val="00301D0C"/>
    <w:rsid w:val="0030204C"/>
    <w:rsid w:val="0030312A"/>
    <w:rsid w:val="0030334C"/>
    <w:rsid w:val="00303508"/>
    <w:rsid w:val="00304B63"/>
    <w:rsid w:val="00305755"/>
    <w:rsid w:val="00306F39"/>
    <w:rsid w:val="00310DA5"/>
    <w:rsid w:val="00311850"/>
    <w:rsid w:val="003128F8"/>
    <w:rsid w:val="0031321A"/>
    <w:rsid w:val="00313481"/>
    <w:rsid w:val="00313948"/>
    <w:rsid w:val="003141AB"/>
    <w:rsid w:val="00315FBD"/>
    <w:rsid w:val="0031683C"/>
    <w:rsid w:val="003169EC"/>
    <w:rsid w:val="00317B6C"/>
    <w:rsid w:val="00322947"/>
    <w:rsid w:val="00324F9C"/>
    <w:rsid w:val="0032549A"/>
    <w:rsid w:val="00326322"/>
    <w:rsid w:val="003273FB"/>
    <w:rsid w:val="00327B7B"/>
    <w:rsid w:val="00330469"/>
    <w:rsid w:val="00330C33"/>
    <w:rsid w:val="00331F01"/>
    <w:rsid w:val="003325AC"/>
    <w:rsid w:val="00332E9A"/>
    <w:rsid w:val="003338DD"/>
    <w:rsid w:val="0033648C"/>
    <w:rsid w:val="003366F0"/>
    <w:rsid w:val="00337669"/>
    <w:rsid w:val="00337737"/>
    <w:rsid w:val="003378F8"/>
    <w:rsid w:val="00341C72"/>
    <w:rsid w:val="0034240B"/>
    <w:rsid w:val="00342989"/>
    <w:rsid w:val="003438D9"/>
    <w:rsid w:val="0034394F"/>
    <w:rsid w:val="00346D68"/>
    <w:rsid w:val="003472AE"/>
    <w:rsid w:val="00347520"/>
    <w:rsid w:val="003501A8"/>
    <w:rsid w:val="00353438"/>
    <w:rsid w:val="003539DF"/>
    <w:rsid w:val="00353B54"/>
    <w:rsid w:val="00353C82"/>
    <w:rsid w:val="003550B9"/>
    <w:rsid w:val="00357399"/>
    <w:rsid w:val="003577A5"/>
    <w:rsid w:val="00357B10"/>
    <w:rsid w:val="003607DC"/>
    <w:rsid w:val="00361D23"/>
    <w:rsid w:val="00363481"/>
    <w:rsid w:val="003656C6"/>
    <w:rsid w:val="00366E40"/>
    <w:rsid w:val="00367657"/>
    <w:rsid w:val="00371D78"/>
    <w:rsid w:val="00372C93"/>
    <w:rsid w:val="0037304F"/>
    <w:rsid w:val="00373BC9"/>
    <w:rsid w:val="00374737"/>
    <w:rsid w:val="00374EDD"/>
    <w:rsid w:val="00375B09"/>
    <w:rsid w:val="00377C3C"/>
    <w:rsid w:val="0038141B"/>
    <w:rsid w:val="00381943"/>
    <w:rsid w:val="0038307E"/>
    <w:rsid w:val="00383D7F"/>
    <w:rsid w:val="00384056"/>
    <w:rsid w:val="003844D4"/>
    <w:rsid w:val="003860BC"/>
    <w:rsid w:val="00386205"/>
    <w:rsid w:val="00391736"/>
    <w:rsid w:val="00391FBA"/>
    <w:rsid w:val="003928E6"/>
    <w:rsid w:val="0039316A"/>
    <w:rsid w:val="0039334C"/>
    <w:rsid w:val="0039360D"/>
    <w:rsid w:val="00393BF6"/>
    <w:rsid w:val="00395255"/>
    <w:rsid w:val="00395E0C"/>
    <w:rsid w:val="003977B7"/>
    <w:rsid w:val="003A0332"/>
    <w:rsid w:val="003A1B35"/>
    <w:rsid w:val="003A2B33"/>
    <w:rsid w:val="003A33C6"/>
    <w:rsid w:val="003A4475"/>
    <w:rsid w:val="003A4A74"/>
    <w:rsid w:val="003A5299"/>
    <w:rsid w:val="003A52C9"/>
    <w:rsid w:val="003A58EE"/>
    <w:rsid w:val="003A593F"/>
    <w:rsid w:val="003A5B5A"/>
    <w:rsid w:val="003A6611"/>
    <w:rsid w:val="003B05B6"/>
    <w:rsid w:val="003B0BBE"/>
    <w:rsid w:val="003B0C52"/>
    <w:rsid w:val="003B0DDD"/>
    <w:rsid w:val="003B1177"/>
    <w:rsid w:val="003B13C3"/>
    <w:rsid w:val="003B3F02"/>
    <w:rsid w:val="003B5161"/>
    <w:rsid w:val="003B53FE"/>
    <w:rsid w:val="003B7265"/>
    <w:rsid w:val="003B7423"/>
    <w:rsid w:val="003B784C"/>
    <w:rsid w:val="003C0853"/>
    <w:rsid w:val="003C1033"/>
    <w:rsid w:val="003C1ADB"/>
    <w:rsid w:val="003C3722"/>
    <w:rsid w:val="003C5A01"/>
    <w:rsid w:val="003C6031"/>
    <w:rsid w:val="003C7A20"/>
    <w:rsid w:val="003D16BF"/>
    <w:rsid w:val="003D1E3B"/>
    <w:rsid w:val="003D31D4"/>
    <w:rsid w:val="003D3ED6"/>
    <w:rsid w:val="003D6A5B"/>
    <w:rsid w:val="003D73D2"/>
    <w:rsid w:val="003D787C"/>
    <w:rsid w:val="003E00B6"/>
    <w:rsid w:val="003E06ED"/>
    <w:rsid w:val="003E114E"/>
    <w:rsid w:val="003E1341"/>
    <w:rsid w:val="003E1AF6"/>
    <w:rsid w:val="003E24D9"/>
    <w:rsid w:val="003E32C1"/>
    <w:rsid w:val="003E425D"/>
    <w:rsid w:val="003E4D3C"/>
    <w:rsid w:val="003E6218"/>
    <w:rsid w:val="003E737A"/>
    <w:rsid w:val="003E7884"/>
    <w:rsid w:val="003F01CC"/>
    <w:rsid w:val="003F0250"/>
    <w:rsid w:val="003F29BF"/>
    <w:rsid w:val="003F356D"/>
    <w:rsid w:val="003F40C9"/>
    <w:rsid w:val="003F4954"/>
    <w:rsid w:val="003F4F1F"/>
    <w:rsid w:val="003F5A20"/>
    <w:rsid w:val="003F67A4"/>
    <w:rsid w:val="003F72AE"/>
    <w:rsid w:val="003F7670"/>
    <w:rsid w:val="004004B7"/>
    <w:rsid w:val="00404029"/>
    <w:rsid w:val="00404802"/>
    <w:rsid w:val="00404C0B"/>
    <w:rsid w:val="00406661"/>
    <w:rsid w:val="00406C15"/>
    <w:rsid w:val="00406C16"/>
    <w:rsid w:val="00407BC9"/>
    <w:rsid w:val="00407DEB"/>
    <w:rsid w:val="00410B0E"/>
    <w:rsid w:val="00410B64"/>
    <w:rsid w:val="004115E4"/>
    <w:rsid w:val="00411D34"/>
    <w:rsid w:val="00411E39"/>
    <w:rsid w:val="00412179"/>
    <w:rsid w:val="004121E5"/>
    <w:rsid w:val="004127B4"/>
    <w:rsid w:val="004139F5"/>
    <w:rsid w:val="00420425"/>
    <w:rsid w:val="004205EB"/>
    <w:rsid w:val="0042105F"/>
    <w:rsid w:val="00421793"/>
    <w:rsid w:val="00423053"/>
    <w:rsid w:val="00423549"/>
    <w:rsid w:val="00424566"/>
    <w:rsid w:val="00424984"/>
    <w:rsid w:val="00424B79"/>
    <w:rsid w:val="00424D63"/>
    <w:rsid w:val="004279E2"/>
    <w:rsid w:val="00431A75"/>
    <w:rsid w:val="00432BC5"/>
    <w:rsid w:val="00434081"/>
    <w:rsid w:val="004355E1"/>
    <w:rsid w:val="004356F4"/>
    <w:rsid w:val="0043613C"/>
    <w:rsid w:val="004375B3"/>
    <w:rsid w:val="00437AA2"/>
    <w:rsid w:val="00440D40"/>
    <w:rsid w:val="00441932"/>
    <w:rsid w:val="00441BF1"/>
    <w:rsid w:val="00441DE9"/>
    <w:rsid w:val="00442394"/>
    <w:rsid w:val="00442990"/>
    <w:rsid w:val="004432F6"/>
    <w:rsid w:val="0044385A"/>
    <w:rsid w:val="00444602"/>
    <w:rsid w:val="00444FBE"/>
    <w:rsid w:val="0044592F"/>
    <w:rsid w:val="004459DC"/>
    <w:rsid w:val="00445E3B"/>
    <w:rsid w:val="00446BC3"/>
    <w:rsid w:val="00446E49"/>
    <w:rsid w:val="00447BC7"/>
    <w:rsid w:val="00450534"/>
    <w:rsid w:val="004527D5"/>
    <w:rsid w:val="00452DBF"/>
    <w:rsid w:val="00453279"/>
    <w:rsid w:val="0045391E"/>
    <w:rsid w:val="00455F92"/>
    <w:rsid w:val="00456140"/>
    <w:rsid w:val="00456BF3"/>
    <w:rsid w:val="00456C61"/>
    <w:rsid w:val="00456E7A"/>
    <w:rsid w:val="00457522"/>
    <w:rsid w:val="004613BB"/>
    <w:rsid w:val="00463F15"/>
    <w:rsid w:val="004642AC"/>
    <w:rsid w:val="004647CE"/>
    <w:rsid w:val="0046480D"/>
    <w:rsid w:val="00464B93"/>
    <w:rsid w:val="00464EE6"/>
    <w:rsid w:val="004663A5"/>
    <w:rsid w:val="0046679C"/>
    <w:rsid w:val="00471E24"/>
    <w:rsid w:val="00473A3D"/>
    <w:rsid w:val="00473E1A"/>
    <w:rsid w:val="00474D83"/>
    <w:rsid w:val="0047708B"/>
    <w:rsid w:val="00477167"/>
    <w:rsid w:val="00477DA1"/>
    <w:rsid w:val="004801F2"/>
    <w:rsid w:val="00480625"/>
    <w:rsid w:val="0048199D"/>
    <w:rsid w:val="00482E5A"/>
    <w:rsid w:val="004844E7"/>
    <w:rsid w:val="004851FE"/>
    <w:rsid w:val="00486F9F"/>
    <w:rsid w:val="00486FF6"/>
    <w:rsid w:val="00490FA0"/>
    <w:rsid w:val="004920B1"/>
    <w:rsid w:val="00492157"/>
    <w:rsid w:val="004922A4"/>
    <w:rsid w:val="00492F1B"/>
    <w:rsid w:val="004930FE"/>
    <w:rsid w:val="00493610"/>
    <w:rsid w:val="00493C4B"/>
    <w:rsid w:val="00494236"/>
    <w:rsid w:val="00494323"/>
    <w:rsid w:val="00495E2E"/>
    <w:rsid w:val="004970D5"/>
    <w:rsid w:val="00497476"/>
    <w:rsid w:val="004A02EE"/>
    <w:rsid w:val="004A0C53"/>
    <w:rsid w:val="004A0D63"/>
    <w:rsid w:val="004A12D2"/>
    <w:rsid w:val="004A2065"/>
    <w:rsid w:val="004A28B8"/>
    <w:rsid w:val="004A4905"/>
    <w:rsid w:val="004A4D7E"/>
    <w:rsid w:val="004A7A4B"/>
    <w:rsid w:val="004A7B42"/>
    <w:rsid w:val="004A7FAA"/>
    <w:rsid w:val="004B1FBC"/>
    <w:rsid w:val="004B4393"/>
    <w:rsid w:val="004B49F5"/>
    <w:rsid w:val="004B5713"/>
    <w:rsid w:val="004B6089"/>
    <w:rsid w:val="004B6934"/>
    <w:rsid w:val="004B74D3"/>
    <w:rsid w:val="004B7DCF"/>
    <w:rsid w:val="004B7EFB"/>
    <w:rsid w:val="004C054C"/>
    <w:rsid w:val="004C2A20"/>
    <w:rsid w:val="004C3F48"/>
    <w:rsid w:val="004C502F"/>
    <w:rsid w:val="004C5D37"/>
    <w:rsid w:val="004C694B"/>
    <w:rsid w:val="004C6C8B"/>
    <w:rsid w:val="004C7EE2"/>
    <w:rsid w:val="004C7EEC"/>
    <w:rsid w:val="004D0252"/>
    <w:rsid w:val="004D0CDF"/>
    <w:rsid w:val="004D1187"/>
    <w:rsid w:val="004D11A6"/>
    <w:rsid w:val="004D176B"/>
    <w:rsid w:val="004D1CAC"/>
    <w:rsid w:val="004D2506"/>
    <w:rsid w:val="004D2700"/>
    <w:rsid w:val="004D27FF"/>
    <w:rsid w:val="004D2D88"/>
    <w:rsid w:val="004D353F"/>
    <w:rsid w:val="004D36DC"/>
    <w:rsid w:val="004D36E6"/>
    <w:rsid w:val="004D5244"/>
    <w:rsid w:val="004D7205"/>
    <w:rsid w:val="004D72AF"/>
    <w:rsid w:val="004D7C84"/>
    <w:rsid w:val="004E23BC"/>
    <w:rsid w:val="004E2695"/>
    <w:rsid w:val="004E2FAA"/>
    <w:rsid w:val="004E4E82"/>
    <w:rsid w:val="004E52CA"/>
    <w:rsid w:val="004E60E9"/>
    <w:rsid w:val="004E634C"/>
    <w:rsid w:val="004E74D7"/>
    <w:rsid w:val="004F0DF0"/>
    <w:rsid w:val="004F100E"/>
    <w:rsid w:val="004F2C8C"/>
    <w:rsid w:val="004F38CF"/>
    <w:rsid w:val="004F5792"/>
    <w:rsid w:val="0050037A"/>
    <w:rsid w:val="005009DB"/>
    <w:rsid w:val="00502166"/>
    <w:rsid w:val="0050256C"/>
    <w:rsid w:val="00502627"/>
    <w:rsid w:val="005037C9"/>
    <w:rsid w:val="005048B0"/>
    <w:rsid w:val="0050598B"/>
    <w:rsid w:val="00505A11"/>
    <w:rsid w:val="00505D31"/>
    <w:rsid w:val="00510509"/>
    <w:rsid w:val="00510ABC"/>
    <w:rsid w:val="00510D8C"/>
    <w:rsid w:val="0051261E"/>
    <w:rsid w:val="00514510"/>
    <w:rsid w:val="00516606"/>
    <w:rsid w:val="005167F2"/>
    <w:rsid w:val="0051696F"/>
    <w:rsid w:val="00517E32"/>
    <w:rsid w:val="0052121D"/>
    <w:rsid w:val="0052299B"/>
    <w:rsid w:val="0052367B"/>
    <w:rsid w:val="00523831"/>
    <w:rsid w:val="00523A06"/>
    <w:rsid w:val="00524690"/>
    <w:rsid w:val="005262EA"/>
    <w:rsid w:val="0052712C"/>
    <w:rsid w:val="00527601"/>
    <w:rsid w:val="0052798C"/>
    <w:rsid w:val="00527D86"/>
    <w:rsid w:val="00531473"/>
    <w:rsid w:val="00531A03"/>
    <w:rsid w:val="00532CD9"/>
    <w:rsid w:val="00532FC2"/>
    <w:rsid w:val="0053497E"/>
    <w:rsid w:val="005355AD"/>
    <w:rsid w:val="0053772E"/>
    <w:rsid w:val="005406AE"/>
    <w:rsid w:val="00540706"/>
    <w:rsid w:val="00541285"/>
    <w:rsid w:val="00541851"/>
    <w:rsid w:val="0054289E"/>
    <w:rsid w:val="00542C08"/>
    <w:rsid w:val="00543562"/>
    <w:rsid w:val="0054431A"/>
    <w:rsid w:val="005443FB"/>
    <w:rsid w:val="0055308C"/>
    <w:rsid w:val="0055507A"/>
    <w:rsid w:val="005552F8"/>
    <w:rsid w:val="005563D2"/>
    <w:rsid w:val="005564E2"/>
    <w:rsid w:val="0055653D"/>
    <w:rsid w:val="00556E93"/>
    <w:rsid w:val="00557DF4"/>
    <w:rsid w:val="005605A1"/>
    <w:rsid w:val="00560916"/>
    <w:rsid w:val="00560A47"/>
    <w:rsid w:val="00560D35"/>
    <w:rsid w:val="0056155B"/>
    <w:rsid w:val="005616CA"/>
    <w:rsid w:val="00562A90"/>
    <w:rsid w:val="00562B46"/>
    <w:rsid w:val="00562C5C"/>
    <w:rsid w:val="00564043"/>
    <w:rsid w:val="00564271"/>
    <w:rsid w:val="0056635E"/>
    <w:rsid w:val="00567437"/>
    <w:rsid w:val="0056797C"/>
    <w:rsid w:val="00567CC5"/>
    <w:rsid w:val="005701A5"/>
    <w:rsid w:val="00570E99"/>
    <w:rsid w:val="00571ADE"/>
    <w:rsid w:val="00572188"/>
    <w:rsid w:val="00573A40"/>
    <w:rsid w:val="005744F7"/>
    <w:rsid w:val="00574E3B"/>
    <w:rsid w:val="005756FB"/>
    <w:rsid w:val="00575EA0"/>
    <w:rsid w:val="00576948"/>
    <w:rsid w:val="005823D6"/>
    <w:rsid w:val="00583950"/>
    <w:rsid w:val="00583E3D"/>
    <w:rsid w:val="00584881"/>
    <w:rsid w:val="00585D11"/>
    <w:rsid w:val="00586A08"/>
    <w:rsid w:val="00586AC7"/>
    <w:rsid w:val="005907CF"/>
    <w:rsid w:val="005930A3"/>
    <w:rsid w:val="00593385"/>
    <w:rsid w:val="00593A76"/>
    <w:rsid w:val="0059592D"/>
    <w:rsid w:val="00596C80"/>
    <w:rsid w:val="005A0FA4"/>
    <w:rsid w:val="005A13AA"/>
    <w:rsid w:val="005A1815"/>
    <w:rsid w:val="005A189D"/>
    <w:rsid w:val="005A2E73"/>
    <w:rsid w:val="005A412C"/>
    <w:rsid w:val="005A4C32"/>
    <w:rsid w:val="005A538E"/>
    <w:rsid w:val="005A6B14"/>
    <w:rsid w:val="005B1100"/>
    <w:rsid w:val="005B125D"/>
    <w:rsid w:val="005B1664"/>
    <w:rsid w:val="005B1C0D"/>
    <w:rsid w:val="005B3B41"/>
    <w:rsid w:val="005B5166"/>
    <w:rsid w:val="005B650A"/>
    <w:rsid w:val="005B7629"/>
    <w:rsid w:val="005C08D0"/>
    <w:rsid w:val="005C1C4D"/>
    <w:rsid w:val="005C302D"/>
    <w:rsid w:val="005C3EFA"/>
    <w:rsid w:val="005C414D"/>
    <w:rsid w:val="005C526C"/>
    <w:rsid w:val="005C562E"/>
    <w:rsid w:val="005C58CA"/>
    <w:rsid w:val="005D07A8"/>
    <w:rsid w:val="005D0C14"/>
    <w:rsid w:val="005D149C"/>
    <w:rsid w:val="005D2FF8"/>
    <w:rsid w:val="005D5DF4"/>
    <w:rsid w:val="005D6092"/>
    <w:rsid w:val="005D6CA4"/>
    <w:rsid w:val="005D7386"/>
    <w:rsid w:val="005D764E"/>
    <w:rsid w:val="005E06FD"/>
    <w:rsid w:val="005E0C51"/>
    <w:rsid w:val="005E0ECB"/>
    <w:rsid w:val="005E369A"/>
    <w:rsid w:val="005E4F3A"/>
    <w:rsid w:val="005E5DCD"/>
    <w:rsid w:val="005E661F"/>
    <w:rsid w:val="005E70F0"/>
    <w:rsid w:val="005E755B"/>
    <w:rsid w:val="005F16DF"/>
    <w:rsid w:val="005F413A"/>
    <w:rsid w:val="005F55FF"/>
    <w:rsid w:val="00600D80"/>
    <w:rsid w:val="00603049"/>
    <w:rsid w:val="00604680"/>
    <w:rsid w:val="006057CF"/>
    <w:rsid w:val="00605960"/>
    <w:rsid w:val="00605B3A"/>
    <w:rsid w:val="00605CE2"/>
    <w:rsid w:val="00606119"/>
    <w:rsid w:val="00606902"/>
    <w:rsid w:val="00606A29"/>
    <w:rsid w:val="00606D66"/>
    <w:rsid w:val="00610B52"/>
    <w:rsid w:val="00612F61"/>
    <w:rsid w:val="00614B7B"/>
    <w:rsid w:val="0061593C"/>
    <w:rsid w:val="00615DF5"/>
    <w:rsid w:val="006218CF"/>
    <w:rsid w:val="00621919"/>
    <w:rsid w:val="00622000"/>
    <w:rsid w:val="006240E8"/>
    <w:rsid w:val="006262E7"/>
    <w:rsid w:val="006279D4"/>
    <w:rsid w:val="00627DEA"/>
    <w:rsid w:val="00630887"/>
    <w:rsid w:val="006334A1"/>
    <w:rsid w:val="00634FA7"/>
    <w:rsid w:val="00635FD3"/>
    <w:rsid w:val="00636490"/>
    <w:rsid w:val="00636CEA"/>
    <w:rsid w:val="006370E3"/>
    <w:rsid w:val="006379E4"/>
    <w:rsid w:val="00640181"/>
    <w:rsid w:val="0064034E"/>
    <w:rsid w:val="006403BC"/>
    <w:rsid w:val="0064041A"/>
    <w:rsid w:val="0064158B"/>
    <w:rsid w:val="00641A3E"/>
    <w:rsid w:val="0064202D"/>
    <w:rsid w:val="00642CD3"/>
    <w:rsid w:val="0064427C"/>
    <w:rsid w:val="006444D4"/>
    <w:rsid w:val="00646AEB"/>
    <w:rsid w:val="00646C55"/>
    <w:rsid w:val="00646F52"/>
    <w:rsid w:val="0064720F"/>
    <w:rsid w:val="006503F3"/>
    <w:rsid w:val="00650C82"/>
    <w:rsid w:val="0065126E"/>
    <w:rsid w:val="006525DB"/>
    <w:rsid w:val="006533B0"/>
    <w:rsid w:val="00653A8F"/>
    <w:rsid w:val="0065553E"/>
    <w:rsid w:val="0065558B"/>
    <w:rsid w:val="00656A25"/>
    <w:rsid w:val="00657B61"/>
    <w:rsid w:val="00660931"/>
    <w:rsid w:val="00660E9C"/>
    <w:rsid w:val="00662E40"/>
    <w:rsid w:val="00664EE7"/>
    <w:rsid w:val="00666F16"/>
    <w:rsid w:val="00667321"/>
    <w:rsid w:val="00667773"/>
    <w:rsid w:val="006677C7"/>
    <w:rsid w:val="00670623"/>
    <w:rsid w:val="00671AFE"/>
    <w:rsid w:val="00671DCC"/>
    <w:rsid w:val="006724A0"/>
    <w:rsid w:val="00672859"/>
    <w:rsid w:val="00672950"/>
    <w:rsid w:val="00673571"/>
    <w:rsid w:val="00675615"/>
    <w:rsid w:val="00676A42"/>
    <w:rsid w:val="00681C69"/>
    <w:rsid w:val="0068291E"/>
    <w:rsid w:val="00682A1E"/>
    <w:rsid w:val="00684DFB"/>
    <w:rsid w:val="00685FE1"/>
    <w:rsid w:val="0069243C"/>
    <w:rsid w:val="006927DB"/>
    <w:rsid w:val="0069518C"/>
    <w:rsid w:val="0069651E"/>
    <w:rsid w:val="006969CB"/>
    <w:rsid w:val="00696A9A"/>
    <w:rsid w:val="00696F4C"/>
    <w:rsid w:val="00697465"/>
    <w:rsid w:val="006A0644"/>
    <w:rsid w:val="006A3392"/>
    <w:rsid w:val="006A3B5D"/>
    <w:rsid w:val="006A408F"/>
    <w:rsid w:val="006A4485"/>
    <w:rsid w:val="006A457B"/>
    <w:rsid w:val="006A78E8"/>
    <w:rsid w:val="006A7E30"/>
    <w:rsid w:val="006B1AC4"/>
    <w:rsid w:val="006B1DC7"/>
    <w:rsid w:val="006B2691"/>
    <w:rsid w:val="006B35DF"/>
    <w:rsid w:val="006B4238"/>
    <w:rsid w:val="006B448E"/>
    <w:rsid w:val="006B4C0A"/>
    <w:rsid w:val="006B504F"/>
    <w:rsid w:val="006B5364"/>
    <w:rsid w:val="006B5B70"/>
    <w:rsid w:val="006B65B4"/>
    <w:rsid w:val="006B756A"/>
    <w:rsid w:val="006C1609"/>
    <w:rsid w:val="006C42BD"/>
    <w:rsid w:val="006C4365"/>
    <w:rsid w:val="006C5A6F"/>
    <w:rsid w:val="006C6442"/>
    <w:rsid w:val="006C76F3"/>
    <w:rsid w:val="006C7989"/>
    <w:rsid w:val="006D21E3"/>
    <w:rsid w:val="006D2524"/>
    <w:rsid w:val="006D2E37"/>
    <w:rsid w:val="006D3B16"/>
    <w:rsid w:val="006D4143"/>
    <w:rsid w:val="006D4403"/>
    <w:rsid w:val="006D45E4"/>
    <w:rsid w:val="006D569A"/>
    <w:rsid w:val="006D6BC1"/>
    <w:rsid w:val="006D72A0"/>
    <w:rsid w:val="006D7F56"/>
    <w:rsid w:val="006E065F"/>
    <w:rsid w:val="006E0B41"/>
    <w:rsid w:val="006E11AF"/>
    <w:rsid w:val="006E237F"/>
    <w:rsid w:val="006E4DDA"/>
    <w:rsid w:val="006E67EE"/>
    <w:rsid w:val="006E6AF1"/>
    <w:rsid w:val="006E6F91"/>
    <w:rsid w:val="006E751E"/>
    <w:rsid w:val="006E7FE4"/>
    <w:rsid w:val="006F14AE"/>
    <w:rsid w:val="006F5080"/>
    <w:rsid w:val="006F59E3"/>
    <w:rsid w:val="006F6211"/>
    <w:rsid w:val="006F766E"/>
    <w:rsid w:val="006F7B44"/>
    <w:rsid w:val="0070076A"/>
    <w:rsid w:val="00701238"/>
    <w:rsid w:val="007012F6"/>
    <w:rsid w:val="00701DE3"/>
    <w:rsid w:val="007025DE"/>
    <w:rsid w:val="007036AA"/>
    <w:rsid w:val="007038DB"/>
    <w:rsid w:val="0070424F"/>
    <w:rsid w:val="00704393"/>
    <w:rsid w:val="00704C89"/>
    <w:rsid w:val="00710BF6"/>
    <w:rsid w:val="00710F2C"/>
    <w:rsid w:val="007121A4"/>
    <w:rsid w:val="0071327E"/>
    <w:rsid w:val="00713A52"/>
    <w:rsid w:val="00713DEE"/>
    <w:rsid w:val="00714F5A"/>
    <w:rsid w:val="00715258"/>
    <w:rsid w:val="007168CB"/>
    <w:rsid w:val="00716BF9"/>
    <w:rsid w:val="007206CA"/>
    <w:rsid w:val="00720784"/>
    <w:rsid w:val="007214ED"/>
    <w:rsid w:val="00722A92"/>
    <w:rsid w:val="007231EB"/>
    <w:rsid w:val="00724522"/>
    <w:rsid w:val="00726698"/>
    <w:rsid w:val="00726955"/>
    <w:rsid w:val="00727533"/>
    <w:rsid w:val="00731EE3"/>
    <w:rsid w:val="007344AA"/>
    <w:rsid w:val="00736F65"/>
    <w:rsid w:val="00740521"/>
    <w:rsid w:val="00742F3F"/>
    <w:rsid w:val="007442B7"/>
    <w:rsid w:val="0074511C"/>
    <w:rsid w:val="00745655"/>
    <w:rsid w:val="00747BD5"/>
    <w:rsid w:val="007506BA"/>
    <w:rsid w:val="0075170E"/>
    <w:rsid w:val="00751A0E"/>
    <w:rsid w:val="00752531"/>
    <w:rsid w:val="00752568"/>
    <w:rsid w:val="00752AE7"/>
    <w:rsid w:val="00752D56"/>
    <w:rsid w:val="00752DEA"/>
    <w:rsid w:val="00754352"/>
    <w:rsid w:val="0075596D"/>
    <w:rsid w:val="00756401"/>
    <w:rsid w:val="0076087F"/>
    <w:rsid w:val="00760C83"/>
    <w:rsid w:val="00761881"/>
    <w:rsid w:val="007632E5"/>
    <w:rsid w:val="00765C27"/>
    <w:rsid w:val="00766378"/>
    <w:rsid w:val="00766552"/>
    <w:rsid w:val="007668AF"/>
    <w:rsid w:val="00766BF8"/>
    <w:rsid w:val="007704A6"/>
    <w:rsid w:val="00772223"/>
    <w:rsid w:val="0077226B"/>
    <w:rsid w:val="00772309"/>
    <w:rsid w:val="00772F0B"/>
    <w:rsid w:val="0077401F"/>
    <w:rsid w:val="00774342"/>
    <w:rsid w:val="007776F2"/>
    <w:rsid w:val="00777D3E"/>
    <w:rsid w:val="0078057D"/>
    <w:rsid w:val="00780F77"/>
    <w:rsid w:val="0078106E"/>
    <w:rsid w:val="00781547"/>
    <w:rsid w:val="007816AF"/>
    <w:rsid w:val="00782C71"/>
    <w:rsid w:val="007839BE"/>
    <w:rsid w:val="007854BA"/>
    <w:rsid w:val="007854C4"/>
    <w:rsid w:val="0078610E"/>
    <w:rsid w:val="0079255D"/>
    <w:rsid w:val="00792B48"/>
    <w:rsid w:val="00793F3F"/>
    <w:rsid w:val="007941FF"/>
    <w:rsid w:val="007957D7"/>
    <w:rsid w:val="007959F2"/>
    <w:rsid w:val="0079646E"/>
    <w:rsid w:val="007971AA"/>
    <w:rsid w:val="007A0075"/>
    <w:rsid w:val="007A13A4"/>
    <w:rsid w:val="007A1FCF"/>
    <w:rsid w:val="007A34C4"/>
    <w:rsid w:val="007A35F8"/>
    <w:rsid w:val="007A6D3C"/>
    <w:rsid w:val="007B13E1"/>
    <w:rsid w:val="007B179D"/>
    <w:rsid w:val="007B19E8"/>
    <w:rsid w:val="007B6748"/>
    <w:rsid w:val="007B6B41"/>
    <w:rsid w:val="007B6BFC"/>
    <w:rsid w:val="007B6CEB"/>
    <w:rsid w:val="007B6FEF"/>
    <w:rsid w:val="007C0698"/>
    <w:rsid w:val="007C0707"/>
    <w:rsid w:val="007C2122"/>
    <w:rsid w:val="007C2D1E"/>
    <w:rsid w:val="007D03DA"/>
    <w:rsid w:val="007D0419"/>
    <w:rsid w:val="007D3094"/>
    <w:rsid w:val="007D3500"/>
    <w:rsid w:val="007D3550"/>
    <w:rsid w:val="007D6007"/>
    <w:rsid w:val="007D70ED"/>
    <w:rsid w:val="007D79C5"/>
    <w:rsid w:val="007E03B4"/>
    <w:rsid w:val="007E0E92"/>
    <w:rsid w:val="007E55F5"/>
    <w:rsid w:val="007E5A08"/>
    <w:rsid w:val="007E7080"/>
    <w:rsid w:val="007E7DE2"/>
    <w:rsid w:val="007F00DC"/>
    <w:rsid w:val="007F09AA"/>
    <w:rsid w:val="007F1F59"/>
    <w:rsid w:val="007F2555"/>
    <w:rsid w:val="007F3A27"/>
    <w:rsid w:val="007F5385"/>
    <w:rsid w:val="007F63AA"/>
    <w:rsid w:val="007F6554"/>
    <w:rsid w:val="007F7353"/>
    <w:rsid w:val="007F742D"/>
    <w:rsid w:val="007F7680"/>
    <w:rsid w:val="007F795E"/>
    <w:rsid w:val="007F7C16"/>
    <w:rsid w:val="007F7CE8"/>
    <w:rsid w:val="008007A2"/>
    <w:rsid w:val="008013A9"/>
    <w:rsid w:val="008017C6"/>
    <w:rsid w:val="00801AE4"/>
    <w:rsid w:val="00803187"/>
    <w:rsid w:val="00803C93"/>
    <w:rsid w:val="0080462F"/>
    <w:rsid w:val="00804641"/>
    <w:rsid w:val="008075DA"/>
    <w:rsid w:val="00810695"/>
    <w:rsid w:val="00810A95"/>
    <w:rsid w:val="00810E0A"/>
    <w:rsid w:val="0081250E"/>
    <w:rsid w:val="008163CB"/>
    <w:rsid w:val="008164B2"/>
    <w:rsid w:val="008170DA"/>
    <w:rsid w:val="00817508"/>
    <w:rsid w:val="00817C1A"/>
    <w:rsid w:val="0082191D"/>
    <w:rsid w:val="008237E4"/>
    <w:rsid w:val="0082448B"/>
    <w:rsid w:val="00824F65"/>
    <w:rsid w:val="00825037"/>
    <w:rsid w:val="00825447"/>
    <w:rsid w:val="00825857"/>
    <w:rsid w:val="00825C6D"/>
    <w:rsid w:val="00825CFA"/>
    <w:rsid w:val="00826F1B"/>
    <w:rsid w:val="00831219"/>
    <w:rsid w:val="00831743"/>
    <w:rsid w:val="008336F6"/>
    <w:rsid w:val="00834459"/>
    <w:rsid w:val="008367F4"/>
    <w:rsid w:val="00836C3B"/>
    <w:rsid w:val="008371F3"/>
    <w:rsid w:val="00840DF2"/>
    <w:rsid w:val="008413A8"/>
    <w:rsid w:val="00842D6F"/>
    <w:rsid w:val="008445C8"/>
    <w:rsid w:val="008446C8"/>
    <w:rsid w:val="0084492D"/>
    <w:rsid w:val="00845693"/>
    <w:rsid w:val="00845A25"/>
    <w:rsid w:val="00845BE5"/>
    <w:rsid w:val="0084647F"/>
    <w:rsid w:val="00846626"/>
    <w:rsid w:val="00846714"/>
    <w:rsid w:val="0085024A"/>
    <w:rsid w:val="0085098A"/>
    <w:rsid w:val="00850BBF"/>
    <w:rsid w:val="0085179E"/>
    <w:rsid w:val="008525EC"/>
    <w:rsid w:val="00852648"/>
    <w:rsid w:val="008543AC"/>
    <w:rsid w:val="008555C5"/>
    <w:rsid w:val="008558AB"/>
    <w:rsid w:val="008607F1"/>
    <w:rsid w:val="00862095"/>
    <w:rsid w:val="008636CF"/>
    <w:rsid w:val="00863A37"/>
    <w:rsid w:val="008647C1"/>
    <w:rsid w:val="00865274"/>
    <w:rsid w:val="00866688"/>
    <w:rsid w:val="00866BE8"/>
    <w:rsid w:val="00866EFD"/>
    <w:rsid w:val="0086744B"/>
    <w:rsid w:val="00867505"/>
    <w:rsid w:val="00871DDA"/>
    <w:rsid w:val="00872ADD"/>
    <w:rsid w:val="00874B24"/>
    <w:rsid w:val="0087506E"/>
    <w:rsid w:val="008757F1"/>
    <w:rsid w:val="00875A7F"/>
    <w:rsid w:val="00875C85"/>
    <w:rsid w:val="00876E96"/>
    <w:rsid w:val="00876ED0"/>
    <w:rsid w:val="008804C4"/>
    <w:rsid w:val="0088103B"/>
    <w:rsid w:val="00883AC2"/>
    <w:rsid w:val="00884492"/>
    <w:rsid w:val="00884B60"/>
    <w:rsid w:val="00884F61"/>
    <w:rsid w:val="008852A8"/>
    <w:rsid w:val="008858BD"/>
    <w:rsid w:val="00886E79"/>
    <w:rsid w:val="008878DF"/>
    <w:rsid w:val="00887B16"/>
    <w:rsid w:val="00887B21"/>
    <w:rsid w:val="00887D0A"/>
    <w:rsid w:val="0088D779"/>
    <w:rsid w:val="00892CD2"/>
    <w:rsid w:val="00893A50"/>
    <w:rsid w:val="00894067"/>
    <w:rsid w:val="008948B4"/>
    <w:rsid w:val="008951A2"/>
    <w:rsid w:val="0089562E"/>
    <w:rsid w:val="00895A12"/>
    <w:rsid w:val="0089612A"/>
    <w:rsid w:val="00896640"/>
    <w:rsid w:val="0089677E"/>
    <w:rsid w:val="00897C34"/>
    <w:rsid w:val="008A3E55"/>
    <w:rsid w:val="008A5CD1"/>
    <w:rsid w:val="008A6013"/>
    <w:rsid w:val="008A6142"/>
    <w:rsid w:val="008A653F"/>
    <w:rsid w:val="008A69EB"/>
    <w:rsid w:val="008A77FC"/>
    <w:rsid w:val="008B0E13"/>
    <w:rsid w:val="008B21D1"/>
    <w:rsid w:val="008B22F9"/>
    <w:rsid w:val="008B3705"/>
    <w:rsid w:val="008B4615"/>
    <w:rsid w:val="008B4F80"/>
    <w:rsid w:val="008B5B4A"/>
    <w:rsid w:val="008B5FEE"/>
    <w:rsid w:val="008B606B"/>
    <w:rsid w:val="008B7252"/>
    <w:rsid w:val="008B7D90"/>
    <w:rsid w:val="008C04F7"/>
    <w:rsid w:val="008C1392"/>
    <w:rsid w:val="008C1BEF"/>
    <w:rsid w:val="008C27E5"/>
    <w:rsid w:val="008C2CAE"/>
    <w:rsid w:val="008C2CC2"/>
    <w:rsid w:val="008C3EEF"/>
    <w:rsid w:val="008C3FA5"/>
    <w:rsid w:val="008C4C40"/>
    <w:rsid w:val="008C56E2"/>
    <w:rsid w:val="008D0EA1"/>
    <w:rsid w:val="008D1298"/>
    <w:rsid w:val="008D4A01"/>
    <w:rsid w:val="008D516F"/>
    <w:rsid w:val="008D5BA4"/>
    <w:rsid w:val="008D630A"/>
    <w:rsid w:val="008E1F80"/>
    <w:rsid w:val="008E2F51"/>
    <w:rsid w:val="008E598A"/>
    <w:rsid w:val="008F09FA"/>
    <w:rsid w:val="008F1D9A"/>
    <w:rsid w:val="008F3B73"/>
    <w:rsid w:val="008F5E97"/>
    <w:rsid w:val="0090141E"/>
    <w:rsid w:val="00902861"/>
    <w:rsid w:val="00903785"/>
    <w:rsid w:val="009039E4"/>
    <w:rsid w:val="0090435E"/>
    <w:rsid w:val="00904778"/>
    <w:rsid w:val="0090591E"/>
    <w:rsid w:val="00906988"/>
    <w:rsid w:val="00907886"/>
    <w:rsid w:val="00907F9E"/>
    <w:rsid w:val="00910FE2"/>
    <w:rsid w:val="00912B76"/>
    <w:rsid w:val="00914DCF"/>
    <w:rsid w:val="009150C2"/>
    <w:rsid w:val="0091594B"/>
    <w:rsid w:val="009163FD"/>
    <w:rsid w:val="00916C4C"/>
    <w:rsid w:val="00917248"/>
    <w:rsid w:val="00917837"/>
    <w:rsid w:val="009203B2"/>
    <w:rsid w:val="00921197"/>
    <w:rsid w:val="00922087"/>
    <w:rsid w:val="00922BD2"/>
    <w:rsid w:val="00923DFD"/>
    <w:rsid w:val="00923F0E"/>
    <w:rsid w:val="009268FA"/>
    <w:rsid w:val="00926DB1"/>
    <w:rsid w:val="009327B9"/>
    <w:rsid w:val="00934743"/>
    <w:rsid w:val="009350CC"/>
    <w:rsid w:val="009363C6"/>
    <w:rsid w:val="00937F92"/>
    <w:rsid w:val="00941835"/>
    <w:rsid w:val="00942578"/>
    <w:rsid w:val="009429D6"/>
    <w:rsid w:val="00950372"/>
    <w:rsid w:val="00953D39"/>
    <w:rsid w:val="00955D55"/>
    <w:rsid w:val="009564DD"/>
    <w:rsid w:val="0096163A"/>
    <w:rsid w:val="00961648"/>
    <w:rsid w:val="0096211C"/>
    <w:rsid w:val="009639D1"/>
    <w:rsid w:val="00964347"/>
    <w:rsid w:val="0096459D"/>
    <w:rsid w:val="00964AA0"/>
    <w:rsid w:val="00965844"/>
    <w:rsid w:val="00966801"/>
    <w:rsid w:val="0096781F"/>
    <w:rsid w:val="00967D6E"/>
    <w:rsid w:val="00972CBA"/>
    <w:rsid w:val="00973054"/>
    <w:rsid w:val="00973CD8"/>
    <w:rsid w:val="009748B2"/>
    <w:rsid w:val="00974DDA"/>
    <w:rsid w:val="00975EC0"/>
    <w:rsid w:val="00975FEF"/>
    <w:rsid w:val="0097600E"/>
    <w:rsid w:val="00977767"/>
    <w:rsid w:val="009801D4"/>
    <w:rsid w:val="00980AB0"/>
    <w:rsid w:val="009818A3"/>
    <w:rsid w:val="00981E59"/>
    <w:rsid w:val="00982ACD"/>
    <w:rsid w:val="00982BCE"/>
    <w:rsid w:val="0098450F"/>
    <w:rsid w:val="00986D97"/>
    <w:rsid w:val="009902A7"/>
    <w:rsid w:val="00990AEF"/>
    <w:rsid w:val="00990F08"/>
    <w:rsid w:val="0099398C"/>
    <w:rsid w:val="00993AE8"/>
    <w:rsid w:val="00993D7C"/>
    <w:rsid w:val="00993D93"/>
    <w:rsid w:val="00995F76"/>
    <w:rsid w:val="00996E28"/>
    <w:rsid w:val="009976A3"/>
    <w:rsid w:val="00997EEB"/>
    <w:rsid w:val="009A0C60"/>
    <w:rsid w:val="009A1AD0"/>
    <w:rsid w:val="009A274F"/>
    <w:rsid w:val="009A3A06"/>
    <w:rsid w:val="009A72D5"/>
    <w:rsid w:val="009B0A9D"/>
    <w:rsid w:val="009B1E8E"/>
    <w:rsid w:val="009B3090"/>
    <w:rsid w:val="009B4F41"/>
    <w:rsid w:val="009B5143"/>
    <w:rsid w:val="009B5221"/>
    <w:rsid w:val="009B5CD1"/>
    <w:rsid w:val="009B7447"/>
    <w:rsid w:val="009B77AF"/>
    <w:rsid w:val="009B7C4F"/>
    <w:rsid w:val="009C1102"/>
    <w:rsid w:val="009C13E9"/>
    <w:rsid w:val="009C1CA7"/>
    <w:rsid w:val="009C1E77"/>
    <w:rsid w:val="009C51D7"/>
    <w:rsid w:val="009C53C2"/>
    <w:rsid w:val="009C5CD4"/>
    <w:rsid w:val="009C67C2"/>
    <w:rsid w:val="009D30EC"/>
    <w:rsid w:val="009D3BD8"/>
    <w:rsid w:val="009D4533"/>
    <w:rsid w:val="009D4F37"/>
    <w:rsid w:val="009D51CE"/>
    <w:rsid w:val="009E048C"/>
    <w:rsid w:val="009E159A"/>
    <w:rsid w:val="009E1AB0"/>
    <w:rsid w:val="009E24D5"/>
    <w:rsid w:val="009E2E2E"/>
    <w:rsid w:val="009E43BD"/>
    <w:rsid w:val="009E7E63"/>
    <w:rsid w:val="009F00B9"/>
    <w:rsid w:val="009F0D7A"/>
    <w:rsid w:val="009F1F79"/>
    <w:rsid w:val="009F3E43"/>
    <w:rsid w:val="009F64FF"/>
    <w:rsid w:val="009F6A07"/>
    <w:rsid w:val="009F7061"/>
    <w:rsid w:val="009F7AA0"/>
    <w:rsid w:val="00A00631"/>
    <w:rsid w:val="00A00A42"/>
    <w:rsid w:val="00A00CFC"/>
    <w:rsid w:val="00A07038"/>
    <w:rsid w:val="00A1070D"/>
    <w:rsid w:val="00A1147E"/>
    <w:rsid w:val="00A119D0"/>
    <w:rsid w:val="00A12923"/>
    <w:rsid w:val="00A12C1E"/>
    <w:rsid w:val="00A1386F"/>
    <w:rsid w:val="00A13ED9"/>
    <w:rsid w:val="00A141D2"/>
    <w:rsid w:val="00A149B6"/>
    <w:rsid w:val="00A14C70"/>
    <w:rsid w:val="00A202B4"/>
    <w:rsid w:val="00A206A3"/>
    <w:rsid w:val="00A21CAC"/>
    <w:rsid w:val="00A220E9"/>
    <w:rsid w:val="00A241A9"/>
    <w:rsid w:val="00A2644C"/>
    <w:rsid w:val="00A26EDF"/>
    <w:rsid w:val="00A27246"/>
    <w:rsid w:val="00A278FE"/>
    <w:rsid w:val="00A3027E"/>
    <w:rsid w:val="00A30D99"/>
    <w:rsid w:val="00A31208"/>
    <w:rsid w:val="00A323B2"/>
    <w:rsid w:val="00A325FB"/>
    <w:rsid w:val="00A33EF6"/>
    <w:rsid w:val="00A34060"/>
    <w:rsid w:val="00A34B3D"/>
    <w:rsid w:val="00A34BBB"/>
    <w:rsid w:val="00A356FE"/>
    <w:rsid w:val="00A360D1"/>
    <w:rsid w:val="00A36671"/>
    <w:rsid w:val="00A405AA"/>
    <w:rsid w:val="00A40A89"/>
    <w:rsid w:val="00A436EB"/>
    <w:rsid w:val="00A43AE7"/>
    <w:rsid w:val="00A43D89"/>
    <w:rsid w:val="00A5048E"/>
    <w:rsid w:val="00A506B1"/>
    <w:rsid w:val="00A51B95"/>
    <w:rsid w:val="00A52D82"/>
    <w:rsid w:val="00A5306C"/>
    <w:rsid w:val="00A54630"/>
    <w:rsid w:val="00A552F1"/>
    <w:rsid w:val="00A56274"/>
    <w:rsid w:val="00A574D2"/>
    <w:rsid w:val="00A62CDF"/>
    <w:rsid w:val="00A63582"/>
    <w:rsid w:val="00A64AC6"/>
    <w:rsid w:val="00A6608D"/>
    <w:rsid w:val="00A66D34"/>
    <w:rsid w:val="00A67C02"/>
    <w:rsid w:val="00A700E4"/>
    <w:rsid w:val="00A7044D"/>
    <w:rsid w:val="00A75AAF"/>
    <w:rsid w:val="00A762DC"/>
    <w:rsid w:val="00A766EB"/>
    <w:rsid w:val="00A767D9"/>
    <w:rsid w:val="00A76964"/>
    <w:rsid w:val="00A76CA8"/>
    <w:rsid w:val="00A80373"/>
    <w:rsid w:val="00A80CCD"/>
    <w:rsid w:val="00A80D12"/>
    <w:rsid w:val="00A82D01"/>
    <w:rsid w:val="00A83D5D"/>
    <w:rsid w:val="00A8487E"/>
    <w:rsid w:val="00A951DC"/>
    <w:rsid w:val="00A95375"/>
    <w:rsid w:val="00A95518"/>
    <w:rsid w:val="00A95C90"/>
    <w:rsid w:val="00A95E48"/>
    <w:rsid w:val="00A968AC"/>
    <w:rsid w:val="00A96EE0"/>
    <w:rsid w:val="00AA03E4"/>
    <w:rsid w:val="00AA1606"/>
    <w:rsid w:val="00AA1C3A"/>
    <w:rsid w:val="00AA1C41"/>
    <w:rsid w:val="00AA2974"/>
    <w:rsid w:val="00AA2BCC"/>
    <w:rsid w:val="00AA610F"/>
    <w:rsid w:val="00AA6807"/>
    <w:rsid w:val="00AA75BC"/>
    <w:rsid w:val="00AA7C6E"/>
    <w:rsid w:val="00AB0110"/>
    <w:rsid w:val="00AB0EAA"/>
    <w:rsid w:val="00AB3963"/>
    <w:rsid w:val="00AB4329"/>
    <w:rsid w:val="00AB52DC"/>
    <w:rsid w:val="00AB5B98"/>
    <w:rsid w:val="00AB5C66"/>
    <w:rsid w:val="00AB6BB5"/>
    <w:rsid w:val="00AB7614"/>
    <w:rsid w:val="00AC2B77"/>
    <w:rsid w:val="00AC305A"/>
    <w:rsid w:val="00AC439C"/>
    <w:rsid w:val="00AC4EA8"/>
    <w:rsid w:val="00AC5357"/>
    <w:rsid w:val="00AC7D40"/>
    <w:rsid w:val="00AC7E6E"/>
    <w:rsid w:val="00AD21BE"/>
    <w:rsid w:val="00AD2701"/>
    <w:rsid w:val="00AD2B02"/>
    <w:rsid w:val="00AD2DD3"/>
    <w:rsid w:val="00AD386B"/>
    <w:rsid w:val="00AD4374"/>
    <w:rsid w:val="00AD4BE2"/>
    <w:rsid w:val="00AD546C"/>
    <w:rsid w:val="00AD5FCF"/>
    <w:rsid w:val="00AD61C9"/>
    <w:rsid w:val="00AD6578"/>
    <w:rsid w:val="00AD6A3E"/>
    <w:rsid w:val="00AE2360"/>
    <w:rsid w:val="00AE43C6"/>
    <w:rsid w:val="00AE540D"/>
    <w:rsid w:val="00AE5BE6"/>
    <w:rsid w:val="00AE65B4"/>
    <w:rsid w:val="00AE74B0"/>
    <w:rsid w:val="00AE7525"/>
    <w:rsid w:val="00AF1CD9"/>
    <w:rsid w:val="00AF3E53"/>
    <w:rsid w:val="00AF410C"/>
    <w:rsid w:val="00AF569F"/>
    <w:rsid w:val="00AF6745"/>
    <w:rsid w:val="00AF78FC"/>
    <w:rsid w:val="00AF7CF0"/>
    <w:rsid w:val="00B00AF0"/>
    <w:rsid w:val="00B01C99"/>
    <w:rsid w:val="00B02063"/>
    <w:rsid w:val="00B02270"/>
    <w:rsid w:val="00B02678"/>
    <w:rsid w:val="00B03064"/>
    <w:rsid w:val="00B0389A"/>
    <w:rsid w:val="00B03A8F"/>
    <w:rsid w:val="00B062C6"/>
    <w:rsid w:val="00B067B2"/>
    <w:rsid w:val="00B06974"/>
    <w:rsid w:val="00B0705D"/>
    <w:rsid w:val="00B07132"/>
    <w:rsid w:val="00B07313"/>
    <w:rsid w:val="00B07C6B"/>
    <w:rsid w:val="00B07D91"/>
    <w:rsid w:val="00B07EC9"/>
    <w:rsid w:val="00B10C38"/>
    <w:rsid w:val="00B10CF1"/>
    <w:rsid w:val="00B11079"/>
    <w:rsid w:val="00B11320"/>
    <w:rsid w:val="00B11A28"/>
    <w:rsid w:val="00B1209A"/>
    <w:rsid w:val="00B12922"/>
    <w:rsid w:val="00B12C3C"/>
    <w:rsid w:val="00B13B63"/>
    <w:rsid w:val="00B14658"/>
    <w:rsid w:val="00B15B03"/>
    <w:rsid w:val="00B15E04"/>
    <w:rsid w:val="00B15ECD"/>
    <w:rsid w:val="00B16856"/>
    <w:rsid w:val="00B17D87"/>
    <w:rsid w:val="00B2030D"/>
    <w:rsid w:val="00B219F3"/>
    <w:rsid w:val="00B237F6"/>
    <w:rsid w:val="00B25BAF"/>
    <w:rsid w:val="00B268DF"/>
    <w:rsid w:val="00B27601"/>
    <w:rsid w:val="00B31429"/>
    <w:rsid w:val="00B31BF5"/>
    <w:rsid w:val="00B324E7"/>
    <w:rsid w:val="00B333E0"/>
    <w:rsid w:val="00B3341E"/>
    <w:rsid w:val="00B34026"/>
    <w:rsid w:val="00B34BA4"/>
    <w:rsid w:val="00B3690E"/>
    <w:rsid w:val="00B37B90"/>
    <w:rsid w:val="00B4087D"/>
    <w:rsid w:val="00B42452"/>
    <w:rsid w:val="00B426E0"/>
    <w:rsid w:val="00B44990"/>
    <w:rsid w:val="00B45124"/>
    <w:rsid w:val="00B45419"/>
    <w:rsid w:val="00B45D69"/>
    <w:rsid w:val="00B460BF"/>
    <w:rsid w:val="00B47124"/>
    <w:rsid w:val="00B47FC5"/>
    <w:rsid w:val="00B508EB"/>
    <w:rsid w:val="00B511F6"/>
    <w:rsid w:val="00B52FE2"/>
    <w:rsid w:val="00B54655"/>
    <w:rsid w:val="00B567CA"/>
    <w:rsid w:val="00B62382"/>
    <w:rsid w:val="00B63D0A"/>
    <w:rsid w:val="00B64F32"/>
    <w:rsid w:val="00B65125"/>
    <w:rsid w:val="00B6644D"/>
    <w:rsid w:val="00B70BE6"/>
    <w:rsid w:val="00B7204E"/>
    <w:rsid w:val="00B7267E"/>
    <w:rsid w:val="00B729A4"/>
    <w:rsid w:val="00B7332B"/>
    <w:rsid w:val="00B8009C"/>
    <w:rsid w:val="00B8076E"/>
    <w:rsid w:val="00B8086C"/>
    <w:rsid w:val="00B81066"/>
    <w:rsid w:val="00B82993"/>
    <w:rsid w:val="00B83D17"/>
    <w:rsid w:val="00B83D47"/>
    <w:rsid w:val="00B85338"/>
    <w:rsid w:val="00B90EDA"/>
    <w:rsid w:val="00B9265E"/>
    <w:rsid w:val="00B9287C"/>
    <w:rsid w:val="00B92C1E"/>
    <w:rsid w:val="00B93073"/>
    <w:rsid w:val="00B9361C"/>
    <w:rsid w:val="00B93C72"/>
    <w:rsid w:val="00B93CF3"/>
    <w:rsid w:val="00B94ED9"/>
    <w:rsid w:val="00B955EA"/>
    <w:rsid w:val="00B961C9"/>
    <w:rsid w:val="00B9620A"/>
    <w:rsid w:val="00B96336"/>
    <w:rsid w:val="00B96F97"/>
    <w:rsid w:val="00B978F5"/>
    <w:rsid w:val="00BA096F"/>
    <w:rsid w:val="00BA3393"/>
    <w:rsid w:val="00BA5149"/>
    <w:rsid w:val="00BA6716"/>
    <w:rsid w:val="00BA70CC"/>
    <w:rsid w:val="00BA778F"/>
    <w:rsid w:val="00BA7F1A"/>
    <w:rsid w:val="00BB025E"/>
    <w:rsid w:val="00BB113C"/>
    <w:rsid w:val="00BB1B1C"/>
    <w:rsid w:val="00BB388C"/>
    <w:rsid w:val="00BB5FDA"/>
    <w:rsid w:val="00BB6DD0"/>
    <w:rsid w:val="00BB6E07"/>
    <w:rsid w:val="00BC453C"/>
    <w:rsid w:val="00BC59BC"/>
    <w:rsid w:val="00BC5EF2"/>
    <w:rsid w:val="00BC6381"/>
    <w:rsid w:val="00BC6678"/>
    <w:rsid w:val="00BC7BC2"/>
    <w:rsid w:val="00BD27D5"/>
    <w:rsid w:val="00BD4413"/>
    <w:rsid w:val="00BD44F4"/>
    <w:rsid w:val="00BD5CDE"/>
    <w:rsid w:val="00BD76EE"/>
    <w:rsid w:val="00BD7A69"/>
    <w:rsid w:val="00BD7EA2"/>
    <w:rsid w:val="00BE0460"/>
    <w:rsid w:val="00BE07FE"/>
    <w:rsid w:val="00BE1966"/>
    <w:rsid w:val="00BE38C4"/>
    <w:rsid w:val="00BE4681"/>
    <w:rsid w:val="00BE4DF1"/>
    <w:rsid w:val="00BE556B"/>
    <w:rsid w:val="00BE5991"/>
    <w:rsid w:val="00BE6A8E"/>
    <w:rsid w:val="00BE6FC5"/>
    <w:rsid w:val="00BE748A"/>
    <w:rsid w:val="00BE7E0B"/>
    <w:rsid w:val="00BF430F"/>
    <w:rsid w:val="00BF482E"/>
    <w:rsid w:val="00BF5F73"/>
    <w:rsid w:val="00C0123E"/>
    <w:rsid w:val="00C03B7F"/>
    <w:rsid w:val="00C0460F"/>
    <w:rsid w:val="00C04F7B"/>
    <w:rsid w:val="00C07D05"/>
    <w:rsid w:val="00C1028B"/>
    <w:rsid w:val="00C10B22"/>
    <w:rsid w:val="00C153CC"/>
    <w:rsid w:val="00C16F38"/>
    <w:rsid w:val="00C17292"/>
    <w:rsid w:val="00C17B85"/>
    <w:rsid w:val="00C22BC6"/>
    <w:rsid w:val="00C238FB"/>
    <w:rsid w:val="00C24115"/>
    <w:rsid w:val="00C24CFB"/>
    <w:rsid w:val="00C25341"/>
    <w:rsid w:val="00C26D5B"/>
    <w:rsid w:val="00C2729C"/>
    <w:rsid w:val="00C2752F"/>
    <w:rsid w:val="00C30601"/>
    <w:rsid w:val="00C3121C"/>
    <w:rsid w:val="00C32B7F"/>
    <w:rsid w:val="00C32D29"/>
    <w:rsid w:val="00C347E2"/>
    <w:rsid w:val="00C34C5F"/>
    <w:rsid w:val="00C35EEC"/>
    <w:rsid w:val="00C3646D"/>
    <w:rsid w:val="00C37D44"/>
    <w:rsid w:val="00C40F19"/>
    <w:rsid w:val="00C4180B"/>
    <w:rsid w:val="00C423B8"/>
    <w:rsid w:val="00C42D6E"/>
    <w:rsid w:val="00C42EC9"/>
    <w:rsid w:val="00C42EDE"/>
    <w:rsid w:val="00C43452"/>
    <w:rsid w:val="00C43D5F"/>
    <w:rsid w:val="00C4452B"/>
    <w:rsid w:val="00C4454A"/>
    <w:rsid w:val="00C4538F"/>
    <w:rsid w:val="00C45D89"/>
    <w:rsid w:val="00C460D5"/>
    <w:rsid w:val="00C468EC"/>
    <w:rsid w:val="00C5040D"/>
    <w:rsid w:val="00C50642"/>
    <w:rsid w:val="00C51AB7"/>
    <w:rsid w:val="00C5215F"/>
    <w:rsid w:val="00C52507"/>
    <w:rsid w:val="00C52AE8"/>
    <w:rsid w:val="00C5332C"/>
    <w:rsid w:val="00C54994"/>
    <w:rsid w:val="00C5542D"/>
    <w:rsid w:val="00C55A27"/>
    <w:rsid w:val="00C56C29"/>
    <w:rsid w:val="00C57465"/>
    <w:rsid w:val="00C608CC"/>
    <w:rsid w:val="00C60F68"/>
    <w:rsid w:val="00C617C4"/>
    <w:rsid w:val="00C62101"/>
    <w:rsid w:val="00C63918"/>
    <w:rsid w:val="00C63D9B"/>
    <w:rsid w:val="00C64312"/>
    <w:rsid w:val="00C64E1A"/>
    <w:rsid w:val="00C65615"/>
    <w:rsid w:val="00C65B5E"/>
    <w:rsid w:val="00C65E48"/>
    <w:rsid w:val="00C672E0"/>
    <w:rsid w:val="00C70F58"/>
    <w:rsid w:val="00C7193A"/>
    <w:rsid w:val="00C73788"/>
    <w:rsid w:val="00C7409E"/>
    <w:rsid w:val="00C743C5"/>
    <w:rsid w:val="00C749B4"/>
    <w:rsid w:val="00C74B08"/>
    <w:rsid w:val="00C74C87"/>
    <w:rsid w:val="00C75612"/>
    <w:rsid w:val="00C767EC"/>
    <w:rsid w:val="00C77C8E"/>
    <w:rsid w:val="00C810FA"/>
    <w:rsid w:val="00C817F0"/>
    <w:rsid w:val="00C84E0D"/>
    <w:rsid w:val="00C850E8"/>
    <w:rsid w:val="00C8623A"/>
    <w:rsid w:val="00C8684B"/>
    <w:rsid w:val="00C86D90"/>
    <w:rsid w:val="00C91C98"/>
    <w:rsid w:val="00C91DB7"/>
    <w:rsid w:val="00C93404"/>
    <w:rsid w:val="00C9361F"/>
    <w:rsid w:val="00C9412B"/>
    <w:rsid w:val="00C9461D"/>
    <w:rsid w:val="00C94DDC"/>
    <w:rsid w:val="00CA03D2"/>
    <w:rsid w:val="00CA297C"/>
    <w:rsid w:val="00CA2F39"/>
    <w:rsid w:val="00CA3CBD"/>
    <w:rsid w:val="00CA3D62"/>
    <w:rsid w:val="00CA5AFD"/>
    <w:rsid w:val="00CA5EE3"/>
    <w:rsid w:val="00CA5FC5"/>
    <w:rsid w:val="00CA694B"/>
    <w:rsid w:val="00CA69B4"/>
    <w:rsid w:val="00CB0388"/>
    <w:rsid w:val="00CB07BA"/>
    <w:rsid w:val="00CB14D0"/>
    <w:rsid w:val="00CB1C28"/>
    <w:rsid w:val="00CB6F7F"/>
    <w:rsid w:val="00CB6FF6"/>
    <w:rsid w:val="00CC01E1"/>
    <w:rsid w:val="00CC1155"/>
    <w:rsid w:val="00CC2292"/>
    <w:rsid w:val="00CC29DE"/>
    <w:rsid w:val="00CC32CD"/>
    <w:rsid w:val="00CC4C04"/>
    <w:rsid w:val="00CC4DE9"/>
    <w:rsid w:val="00CC70D1"/>
    <w:rsid w:val="00CC73EB"/>
    <w:rsid w:val="00CC76CA"/>
    <w:rsid w:val="00CD1BB4"/>
    <w:rsid w:val="00CD203A"/>
    <w:rsid w:val="00CD21CA"/>
    <w:rsid w:val="00CD2DF8"/>
    <w:rsid w:val="00CD344E"/>
    <w:rsid w:val="00CD386B"/>
    <w:rsid w:val="00CD4950"/>
    <w:rsid w:val="00CD5518"/>
    <w:rsid w:val="00CD5873"/>
    <w:rsid w:val="00CE0833"/>
    <w:rsid w:val="00CE0C0C"/>
    <w:rsid w:val="00CE10BE"/>
    <w:rsid w:val="00CE13A5"/>
    <w:rsid w:val="00CE1EA2"/>
    <w:rsid w:val="00CE224B"/>
    <w:rsid w:val="00CE2344"/>
    <w:rsid w:val="00CE38A9"/>
    <w:rsid w:val="00CE5910"/>
    <w:rsid w:val="00CE6319"/>
    <w:rsid w:val="00CE7AB7"/>
    <w:rsid w:val="00CF01A7"/>
    <w:rsid w:val="00CF106B"/>
    <w:rsid w:val="00CF14C9"/>
    <w:rsid w:val="00CF2183"/>
    <w:rsid w:val="00CF3DFC"/>
    <w:rsid w:val="00CF68E7"/>
    <w:rsid w:val="00CF722B"/>
    <w:rsid w:val="00D0058A"/>
    <w:rsid w:val="00D016E2"/>
    <w:rsid w:val="00D01F18"/>
    <w:rsid w:val="00D0230F"/>
    <w:rsid w:val="00D02FFC"/>
    <w:rsid w:val="00D0435C"/>
    <w:rsid w:val="00D045C1"/>
    <w:rsid w:val="00D053BC"/>
    <w:rsid w:val="00D05FBD"/>
    <w:rsid w:val="00D060FA"/>
    <w:rsid w:val="00D07937"/>
    <w:rsid w:val="00D10189"/>
    <w:rsid w:val="00D11203"/>
    <w:rsid w:val="00D1242B"/>
    <w:rsid w:val="00D13277"/>
    <w:rsid w:val="00D15A22"/>
    <w:rsid w:val="00D16D7C"/>
    <w:rsid w:val="00D20249"/>
    <w:rsid w:val="00D21503"/>
    <w:rsid w:val="00D21A93"/>
    <w:rsid w:val="00D22D92"/>
    <w:rsid w:val="00D23909"/>
    <w:rsid w:val="00D23D84"/>
    <w:rsid w:val="00D23FC1"/>
    <w:rsid w:val="00D252B7"/>
    <w:rsid w:val="00D26199"/>
    <w:rsid w:val="00D267B1"/>
    <w:rsid w:val="00D30EA1"/>
    <w:rsid w:val="00D318B0"/>
    <w:rsid w:val="00D31A0E"/>
    <w:rsid w:val="00D321E5"/>
    <w:rsid w:val="00D328A9"/>
    <w:rsid w:val="00D32C3A"/>
    <w:rsid w:val="00D33AA5"/>
    <w:rsid w:val="00D33DCE"/>
    <w:rsid w:val="00D341CA"/>
    <w:rsid w:val="00D354C0"/>
    <w:rsid w:val="00D36C6C"/>
    <w:rsid w:val="00D371C9"/>
    <w:rsid w:val="00D3731D"/>
    <w:rsid w:val="00D37CE2"/>
    <w:rsid w:val="00D4040F"/>
    <w:rsid w:val="00D409EA"/>
    <w:rsid w:val="00D41CD0"/>
    <w:rsid w:val="00D4266B"/>
    <w:rsid w:val="00D42915"/>
    <w:rsid w:val="00D45BFA"/>
    <w:rsid w:val="00D45C09"/>
    <w:rsid w:val="00D4742D"/>
    <w:rsid w:val="00D4753C"/>
    <w:rsid w:val="00D479E3"/>
    <w:rsid w:val="00D47A49"/>
    <w:rsid w:val="00D508AC"/>
    <w:rsid w:val="00D50ADA"/>
    <w:rsid w:val="00D50C85"/>
    <w:rsid w:val="00D51BD3"/>
    <w:rsid w:val="00D52FD5"/>
    <w:rsid w:val="00D557AE"/>
    <w:rsid w:val="00D55DD6"/>
    <w:rsid w:val="00D579B1"/>
    <w:rsid w:val="00D60690"/>
    <w:rsid w:val="00D61375"/>
    <w:rsid w:val="00D63390"/>
    <w:rsid w:val="00D64708"/>
    <w:rsid w:val="00D64D81"/>
    <w:rsid w:val="00D64EC2"/>
    <w:rsid w:val="00D650C7"/>
    <w:rsid w:val="00D65662"/>
    <w:rsid w:val="00D65975"/>
    <w:rsid w:val="00D673CB"/>
    <w:rsid w:val="00D675C3"/>
    <w:rsid w:val="00D71104"/>
    <w:rsid w:val="00D7182E"/>
    <w:rsid w:val="00D7214D"/>
    <w:rsid w:val="00D728F2"/>
    <w:rsid w:val="00D72EEE"/>
    <w:rsid w:val="00D72FB6"/>
    <w:rsid w:val="00D7403B"/>
    <w:rsid w:val="00D74311"/>
    <w:rsid w:val="00D7445C"/>
    <w:rsid w:val="00D7740E"/>
    <w:rsid w:val="00D806F7"/>
    <w:rsid w:val="00D80913"/>
    <w:rsid w:val="00D826F1"/>
    <w:rsid w:val="00D83236"/>
    <w:rsid w:val="00D837F2"/>
    <w:rsid w:val="00D83C73"/>
    <w:rsid w:val="00D85DD8"/>
    <w:rsid w:val="00D87EC9"/>
    <w:rsid w:val="00D907C9"/>
    <w:rsid w:val="00D92353"/>
    <w:rsid w:val="00D92E82"/>
    <w:rsid w:val="00D93096"/>
    <w:rsid w:val="00D936A4"/>
    <w:rsid w:val="00D93EAA"/>
    <w:rsid w:val="00D93FE7"/>
    <w:rsid w:val="00D95153"/>
    <w:rsid w:val="00D95EB9"/>
    <w:rsid w:val="00D97AD5"/>
    <w:rsid w:val="00DA1F6D"/>
    <w:rsid w:val="00DA2F61"/>
    <w:rsid w:val="00DA406D"/>
    <w:rsid w:val="00DA5EF0"/>
    <w:rsid w:val="00DA6107"/>
    <w:rsid w:val="00DA65F7"/>
    <w:rsid w:val="00DB0700"/>
    <w:rsid w:val="00DB0B85"/>
    <w:rsid w:val="00DB0C72"/>
    <w:rsid w:val="00DB1059"/>
    <w:rsid w:val="00DB193D"/>
    <w:rsid w:val="00DB29E3"/>
    <w:rsid w:val="00DB3D97"/>
    <w:rsid w:val="00DB3E01"/>
    <w:rsid w:val="00DB45AF"/>
    <w:rsid w:val="00DB4707"/>
    <w:rsid w:val="00DB588A"/>
    <w:rsid w:val="00DB5DFE"/>
    <w:rsid w:val="00DB69D1"/>
    <w:rsid w:val="00DB6C5D"/>
    <w:rsid w:val="00DB78D9"/>
    <w:rsid w:val="00DC158B"/>
    <w:rsid w:val="00DC3595"/>
    <w:rsid w:val="00DC6437"/>
    <w:rsid w:val="00DC70E1"/>
    <w:rsid w:val="00DD1074"/>
    <w:rsid w:val="00DD10DC"/>
    <w:rsid w:val="00DD2C08"/>
    <w:rsid w:val="00DD475A"/>
    <w:rsid w:val="00DD55BE"/>
    <w:rsid w:val="00DD654A"/>
    <w:rsid w:val="00DD6994"/>
    <w:rsid w:val="00DD78D0"/>
    <w:rsid w:val="00DE1728"/>
    <w:rsid w:val="00DE1DCE"/>
    <w:rsid w:val="00DE391F"/>
    <w:rsid w:val="00DE3D39"/>
    <w:rsid w:val="00DE44F7"/>
    <w:rsid w:val="00DE4CB6"/>
    <w:rsid w:val="00DE4E5D"/>
    <w:rsid w:val="00DE56B7"/>
    <w:rsid w:val="00DE62B0"/>
    <w:rsid w:val="00DE785B"/>
    <w:rsid w:val="00DE7D06"/>
    <w:rsid w:val="00DF051E"/>
    <w:rsid w:val="00DF0C4D"/>
    <w:rsid w:val="00DF1710"/>
    <w:rsid w:val="00DF28F8"/>
    <w:rsid w:val="00DF2B2E"/>
    <w:rsid w:val="00DF418F"/>
    <w:rsid w:val="00DF68D5"/>
    <w:rsid w:val="00DF703F"/>
    <w:rsid w:val="00E01421"/>
    <w:rsid w:val="00E01D54"/>
    <w:rsid w:val="00E02531"/>
    <w:rsid w:val="00E02F77"/>
    <w:rsid w:val="00E03B6F"/>
    <w:rsid w:val="00E04B0F"/>
    <w:rsid w:val="00E04F22"/>
    <w:rsid w:val="00E115F0"/>
    <w:rsid w:val="00E11D39"/>
    <w:rsid w:val="00E12950"/>
    <w:rsid w:val="00E147B9"/>
    <w:rsid w:val="00E14E09"/>
    <w:rsid w:val="00E152FA"/>
    <w:rsid w:val="00E16EDC"/>
    <w:rsid w:val="00E17CCC"/>
    <w:rsid w:val="00E20911"/>
    <w:rsid w:val="00E20EA2"/>
    <w:rsid w:val="00E2168B"/>
    <w:rsid w:val="00E220BC"/>
    <w:rsid w:val="00E22E4D"/>
    <w:rsid w:val="00E23596"/>
    <w:rsid w:val="00E2585A"/>
    <w:rsid w:val="00E2695C"/>
    <w:rsid w:val="00E27ECF"/>
    <w:rsid w:val="00E31C39"/>
    <w:rsid w:val="00E32008"/>
    <w:rsid w:val="00E32260"/>
    <w:rsid w:val="00E32644"/>
    <w:rsid w:val="00E326BF"/>
    <w:rsid w:val="00E33659"/>
    <w:rsid w:val="00E33D52"/>
    <w:rsid w:val="00E34009"/>
    <w:rsid w:val="00E349BF"/>
    <w:rsid w:val="00E401A4"/>
    <w:rsid w:val="00E40ABD"/>
    <w:rsid w:val="00E40D9C"/>
    <w:rsid w:val="00E41879"/>
    <w:rsid w:val="00E41E0D"/>
    <w:rsid w:val="00E420C2"/>
    <w:rsid w:val="00E422F3"/>
    <w:rsid w:val="00E42BEA"/>
    <w:rsid w:val="00E43569"/>
    <w:rsid w:val="00E439D9"/>
    <w:rsid w:val="00E43DFC"/>
    <w:rsid w:val="00E43EA5"/>
    <w:rsid w:val="00E45FA0"/>
    <w:rsid w:val="00E479C1"/>
    <w:rsid w:val="00E47F51"/>
    <w:rsid w:val="00E506D7"/>
    <w:rsid w:val="00E50B79"/>
    <w:rsid w:val="00E5101F"/>
    <w:rsid w:val="00E51DB9"/>
    <w:rsid w:val="00E54D86"/>
    <w:rsid w:val="00E56064"/>
    <w:rsid w:val="00E566A3"/>
    <w:rsid w:val="00E566AA"/>
    <w:rsid w:val="00E57BD4"/>
    <w:rsid w:val="00E60DEA"/>
    <w:rsid w:val="00E6341B"/>
    <w:rsid w:val="00E63C9A"/>
    <w:rsid w:val="00E646CD"/>
    <w:rsid w:val="00E64D43"/>
    <w:rsid w:val="00E66F8F"/>
    <w:rsid w:val="00E67316"/>
    <w:rsid w:val="00E7038A"/>
    <w:rsid w:val="00E729F3"/>
    <w:rsid w:val="00E72B73"/>
    <w:rsid w:val="00E72E1C"/>
    <w:rsid w:val="00E73123"/>
    <w:rsid w:val="00E731B5"/>
    <w:rsid w:val="00E747BD"/>
    <w:rsid w:val="00E75A0F"/>
    <w:rsid w:val="00E76337"/>
    <w:rsid w:val="00E76851"/>
    <w:rsid w:val="00E80B42"/>
    <w:rsid w:val="00E80CD8"/>
    <w:rsid w:val="00E8194B"/>
    <w:rsid w:val="00E82926"/>
    <w:rsid w:val="00E8431E"/>
    <w:rsid w:val="00E84D47"/>
    <w:rsid w:val="00E86633"/>
    <w:rsid w:val="00E86664"/>
    <w:rsid w:val="00E8692F"/>
    <w:rsid w:val="00E86DEA"/>
    <w:rsid w:val="00E87630"/>
    <w:rsid w:val="00E87AFC"/>
    <w:rsid w:val="00E87D8B"/>
    <w:rsid w:val="00E9017A"/>
    <w:rsid w:val="00E90528"/>
    <w:rsid w:val="00E93014"/>
    <w:rsid w:val="00E93321"/>
    <w:rsid w:val="00E93E7F"/>
    <w:rsid w:val="00E9408E"/>
    <w:rsid w:val="00E9455A"/>
    <w:rsid w:val="00E94A66"/>
    <w:rsid w:val="00E9576E"/>
    <w:rsid w:val="00E96EC0"/>
    <w:rsid w:val="00EA0604"/>
    <w:rsid w:val="00EA377F"/>
    <w:rsid w:val="00EA405D"/>
    <w:rsid w:val="00EA55D0"/>
    <w:rsid w:val="00EA570A"/>
    <w:rsid w:val="00EA58DE"/>
    <w:rsid w:val="00EA5ACE"/>
    <w:rsid w:val="00EA749D"/>
    <w:rsid w:val="00EB12DE"/>
    <w:rsid w:val="00EB1332"/>
    <w:rsid w:val="00EB30F2"/>
    <w:rsid w:val="00EB3C65"/>
    <w:rsid w:val="00EB4552"/>
    <w:rsid w:val="00EB49FB"/>
    <w:rsid w:val="00EB578D"/>
    <w:rsid w:val="00EB5E8C"/>
    <w:rsid w:val="00EB5FC4"/>
    <w:rsid w:val="00EB6326"/>
    <w:rsid w:val="00EC09EA"/>
    <w:rsid w:val="00EC15B5"/>
    <w:rsid w:val="00EC1C67"/>
    <w:rsid w:val="00EC1FBB"/>
    <w:rsid w:val="00EC4664"/>
    <w:rsid w:val="00EC5065"/>
    <w:rsid w:val="00EC556B"/>
    <w:rsid w:val="00EC6024"/>
    <w:rsid w:val="00EC633E"/>
    <w:rsid w:val="00EC69B6"/>
    <w:rsid w:val="00EC7DBE"/>
    <w:rsid w:val="00ED0206"/>
    <w:rsid w:val="00ED0A58"/>
    <w:rsid w:val="00ED1C5D"/>
    <w:rsid w:val="00ED2429"/>
    <w:rsid w:val="00ED2A18"/>
    <w:rsid w:val="00ED328E"/>
    <w:rsid w:val="00ED4C7E"/>
    <w:rsid w:val="00ED534B"/>
    <w:rsid w:val="00ED6312"/>
    <w:rsid w:val="00ED643A"/>
    <w:rsid w:val="00ED72E3"/>
    <w:rsid w:val="00ED7896"/>
    <w:rsid w:val="00EE12A1"/>
    <w:rsid w:val="00EE1DEC"/>
    <w:rsid w:val="00EE3636"/>
    <w:rsid w:val="00EE3F32"/>
    <w:rsid w:val="00EE430C"/>
    <w:rsid w:val="00EE48DA"/>
    <w:rsid w:val="00EE4C5D"/>
    <w:rsid w:val="00EE53DE"/>
    <w:rsid w:val="00EE787C"/>
    <w:rsid w:val="00EF00E8"/>
    <w:rsid w:val="00EF14B8"/>
    <w:rsid w:val="00EF1F70"/>
    <w:rsid w:val="00EF273C"/>
    <w:rsid w:val="00EF2A7B"/>
    <w:rsid w:val="00EF32FC"/>
    <w:rsid w:val="00EF412E"/>
    <w:rsid w:val="00EF43B8"/>
    <w:rsid w:val="00EF4E25"/>
    <w:rsid w:val="00EF5689"/>
    <w:rsid w:val="00EF6625"/>
    <w:rsid w:val="00EF6A00"/>
    <w:rsid w:val="00EF757D"/>
    <w:rsid w:val="00EF79A8"/>
    <w:rsid w:val="00F000F1"/>
    <w:rsid w:val="00F00325"/>
    <w:rsid w:val="00F00AE5"/>
    <w:rsid w:val="00F0261B"/>
    <w:rsid w:val="00F04E74"/>
    <w:rsid w:val="00F053D9"/>
    <w:rsid w:val="00F05EE4"/>
    <w:rsid w:val="00F07243"/>
    <w:rsid w:val="00F0772D"/>
    <w:rsid w:val="00F10977"/>
    <w:rsid w:val="00F115EA"/>
    <w:rsid w:val="00F1170A"/>
    <w:rsid w:val="00F12988"/>
    <w:rsid w:val="00F12FC6"/>
    <w:rsid w:val="00F14714"/>
    <w:rsid w:val="00F149D9"/>
    <w:rsid w:val="00F15AC7"/>
    <w:rsid w:val="00F15E82"/>
    <w:rsid w:val="00F1642E"/>
    <w:rsid w:val="00F209DF"/>
    <w:rsid w:val="00F2141B"/>
    <w:rsid w:val="00F230BD"/>
    <w:rsid w:val="00F253B5"/>
    <w:rsid w:val="00F259A6"/>
    <w:rsid w:val="00F2614E"/>
    <w:rsid w:val="00F267D5"/>
    <w:rsid w:val="00F26831"/>
    <w:rsid w:val="00F2758C"/>
    <w:rsid w:val="00F301DF"/>
    <w:rsid w:val="00F30334"/>
    <w:rsid w:val="00F31CCB"/>
    <w:rsid w:val="00F32F80"/>
    <w:rsid w:val="00F33FE0"/>
    <w:rsid w:val="00F34FF3"/>
    <w:rsid w:val="00F35787"/>
    <w:rsid w:val="00F3582E"/>
    <w:rsid w:val="00F36522"/>
    <w:rsid w:val="00F36D30"/>
    <w:rsid w:val="00F37FE6"/>
    <w:rsid w:val="00F411BB"/>
    <w:rsid w:val="00F420E4"/>
    <w:rsid w:val="00F42C81"/>
    <w:rsid w:val="00F42F4D"/>
    <w:rsid w:val="00F44601"/>
    <w:rsid w:val="00F463AA"/>
    <w:rsid w:val="00F500A3"/>
    <w:rsid w:val="00F511CE"/>
    <w:rsid w:val="00F52EB1"/>
    <w:rsid w:val="00F52FB5"/>
    <w:rsid w:val="00F54017"/>
    <w:rsid w:val="00F5468A"/>
    <w:rsid w:val="00F54D50"/>
    <w:rsid w:val="00F5557D"/>
    <w:rsid w:val="00F579EB"/>
    <w:rsid w:val="00F611C4"/>
    <w:rsid w:val="00F6178D"/>
    <w:rsid w:val="00F61A3F"/>
    <w:rsid w:val="00F63916"/>
    <w:rsid w:val="00F63D5D"/>
    <w:rsid w:val="00F6441E"/>
    <w:rsid w:val="00F6580F"/>
    <w:rsid w:val="00F7071C"/>
    <w:rsid w:val="00F71EA6"/>
    <w:rsid w:val="00F720D4"/>
    <w:rsid w:val="00F721EC"/>
    <w:rsid w:val="00F7224F"/>
    <w:rsid w:val="00F72516"/>
    <w:rsid w:val="00F72B9E"/>
    <w:rsid w:val="00F74077"/>
    <w:rsid w:val="00F746F4"/>
    <w:rsid w:val="00F7536B"/>
    <w:rsid w:val="00F75A1F"/>
    <w:rsid w:val="00F75DBC"/>
    <w:rsid w:val="00F80CBF"/>
    <w:rsid w:val="00F815CB"/>
    <w:rsid w:val="00F81DE4"/>
    <w:rsid w:val="00F828A8"/>
    <w:rsid w:val="00F82F03"/>
    <w:rsid w:val="00F843FF"/>
    <w:rsid w:val="00F8474A"/>
    <w:rsid w:val="00F872BB"/>
    <w:rsid w:val="00F91F70"/>
    <w:rsid w:val="00F921D9"/>
    <w:rsid w:val="00F93868"/>
    <w:rsid w:val="00F9487E"/>
    <w:rsid w:val="00F956B2"/>
    <w:rsid w:val="00F96096"/>
    <w:rsid w:val="00F9611A"/>
    <w:rsid w:val="00F96566"/>
    <w:rsid w:val="00F97203"/>
    <w:rsid w:val="00F974CB"/>
    <w:rsid w:val="00F97D31"/>
    <w:rsid w:val="00FA0B9D"/>
    <w:rsid w:val="00FA0E26"/>
    <w:rsid w:val="00FA1B55"/>
    <w:rsid w:val="00FA795A"/>
    <w:rsid w:val="00FA7A83"/>
    <w:rsid w:val="00FB0A3C"/>
    <w:rsid w:val="00FB252E"/>
    <w:rsid w:val="00FB27C3"/>
    <w:rsid w:val="00FB3F57"/>
    <w:rsid w:val="00FB445D"/>
    <w:rsid w:val="00FB4478"/>
    <w:rsid w:val="00FB6672"/>
    <w:rsid w:val="00FB7CB9"/>
    <w:rsid w:val="00FC08DA"/>
    <w:rsid w:val="00FC1B50"/>
    <w:rsid w:val="00FC27E4"/>
    <w:rsid w:val="00FC33D4"/>
    <w:rsid w:val="00FC33F1"/>
    <w:rsid w:val="00FC3A02"/>
    <w:rsid w:val="00FC716B"/>
    <w:rsid w:val="00FC7977"/>
    <w:rsid w:val="00FC7D52"/>
    <w:rsid w:val="00FD0620"/>
    <w:rsid w:val="00FD10A2"/>
    <w:rsid w:val="00FD2FF5"/>
    <w:rsid w:val="00FD3637"/>
    <w:rsid w:val="00FD51DD"/>
    <w:rsid w:val="00FD5481"/>
    <w:rsid w:val="00FD5DBC"/>
    <w:rsid w:val="00FD676D"/>
    <w:rsid w:val="00FD790C"/>
    <w:rsid w:val="00FE1021"/>
    <w:rsid w:val="00FE1F90"/>
    <w:rsid w:val="00FE2AFC"/>
    <w:rsid w:val="00FE3331"/>
    <w:rsid w:val="00FE4BFD"/>
    <w:rsid w:val="00FE597B"/>
    <w:rsid w:val="00FE5AAE"/>
    <w:rsid w:val="00FE6419"/>
    <w:rsid w:val="00FE6B57"/>
    <w:rsid w:val="00FE6CB6"/>
    <w:rsid w:val="00FE6F22"/>
    <w:rsid w:val="00FF0365"/>
    <w:rsid w:val="00FF047E"/>
    <w:rsid w:val="00FF04A3"/>
    <w:rsid w:val="00FF08DC"/>
    <w:rsid w:val="00FF1183"/>
    <w:rsid w:val="00FF1DA6"/>
    <w:rsid w:val="00FF1F9E"/>
    <w:rsid w:val="00FF2C1E"/>
    <w:rsid w:val="00FF4BFA"/>
    <w:rsid w:val="00FF51D4"/>
    <w:rsid w:val="00FF7826"/>
    <w:rsid w:val="00FF7874"/>
    <w:rsid w:val="019FCD34"/>
    <w:rsid w:val="01D9E7F2"/>
    <w:rsid w:val="0253FBFE"/>
    <w:rsid w:val="08FE3781"/>
    <w:rsid w:val="0AE02586"/>
    <w:rsid w:val="0DC65930"/>
    <w:rsid w:val="0EE611DD"/>
    <w:rsid w:val="10A42055"/>
    <w:rsid w:val="1268EAE7"/>
    <w:rsid w:val="156A6BFE"/>
    <w:rsid w:val="16DD2808"/>
    <w:rsid w:val="187E3D2A"/>
    <w:rsid w:val="1C718898"/>
    <w:rsid w:val="1C81861B"/>
    <w:rsid w:val="1CBFC821"/>
    <w:rsid w:val="1CEDB2C8"/>
    <w:rsid w:val="1DA2B776"/>
    <w:rsid w:val="1E99AFD9"/>
    <w:rsid w:val="1FBBEDDA"/>
    <w:rsid w:val="201E75F9"/>
    <w:rsid w:val="20BE98AD"/>
    <w:rsid w:val="20F221F4"/>
    <w:rsid w:val="22D14F00"/>
    <w:rsid w:val="2429C2B6"/>
    <w:rsid w:val="2854BB17"/>
    <w:rsid w:val="287D9066"/>
    <w:rsid w:val="28FCC885"/>
    <w:rsid w:val="2EC3FC9B"/>
    <w:rsid w:val="2F6C3486"/>
    <w:rsid w:val="306F79EE"/>
    <w:rsid w:val="3099E7BA"/>
    <w:rsid w:val="309A396E"/>
    <w:rsid w:val="30A1636F"/>
    <w:rsid w:val="30FF5C19"/>
    <w:rsid w:val="31990515"/>
    <w:rsid w:val="34EE6FAD"/>
    <w:rsid w:val="358AF4CF"/>
    <w:rsid w:val="3758CD32"/>
    <w:rsid w:val="3960DB67"/>
    <w:rsid w:val="3AD0ECBD"/>
    <w:rsid w:val="3AEB5962"/>
    <w:rsid w:val="3AEF0562"/>
    <w:rsid w:val="3C11B18D"/>
    <w:rsid w:val="3D919BA1"/>
    <w:rsid w:val="3ECF5021"/>
    <w:rsid w:val="3EE43844"/>
    <w:rsid w:val="3F49524F"/>
    <w:rsid w:val="3FB4E38B"/>
    <w:rsid w:val="40D6E528"/>
    <w:rsid w:val="4265B4F4"/>
    <w:rsid w:val="4280F311"/>
    <w:rsid w:val="46FCCCC2"/>
    <w:rsid w:val="47A31CB2"/>
    <w:rsid w:val="487B974F"/>
    <w:rsid w:val="49D3D25C"/>
    <w:rsid w:val="4AF76DA2"/>
    <w:rsid w:val="4B5393B5"/>
    <w:rsid w:val="4BB14201"/>
    <w:rsid w:val="4C3B4054"/>
    <w:rsid w:val="4CEF6416"/>
    <w:rsid w:val="4D32CD20"/>
    <w:rsid w:val="4E8B3477"/>
    <w:rsid w:val="4F08E6BC"/>
    <w:rsid w:val="4F67639F"/>
    <w:rsid w:val="505E7197"/>
    <w:rsid w:val="51591B92"/>
    <w:rsid w:val="52D3B03C"/>
    <w:rsid w:val="54F1C5D4"/>
    <w:rsid w:val="5836E50C"/>
    <w:rsid w:val="58F51D88"/>
    <w:rsid w:val="5979AE91"/>
    <w:rsid w:val="59F6765A"/>
    <w:rsid w:val="5E52C43F"/>
    <w:rsid w:val="5F3223D4"/>
    <w:rsid w:val="60AE3231"/>
    <w:rsid w:val="632090D7"/>
    <w:rsid w:val="63C00DA1"/>
    <w:rsid w:val="6629624E"/>
    <w:rsid w:val="688786D2"/>
    <w:rsid w:val="6940CBC9"/>
    <w:rsid w:val="6B4C951D"/>
    <w:rsid w:val="6B8C971E"/>
    <w:rsid w:val="6D67023A"/>
    <w:rsid w:val="6E5B091B"/>
    <w:rsid w:val="715426E9"/>
    <w:rsid w:val="7541A8E7"/>
    <w:rsid w:val="7901B98E"/>
    <w:rsid w:val="7B2374FA"/>
    <w:rsid w:val="7B308BAF"/>
    <w:rsid w:val="7BC43E80"/>
    <w:rsid w:val="7D073124"/>
    <w:rsid w:val="7D3AF815"/>
    <w:rsid w:val="7DD9AA97"/>
    <w:rsid w:val="7E682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012E0044"/>
  <w15:docId w15:val="{296D8EB0-04D3-4209-A8B9-22954C590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98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1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pPr>
      <w:widowControl w:val="0"/>
      <w:suppressAutoHyphens/>
      <w:jc w:val="both"/>
    </w:pPr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paragraph" w:styleId="1">
    <w:name w:val="heading 1"/>
    <w:basedOn w:val="a1"/>
    <w:link w:val="10"/>
    <w:uiPriority w:val="9"/>
    <w:rsid w:val="005552F8"/>
    <w:pPr>
      <w:widowControl/>
      <w:suppressAutoHyphens w:val="0"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color w:val="auto"/>
      <w:kern w:val="36"/>
      <w:sz w:val="48"/>
      <w:szCs w:val="48"/>
      <w:lang w:eastAsia="ja-JP"/>
    </w:rPr>
  </w:style>
  <w:style w:type="paragraph" w:styleId="21">
    <w:name w:val="heading 2"/>
    <w:basedOn w:val="a1"/>
    <w:next w:val="a1"/>
    <w:link w:val="22"/>
    <w:uiPriority w:val="9"/>
    <w:semiHidden/>
    <w:unhideWhenUsed/>
    <w:rsid w:val="00200A5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semiHidden/>
    <w:unhideWhenUsed/>
    <w:rsid w:val="00B85338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1">
    <w:name w:val="heading 4"/>
    <w:basedOn w:val="a1"/>
    <w:next w:val="a1"/>
    <w:link w:val="42"/>
    <w:uiPriority w:val="9"/>
    <w:semiHidden/>
    <w:unhideWhenUsed/>
    <w:rsid w:val="00B85338"/>
    <w:pPr>
      <w:keepNext/>
      <w:ind w:leftChars="400" w:left="400"/>
      <w:outlineLvl w:val="3"/>
    </w:pPr>
    <w:rPr>
      <w:b/>
      <w:bCs/>
    </w:rPr>
  </w:style>
  <w:style w:type="paragraph" w:styleId="51">
    <w:name w:val="heading 5"/>
    <w:basedOn w:val="a1"/>
    <w:next w:val="a1"/>
    <w:link w:val="52"/>
    <w:uiPriority w:val="9"/>
    <w:semiHidden/>
    <w:unhideWhenUsed/>
    <w:rsid w:val="00200A5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rsid w:val="00B85338"/>
    <w:pPr>
      <w:keepNext/>
      <w:ind w:leftChars="800" w:left="800"/>
      <w:outlineLvl w:val="5"/>
    </w:pPr>
    <w:rPr>
      <w:b/>
      <w:bCs/>
    </w:rPr>
  </w:style>
  <w:style w:type="paragraph" w:styleId="7">
    <w:name w:val="heading 7"/>
    <w:basedOn w:val="a1"/>
    <w:next w:val="a1"/>
    <w:link w:val="70"/>
    <w:uiPriority w:val="9"/>
    <w:semiHidden/>
    <w:unhideWhenUsed/>
    <w:rsid w:val="00B85338"/>
    <w:pPr>
      <w:keepNext/>
      <w:ind w:leftChars="800" w:left="800"/>
      <w:outlineLvl w:val="6"/>
    </w:pPr>
  </w:style>
  <w:style w:type="paragraph" w:styleId="8">
    <w:name w:val="heading 8"/>
    <w:basedOn w:val="a1"/>
    <w:next w:val="a1"/>
    <w:link w:val="80"/>
    <w:uiPriority w:val="9"/>
    <w:semiHidden/>
    <w:unhideWhenUsed/>
    <w:rsid w:val="00B85338"/>
    <w:pPr>
      <w:keepNext/>
      <w:ind w:leftChars="1200" w:left="1200"/>
      <w:outlineLvl w:val="7"/>
    </w:pPr>
  </w:style>
  <w:style w:type="paragraph" w:styleId="9">
    <w:name w:val="heading 9"/>
    <w:basedOn w:val="a1"/>
    <w:next w:val="a1"/>
    <w:link w:val="90"/>
    <w:uiPriority w:val="9"/>
    <w:semiHidden/>
    <w:unhideWhenUsed/>
    <w:rsid w:val="00B85338"/>
    <w:pPr>
      <w:keepNext/>
      <w:ind w:leftChars="1200" w:left="1200"/>
      <w:outlineLvl w:val="8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DefaultParagraphFont1">
    <w:name w:val="Default Paragraph Font1"/>
  </w:style>
  <w:style w:type="character" w:customStyle="1" w:styleId="HeaderChar">
    <w:name w:val="Header Char"/>
    <w:basedOn w:val="DefaultParagraphFont1"/>
  </w:style>
  <w:style w:type="character" w:customStyle="1" w:styleId="FooterChar">
    <w:name w:val="Footer Char"/>
    <w:basedOn w:val="DefaultParagraphFont1"/>
    <w:uiPriority w:val="99"/>
  </w:style>
  <w:style w:type="character" w:customStyle="1" w:styleId="EndNoteBibliographyTitle">
    <w:name w:val="EndNote Bibliography Title (文字)"/>
    <w:rPr>
      <w:rFonts w:ascii="Century" w:hAnsi="Century" w:cs="Century"/>
      <w:sz w:val="20"/>
    </w:rPr>
  </w:style>
  <w:style w:type="character" w:customStyle="1" w:styleId="EndNoteBibliography">
    <w:name w:val="EndNote Bibliography (文字)"/>
    <w:rPr>
      <w:rFonts w:ascii="Century" w:hAnsi="Century" w:cs="Century"/>
      <w:sz w:val="20"/>
    </w:rPr>
  </w:style>
  <w:style w:type="character" w:customStyle="1" w:styleId="11">
    <w:name w:val="行番号1"/>
    <w:basedOn w:val="DefaultParagraphFont1"/>
  </w:style>
  <w:style w:type="character" w:customStyle="1" w:styleId="linenumber0">
    <w:name w:val="line number0"/>
  </w:style>
  <w:style w:type="paragraph" w:customStyle="1" w:styleId="Heading">
    <w:name w:val="Heading"/>
    <w:basedOn w:val="a1"/>
    <w:next w:val="a5"/>
    <w:pPr>
      <w:keepNext/>
      <w:spacing w:before="240" w:after="120"/>
    </w:pPr>
    <w:rPr>
      <w:rFonts w:cs="Mangal"/>
      <w:sz w:val="28"/>
      <w:szCs w:val="28"/>
    </w:rPr>
  </w:style>
  <w:style w:type="paragraph" w:styleId="a5">
    <w:name w:val="Body Text"/>
    <w:link w:val="a6"/>
    <w:unhideWhenUsed/>
    <w:rsid w:val="00200A52"/>
    <w:pPr>
      <w:adjustRightInd w:val="0"/>
      <w:snapToGrid w:val="0"/>
      <w:spacing w:after="120" w:line="480" w:lineRule="auto"/>
      <w:ind w:firstLine="357"/>
    </w:pPr>
    <w:rPr>
      <w:rFonts w:ascii="Times New Roman" w:hAnsi="Times New Roman" w:cs="Calibri"/>
      <w:sz w:val="24"/>
      <w:szCs w:val="21"/>
    </w:rPr>
  </w:style>
  <w:style w:type="paragraph" w:styleId="a7">
    <w:name w:val="List"/>
    <w:basedOn w:val="a5"/>
    <w:rPr>
      <w:rFonts w:cs="Mangal"/>
    </w:rPr>
  </w:style>
  <w:style w:type="paragraph" w:customStyle="1" w:styleId="Caption1">
    <w:name w:val="Caption1"/>
    <w:basedOn w:val="a1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a1"/>
    <w:pPr>
      <w:suppressLineNumbers/>
    </w:pPr>
    <w:rPr>
      <w:rFonts w:cs="Mangal"/>
    </w:rPr>
  </w:style>
  <w:style w:type="paragraph" w:styleId="a8">
    <w:name w:val="header"/>
    <w:basedOn w:val="a1"/>
    <w:link w:val="a9"/>
    <w:uiPriority w:val="99"/>
    <w:pPr>
      <w:suppressLineNumbers/>
      <w:tabs>
        <w:tab w:val="center" w:pos="4252"/>
        <w:tab w:val="right" w:pos="8504"/>
      </w:tabs>
    </w:pPr>
  </w:style>
  <w:style w:type="paragraph" w:styleId="aa">
    <w:name w:val="footer"/>
    <w:basedOn w:val="a1"/>
    <w:link w:val="ab"/>
    <w:uiPriority w:val="99"/>
    <w:pPr>
      <w:suppressLineNumbers/>
      <w:tabs>
        <w:tab w:val="center" w:pos="4252"/>
        <w:tab w:val="right" w:pos="8504"/>
      </w:tabs>
    </w:pPr>
  </w:style>
  <w:style w:type="paragraph" w:customStyle="1" w:styleId="ListParagraph1">
    <w:name w:val="List Paragraph1"/>
    <w:basedOn w:val="a1"/>
    <w:pPr>
      <w:ind w:left="840"/>
    </w:pPr>
  </w:style>
  <w:style w:type="paragraph" w:customStyle="1" w:styleId="EndNoteBibliographyTitle0">
    <w:name w:val="EndNote Bibliography Title"/>
    <w:basedOn w:val="a1"/>
    <w:pPr>
      <w:jc w:val="center"/>
    </w:pPr>
  </w:style>
  <w:style w:type="paragraph" w:customStyle="1" w:styleId="EndNoteBibliography0">
    <w:name w:val="EndNote Bibliography"/>
    <w:basedOn w:val="a1"/>
    <w:pPr>
      <w:jc w:val="left"/>
    </w:pPr>
  </w:style>
  <w:style w:type="paragraph" w:customStyle="1" w:styleId="NormalWeb1">
    <w:name w:val="Normal (Web)1"/>
    <w:basedOn w:val="a1"/>
    <w:pPr>
      <w:widowControl/>
      <w:spacing w:before="100" w:after="100"/>
      <w:jc w:val="left"/>
    </w:pPr>
    <w:rPr>
      <w:rFonts w:ascii="ＭＳ Ｐゴシック" w:eastAsia="ＭＳ Ｐゴシック" w:hAnsi="ＭＳ Ｐゴシック" w:cs="ＭＳ Ｐゴシック"/>
    </w:rPr>
  </w:style>
  <w:style w:type="paragraph" w:styleId="ac">
    <w:name w:val="Revision"/>
    <w:hidden/>
    <w:uiPriority w:val="99"/>
    <w:semiHidden/>
    <w:rsid w:val="00D7214D"/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paragraph" w:styleId="ad">
    <w:name w:val="Balloon Text"/>
    <w:basedOn w:val="BodyText"/>
    <w:link w:val="ae"/>
    <w:uiPriority w:val="99"/>
    <w:qFormat/>
    <w:rsid w:val="00200A52"/>
    <w:rPr>
      <w:rFonts w:eastAsia="Tahoma" w:cs="Tahoma"/>
    </w:rPr>
  </w:style>
  <w:style w:type="character" w:customStyle="1" w:styleId="ae">
    <w:name w:val="吹き出し (文字)"/>
    <w:link w:val="ad"/>
    <w:uiPriority w:val="99"/>
    <w:rsid w:val="00200A52"/>
    <w:rPr>
      <w:rFonts w:ascii="Calibri" w:eastAsia="Tahoma" w:hAnsi="Calibri" w:cs="Tahoma"/>
      <w:sz w:val="21"/>
      <w:szCs w:val="21"/>
    </w:rPr>
  </w:style>
  <w:style w:type="paragraph" w:styleId="af">
    <w:name w:val="List Paragraph"/>
    <w:basedOn w:val="a1"/>
    <w:uiPriority w:val="34"/>
    <w:qFormat/>
    <w:rsid w:val="008237E4"/>
    <w:pPr>
      <w:widowControl/>
      <w:suppressAutoHyphens w:val="0"/>
      <w:ind w:leftChars="400" w:left="840"/>
      <w:jc w:val="left"/>
    </w:pPr>
    <w:rPr>
      <w:rFonts w:ascii="ＭＳ Ｐゴシック" w:eastAsia="ＭＳ Ｐゴシック" w:hAnsi="ＭＳ Ｐゴシック" w:cs="ＭＳ Ｐゴシック"/>
      <w:color w:val="auto"/>
      <w:kern w:val="0"/>
      <w:lang w:eastAsia="ja-JP"/>
    </w:rPr>
  </w:style>
  <w:style w:type="paragraph" w:styleId="Web">
    <w:name w:val="Normal (Web)"/>
    <w:basedOn w:val="a1"/>
    <w:uiPriority w:val="99"/>
    <w:semiHidden/>
    <w:unhideWhenUsed/>
    <w:rsid w:val="008237E4"/>
    <w:pPr>
      <w:widowControl/>
      <w:suppressAutoHyphens w:val="0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auto"/>
      <w:kern w:val="0"/>
      <w:lang w:eastAsia="ja-JP"/>
    </w:rPr>
  </w:style>
  <w:style w:type="character" w:customStyle="1" w:styleId="highlight">
    <w:name w:val="highlight"/>
    <w:rsid w:val="00D579B1"/>
  </w:style>
  <w:style w:type="paragraph" w:customStyle="1" w:styleId="Default">
    <w:name w:val="Default"/>
    <w:rsid w:val="008543AC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styleId="af0">
    <w:name w:val="annotation reference"/>
    <w:uiPriority w:val="99"/>
    <w:semiHidden/>
    <w:unhideWhenUsed/>
    <w:rsid w:val="001C7991"/>
    <w:rPr>
      <w:sz w:val="16"/>
      <w:szCs w:val="16"/>
    </w:rPr>
  </w:style>
  <w:style w:type="paragraph" w:styleId="af1">
    <w:name w:val="annotation text"/>
    <w:basedOn w:val="BodyText"/>
    <w:link w:val="af2"/>
    <w:uiPriority w:val="99"/>
    <w:qFormat/>
    <w:rsid w:val="00200A52"/>
  </w:style>
  <w:style w:type="character" w:customStyle="1" w:styleId="af2">
    <w:name w:val="コメント文字列 (文字)"/>
    <w:basedOn w:val="a2"/>
    <w:link w:val="af1"/>
    <w:uiPriority w:val="99"/>
    <w:rsid w:val="00200A52"/>
    <w:rPr>
      <w:rFonts w:ascii="Calibri" w:eastAsia="平成明朝" w:hAnsi="Calibri" w:cs="Calibri"/>
      <w:sz w:val="21"/>
      <w:szCs w:val="21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1C7991"/>
    <w:rPr>
      <w:b/>
      <w:bCs/>
    </w:rPr>
  </w:style>
  <w:style w:type="character" w:customStyle="1" w:styleId="af4">
    <w:name w:val="コメント内容 (文字)"/>
    <w:link w:val="af3"/>
    <w:uiPriority w:val="99"/>
    <w:semiHidden/>
    <w:rsid w:val="001C7991"/>
    <w:rPr>
      <w:rFonts w:ascii="Arial" w:eastAsia="Lucida Sans Unicode" w:hAnsi="Arial" w:cs="Arial"/>
      <w:b/>
      <w:bCs/>
      <w:color w:val="000000"/>
      <w:kern w:val="1"/>
      <w:lang w:eastAsia="ar-SA" w:bidi="ar-SA"/>
    </w:rPr>
  </w:style>
  <w:style w:type="character" w:customStyle="1" w:styleId="a9">
    <w:name w:val="ヘッダー (文字)"/>
    <w:link w:val="a8"/>
    <w:uiPriority w:val="99"/>
    <w:rsid w:val="00636CEA"/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character" w:customStyle="1" w:styleId="ab">
    <w:name w:val="フッター (文字)"/>
    <w:link w:val="aa"/>
    <w:uiPriority w:val="99"/>
    <w:rsid w:val="00636CEA"/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character" w:customStyle="1" w:styleId="10">
    <w:name w:val="見出し 1 (文字)"/>
    <w:link w:val="1"/>
    <w:uiPriority w:val="9"/>
    <w:rsid w:val="005552F8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f5">
    <w:name w:val="line number"/>
    <w:basedOn w:val="BodyTextChar"/>
    <w:uiPriority w:val="10"/>
    <w:qFormat/>
    <w:rsid w:val="00B01C99"/>
    <w:rPr>
      <w:rFonts w:ascii="Times New Roman" w:eastAsia="平成明朝" w:hAnsi="Times New Roman" w:cs="Calibri"/>
      <w:sz w:val="24"/>
      <w:szCs w:val="21"/>
    </w:rPr>
  </w:style>
  <w:style w:type="character" w:styleId="af6">
    <w:name w:val="Hyperlink"/>
    <w:basedOn w:val="a2"/>
    <w:uiPriority w:val="99"/>
    <w:semiHidden/>
    <w:unhideWhenUsed/>
    <w:rsid w:val="006218CF"/>
    <w:rPr>
      <w:color w:val="0563C1" w:themeColor="hyperlink"/>
      <w:u w:val="single"/>
    </w:rPr>
  </w:style>
  <w:style w:type="paragraph" w:customStyle="1" w:styleId="figlegend">
    <w:name w:val="figlegend"/>
    <w:basedOn w:val="Reference"/>
    <w:next w:val="a1"/>
    <w:link w:val="figlegendChar"/>
    <w:uiPriority w:val="9"/>
    <w:qFormat/>
    <w:rsid w:val="00200A52"/>
    <w:pPr>
      <w:spacing w:before="240" w:after="240" w:line="480" w:lineRule="atLeast"/>
      <w:ind w:left="851" w:right="851" w:firstLine="0"/>
    </w:pPr>
    <w:rPr>
      <w:rFonts w:eastAsia="平成明朝"/>
    </w:rPr>
  </w:style>
  <w:style w:type="character" w:customStyle="1" w:styleId="figlegendChar">
    <w:name w:val="figlegend Char"/>
    <w:link w:val="figlegend"/>
    <w:uiPriority w:val="9"/>
    <w:rsid w:val="00200A52"/>
    <w:rPr>
      <w:rFonts w:ascii="Calibri" w:eastAsia="平成明朝" w:hAnsi="Calibri" w:cs="Calibri"/>
      <w:color w:val="000000"/>
      <w:sz w:val="21"/>
      <w:szCs w:val="21"/>
      <w:bdr w:val="none" w:sz="0" w:space="0" w:color="auto" w:frame="1"/>
    </w:rPr>
  </w:style>
  <w:style w:type="paragraph" w:customStyle="1" w:styleId="Reference">
    <w:name w:val="Reference"/>
    <w:basedOn w:val="a1"/>
    <w:link w:val="ReferenceChar"/>
    <w:uiPriority w:val="10"/>
    <w:qFormat/>
    <w:rsid w:val="00200A52"/>
    <w:pPr>
      <w:keepLines/>
      <w:widowControl/>
      <w:tabs>
        <w:tab w:val="left" w:pos="369"/>
      </w:tabs>
      <w:suppressAutoHyphens w:val="0"/>
      <w:adjustRightInd w:val="0"/>
      <w:snapToGrid w:val="0"/>
      <w:spacing w:line="480" w:lineRule="exact"/>
      <w:ind w:left="369" w:hanging="369"/>
      <w:jc w:val="left"/>
    </w:pPr>
    <w:rPr>
      <w:rFonts w:ascii="Calibri" w:eastAsia="ＭＳ 明朝" w:hAnsi="Calibri" w:cs="Calibri"/>
      <w:kern w:val="0"/>
      <w:sz w:val="21"/>
      <w:szCs w:val="21"/>
      <w:bdr w:val="none" w:sz="0" w:space="0" w:color="auto" w:frame="1"/>
      <w:shd w:val="clear" w:color="auto" w:fill="FFFFFF"/>
      <w:lang w:eastAsia="ja-JP"/>
    </w:rPr>
  </w:style>
  <w:style w:type="character" w:customStyle="1" w:styleId="ReferenceChar">
    <w:name w:val="Reference Char"/>
    <w:link w:val="Reference"/>
    <w:uiPriority w:val="10"/>
    <w:locked/>
    <w:rsid w:val="00200A52"/>
    <w:rPr>
      <w:rFonts w:ascii="Calibri" w:hAnsi="Calibri" w:cs="Calibri"/>
      <w:color w:val="000000"/>
      <w:sz w:val="21"/>
      <w:szCs w:val="21"/>
      <w:bdr w:val="none" w:sz="0" w:space="0" w:color="auto" w:frame="1"/>
    </w:rPr>
  </w:style>
  <w:style w:type="paragraph" w:customStyle="1" w:styleId="abstract">
    <w:name w:val="abstract"/>
    <w:basedOn w:val="a1"/>
    <w:next w:val="a1"/>
    <w:uiPriority w:val="6"/>
    <w:qFormat/>
    <w:rsid w:val="00200A52"/>
    <w:pPr>
      <w:widowControl/>
      <w:suppressAutoHyphens w:val="0"/>
      <w:adjustRightInd w:val="0"/>
      <w:snapToGrid w:val="0"/>
      <w:spacing w:line="480" w:lineRule="exact"/>
      <w:jc w:val="left"/>
    </w:pPr>
    <w:rPr>
      <w:rFonts w:ascii="Calibri" w:eastAsia="平成明朝" w:hAnsi="Calibri" w:cs="Calibri"/>
      <w:snapToGrid w:val="0"/>
      <w:color w:val="auto"/>
      <w:kern w:val="0"/>
      <w:sz w:val="21"/>
      <w:szCs w:val="21"/>
      <w:lang w:eastAsia="ja-JP"/>
    </w:rPr>
  </w:style>
  <w:style w:type="paragraph" w:customStyle="1" w:styleId="keywords">
    <w:name w:val="keywords"/>
    <w:basedOn w:val="a1"/>
    <w:next w:val="a1"/>
    <w:uiPriority w:val="9"/>
    <w:qFormat/>
    <w:rsid w:val="00200A52"/>
    <w:pPr>
      <w:widowControl/>
      <w:suppressAutoHyphens w:val="0"/>
      <w:adjustRightInd w:val="0"/>
      <w:snapToGrid w:val="0"/>
      <w:spacing w:before="240" w:line="480" w:lineRule="exact"/>
      <w:ind w:left="369" w:hanging="369"/>
      <w:jc w:val="left"/>
    </w:pPr>
    <w:rPr>
      <w:rFonts w:ascii="Calibri" w:eastAsia="平成明朝" w:hAnsi="Calibri" w:cs="Calibri"/>
      <w:b/>
      <w:bCs/>
      <w:snapToGrid w:val="0"/>
      <w:color w:val="auto"/>
      <w:kern w:val="0"/>
      <w:sz w:val="21"/>
      <w:szCs w:val="21"/>
      <w:lang w:eastAsia="ja-JP"/>
    </w:rPr>
  </w:style>
  <w:style w:type="paragraph" w:customStyle="1" w:styleId="abbreviations">
    <w:name w:val="abbreviations"/>
    <w:basedOn w:val="keywords"/>
    <w:next w:val="a1"/>
    <w:uiPriority w:val="5"/>
    <w:qFormat/>
    <w:rsid w:val="00200A52"/>
    <w:pPr>
      <w:tabs>
        <w:tab w:val="left" w:pos="3402"/>
      </w:tabs>
      <w:ind w:left="851" w:hanging="851"/>
      <w:contextualSpacing/>
    </w:pPr>
    <w:rPr>
      <w:b w:val="0"/>
    </w:rPr>
  </w:style>
  <w:style w:type="paragraph" w:customStyle="1" w:styleId="acknowledgements">
    <w:name w:val="acknowledgements"/>
    <w:basedOn w:val="a1"/>
    <w:next w:val="a1"/>
    <w:uiPriority w:val="7"/>
    <w:qFormat/>
    <w:rsid w:val="00200A52"/>
    <w:pPr>
      <w:keepLines/>
      <w:widowControl/>
      <w:suppressAutoHyphens w:val="0"/>
      <w:adjustRightInd w:val="0"/>
      <w:snapToGrid w:val="0"/>
      <w:spacing w:line="480" w:lineRule="exact"/>
      <w:ind w:firstLine="369"/>
    </w:pPr>
    <w:rPr>
      <w:rFonts w:ascii="Calibri" w:eastAsia="平成明朝" w:hAnsi="Calibri" w:cs="Calibri"/>
      <w:snapToGrid w:val="0"/>
      <w:color w:val="auto"/>
      <w:kern w:val="0"/>
      <w:sz w:val="20"/>
      <w:szCs w:val="21"/>
      <w:lang w:eastAsia="ja-JP"/>
    </w:rPr>
  </w:style>
  <w:style w:type="paragraph" w:customStyle="1" w:styleId="authorinfo">
    <w:name w:val="authorinfo"/>
    <w:link w:val="authorinfoChar"/>
    <w:uiPriority w:val="7"/>
    <w:qFormat/>
    <w:rsid w:val="00200A52"/>
    <w:pPr>
      <w:snapToGrid w:val="0"/>
      <w:spacing w:before="120" w:line="480" w:lineRule="exact"/>
      <w:contextualSpacing/>
    </w:pPr>
    <w:rPr>
      <w:rFonts w:ascii="Calibri" w:eastAsia="平成明朝" w:hAnsi="Calibri" w:cs="Calibri"/>
      <w:sz w:val="21"/>
    </w:rPr>
  </w:style>
  <w:style w:type="character" w:customStyle="1" w:styleId="authorinfoChar">
    <w:name w:val="authorinfo Char"/>
    <w:link w:val="authorinfo"/>
    <w:uiPriority w:val="7"/>
    <w:rsid w:val="00200A52"/>
    <w:rPr>
      <w:rFonts w:ascii="Calibri" w:eastAsia="平成明朝" w:hAnsi="Calibri" w:cs="Calibri"/>
      <w:sz w:val="21"/>
    </w:rPr>
  </w:style>
  <w:style w:type="paragraph" w:customStyle="1" w:styleId="comment">
    <w:name w:val="comment"/>
    <w:basedOn w:val="keywords"/>
    <w:uiPriority w:val="7"/>
    <w:qFormat/>
    <w:rsid w:val="00200A52"/>
    <w:pPr>
      <w:contextualSpacing/>
    </w:pPr>
    <w:rPr>
      <w:b w:val="0"/>
    </w:rPr>
  </w:style>
  <w:style w:type="paragraph" w:customStyle="1" w:styleId="Equationvariables">
    <w:name w:val="Equation variables"/>
    <w:basedOn w:val="a1"/>
    <w:uiPriority w:val="8"/>
    <w:qFormat/>
    <w:rsid w:val="00200A52"/>
    <w:pPr>
      <w:widowControl/>
      <w:tabs>
        <w:tab w:val="center" w:pos="4536"/>
        <w:tab w:val="right" w:pos="9072"/>
      </w:tabs>
      <w:suppressAutoHyphens w:val="0"/>
      <w:adjustRightInd w:val="0"/>
      <w:snapToGrid w:val="0"/>
      <w:spacing w:line="480" w:lineRule="exact"/>
      <w:ind w:left="738" w:hanging="369"/>
    </w:pPr>
    <w:rPr>
      <w:rFonts w:ascii="Calibri" w:eastAsia="平成明朝" w:hAnsi="Calibri" w:cs="Calibri"/>
      <w:snapToGrid w:val="0"/>
      <w:color w:val="auto"/>
      <w:kern w:val="0"/>
      <w:sz w:val="21"/>
      <w:szCs w:val="21"/>
      <w:lang w:eastAsia="ja-JP"/>
    </w:rPr>
  </w:style>
  <w:style w:type="paragraph" w:customStyle="1" w:styleId="Runningtitle">
    <w:name w:val="Running title"/>
    <w:basedOn w:val="keywords"/>
    <w:next w:val="af7"/>
    <w:uiPriority w:val="10"/>
    <w:qFormat/>
    <w:rsid w:val="00200A52"/>
    <w:rPr>
      <w:b w:val="0"/>
      <w:bCs w:val="0"/>
    </w:rPr>
  </w:style>
  <w:style w:type="paragraph" w:styleId="af7">
    <w:name w:val="Title"/>
    <w:basedOn w:val="a1"/>
    <w:link w:val="af8"/>
    <w:uiPriority w:val="10"/>
    <w:qFormat/>
    <w:rsid w:val="00200A52"/>
    <w:pPr>
      <w:widowControl/>
      <w:suppressAutoHyphens w:val="0"/>
      <w:adjustRightInd w:val="0"/>
      <w:snapToGrid w:val="0"/>
      <w:spacing w:before="240" w:line="360" w:lineRule="auto"/>
      <w:jc w:val="left"/>
    </w:pPr>
    <w:rPr>
      <w:rFonts w:ascii="Calibri" w:eastAsia="ＭＳ ゴシック" w:hAnsi="Calibri" w:cs="Calibri"/>
      <w:b/>
      <w:bCs/>
      <w:color w:val="auto"/>
      <w:kern w:val="28"/>
      <w:sz w:val="36"/>
      <w:szCs w:val="32"/>
      <w:lang w:eastAsia="ja-JP"/>
    </w:rPr>
  </w:style>
  <w:style w:type="character" w:customStyle="1" w:styleId="af8">
    <w:name w:val="表題 (文字)"/>
    <w:link w:val="af7"/>
    <w:uiPriority w:val="10"/>
    <w:rsid w:val="00200A52"/>
    <w:rPr>
      <w:rFonts w:ascii="Calibri" w:eastAsia="ＭＳ ゴシック" w:hAnsi="Calibri" w:cs="Calibri"/>
      <w:b/>
      <w:bCs/>
      <w:kern w:val="28"/>
      <w:sz w:val="36"/>
      <w:szCs w:val="32"/>
    </w:rPr>
  </w:style>
  <w:style w:type="paragraph" w:customStyle="1" w:styleId="TableContent">
    <w:name w:val="TableContent"/>
    <w:basedOn w:val="a1"/>
    <w:uiPriority w:val="10"/>
    <w:qFormat/>
    <w:rsid w:val="00200A52"/>
    <w:pPr>
      <w:widowControl/>
      <w:suppressAutoHyphens w:val="0"/>
      <w:adjustRightInd w:val="0"/>
      <w:snapToGrid w:val="0"/>
      <w:jc w:val="center"/>
    </w:pPr>
    <w:rPr>
      <w:rFonts w:ascii="Calibri" w:eastAsia="ＭＳ 明朝" w:hAnsi="Calibri" w:cs="Calibri"/>
      <w:snapToGrid w:val="0"/>
      <w:color w:val="auto"/>
      <w:kern w:val="0"/>
      <w:sz w:val="18"/>
      <w:szCs w:val="18"/>
      <w:lang w:eastAsia="ja-JP"/>
    </w:rPr>
  </w:style>
  <w:style w:type="paragraph" w:customStyle="1" w:styleId="Equation">
    <w:name w:val="Equation"/>
    <w:basedOn w:val="a1"/>
    <w:link w:val="EquationChar"/>
    <w:uiPriority w:val="8"/>
    <w:qFormat/>
    <w:rsid w:val="00200A52"/>
    <w:pPr>
      <w:widowControl/>
      <w:tabs>
        <w:tab w:val="center" w:pos="4253"/>
        <w:tab w:val="right" w:pos="8364"/>
      </w:tabs>
      <w:suppressAutoHyphens w:val="0"/>
      <w:adjustRightInd w:val="0"/>
      <w:snapToGrid w:val="0"/>
      <w:spacing w:before="120" w:after="120" w:line="480" w:lineRule="atLeast"/>
      <w:contextualSpacing/>
      <w:jc w:val="left"/>
    </w:pPr>
    <w:rPr>
      <w:rFonts w:ascii="Calibri" w:eastAsia="ＭＳ 明朝" w:hAnsi="Calibri" w:cs="Calibri"/>
      <w:color w:val="auto"/>
      <w:kern w:val="0"/>
      <w:sz w:val="21"/>
      <w:szCs w:val="21"/>
      <w:lang w:eastAsia="ja-JP"/>
    </w:rPr>
  </w:style>
  <w:style w:type="character" w:customStyle="1" w:styleId="EquationChar">
    <w:name w:val="Equation Char"/>
    <w:link w:val="Equation"/>
    <w:uiPriority w:val="8"/>
    <w:locked/>
    <w:rsid w:val="00200A52"/>
    <w:rPr>
      <w:rFonts w:ascii="Calibri" w:hAnsi="Calibri" w:cs="Calibri"/>
      <w:sz w:val="21"/>
      <w:szCs w:val="21"/>
    </w:rPr>
  </w:style>
  <w:style w:type="paragraph" w:customStyle="1" w:styleId="Tablenote">
    <w:name w:val="Table note"/>
    <w:basedOn w:val="a1"/>
    <w:link w:val="TablenoteChar"/>
    <w:uiPriority w:val="10"/>
    <w:qFormat/>
    <w:rsid w:val="00200A52"/>
    <w:pPr>
      <w:widowControl/>
      <w:suppressAutoHyphens w:val="0"/>
      <w:adjustRightInd w:val="0"/>
      <w:snapToGrid w:val="0"/>
      <w:spacing w:line="360" w:lineRule="auto"/>
      <w:ind w:left="567" w:right="566" w:hanging="141"/>
      <w:contextualSpacing/>
      <w:jc w:val="left"/>
    </w:pPr>
    <w:rPr>
      <w:rFonts w:ascii="Calibri" w:eastAsia="ＭＳ 明朝" w:hAnsi="Calibri" w:cs="Times-Roman"/>
      <w:iCs/>
      <w:color w:val="auto"/>
      <w:kern w:val="0"/>
      <w:sz w:val="18"/>
      <w:szCs w:val="16"/>
      <w:lang w:eastAsia="ja-JP"/>
    </w:rPr>
  </w:style>
  <w:style w:type="character" w:customStyle="1" w:styleId="TablenoteChar">
    <w:name w:val="Table note Char"/>
    <w:link w:val="Tablenote"/>
    <w:uiPriority w:val="10"/>
    <w:locked/>
    <w:rsid w:val="00200A52"/>
    <w:rPr>
      <w:rFonts w:ascii="Calibri" w:hAnsi="Calibri" w:cs="Times-Roman"/>
      <w:iCs/>
      <w:sz w:val="18"/>
      <w:szCs w:val="16"/>
    </w:rPr>
  </w:style>
  <w:style w:type="paragraph" w:customStyle="1" w:styleId="FigureKey">
    <w:name w:val="Figure Key"/>
    <w:basedOn w:val="a1"/>
    <w:link w:val="FigureKeyChar"/>
    <w:uiPriority w:val="9"/>
    <w:qFormat/>
    <w:rsid w:val="00200A52"/>
    <w:pPr>
      <w:keepNext/>
      <w:widowControl/>
      <w:pBdr>
        <w:top w:val="single" w:sz="4" w:space="1" w:color="auto"/>
        <w:left w:val="single" w:sz="4" w:space="31" w:color="auto"/>
        <w:bottom w:val="single" w:sz="4" w:space="1" w:color="auto"/>
        <w:right w:val="single" w:sz="4" w:space="4" w:color="auto"/>
      </w:pBdr>
      <w:shd w:val="clear" w:color="auto" w:fill="D9D9D9"/>
      <w:suppressAutoHyphens w:val="0"/>
      <w:adjustRightInd w:val="0"/>
      <w:snapToGrid w:val="0"/>
      <w:spacing w:line="360" w:lineRule="auto"/>
      <w:jc w:val="left"/>
    </w:pPr>
    <w:rPr>
      <w:rFonts w:ascii="Times New Roman" w:eastAsia="ＭＳ Ｐゴシック" w:hAnsi="Times New Roman" w:cs="Times-Roman"/>
      <w:kern w:val="0"/>
      <w:sz w:val="18"/>
      <w:szCs w:val="18"/>
      <w:lang w:eastAsia="ja-JP"/>
    </w:rPr>
  </w:style>
  <w:style w:type="character" w:customStyle="1" w:styleId="FigureKeyChar">
    <w:name w:val="Figure Key Char"/>
    <w:link w:val="FigureKey"/>
    <w:uiPriority w:val="9"/>
    <w:rsid w:val="00200A52"/>
    <w:rPr>
      <w:rFonts w:ascii="Times New Roman" w:eastAsia="ＭＳ Ｐゴシック" w:hAnsi="Times New Roman" w:cs="Times-Roman"/>
      <w:color w:val="000000"/>
      <w:sz w:val="18"/>
      <w:szCs w:val="18"/>
      <w:shd w:val="clear" w:color="auto" w:fill="D9D9D9"/>
    </w:rPr>
  </w:style>
  <w:style w:type="paragraph" w:customStyle="1" w:styleId="authorlist">
    <w:name w:val="author_list"/>
    <w:basedOn w:val="authorinfo"/>
    <w:link w:val="authorlistChar"/>
    <w:uiPriority w:val="7"/>
    <w:qFormat/>
    <w:rsid w:val="00200A52"/>
    <w:rPr>
      <w:rFonts w:eastAsia="ＭＳ 明朝"/>
      <w:b/>
      <w:snapToGrid w:val="0"/>
      <w:szCs w:val="21"/>
    </w:rPr>
  </w:style>
  <w:style w:type="character" w:customStyle="1" w:styleId="authorlistChar">
    <w:name w:val="author_list Char"/>
    <w:link w:val="authorlist"/>
    <w:uiPriority w:val="7"/>
    <w:rsid w:val="00200A52"/>
    <w:rPr>
      <w:rFonts w:ascii="Calibri" w:hAnsi="Calibri" w:cs="Calibri"/>
      <w:b/>
      <w:snapToGrid w:val="0"/>
      <w:sz w:val="21"/>
      <w:szCs w:val="21"/>
    </w:rPr>
  </w:style>
  <w:style w:type="paragraph" w:customStyle="1" w:styleId="Correspondence">
    <w:name w:val="Correspondence"/>
    <w:basedOn w:val="a1"/>
    <w:link w:val="CorrespondenceChar"/>
    <w:uiPriority w:val="7"/>
    <w:qFormat/>
    <w:rsid w:val="00200A52"/>
    <w:pPr>
      <w:widowControl/>
      <w:suppressAutoHyphens w:val="0"/>
      <w:adjustRightInd w:val="0"/>
      <w:snapToGrid w:val="0"/>
      <w:spacing w:before="120" w:line="480" w:lineRule="exact"/>
      <w:ind w:left="369" w:hanging="369"/>
      <w:jc w:val="left"/>
    </w:pPr>
    <w:rPr>
      <w:rFonts w:ascii="Calibri" w:eastAsia="ＭＳ 明朝" w:hAnsi="Calibri" w:cs="Calibri"/>
      <w:kern w:val="0"/>
      <w:sz w:val="21"/>
      <w:szCs w:val="21"/>
      <w:lang w:val="en-GB" w:eastAsia="ja-JP"/>
    </w:rPr>
  </w:style>
  <w:style w:type="character" w:customStyle="1" w:styleId="CorrespondenceChar">
    <w:name w:val="Correspondence Char"/>
    <w:link w:val="Correspondence"/>
    <w:uiPriority w:val="7"/>
    <w:rsid w:val="00200A52"/>
    <w:rPr>
      <w:rFonts w:ascii="Calibri" w:hAnsi="Calibri" w:cs="Calibri"/>
      <w:color w:val="000000"/>
      <w:sz w:val="21"/>
      <w:szCs w:val="21"/>
      <w:lang w:val="en-GB"/>
    </w:rPr>
  </w:style>
  <w:style w:type="paragraph" w:customStyle="1" w:styleId="Figure">
    <w:name w:val="Figure"/>
    <w:basedOn w:val="a1"/>
    <w:link w:val="FigureChar"/>
    <w:uiPriority w:val="9"/>
    <w:qFormat/>
    <w:rsid w:val="00200A52"/>
    <w:pPr>
      <w:keepNext/>
      <w:widowControl/>
      <w:pBdr>
        <w:top w:val="single" w:sz="36" w:space="1" w:color="FF0000"/>
        <w:left w:val="single" w:sz="36" w:space="4" w:color="FF0000"/>
        <w:bottom w:val="single" w:sz="36" w:space="1" w:color="FF0000"/>
        <w:right w:val="single" w:sz="36" w:space="4" w:color="FF0000"/>
      </w:pBdr>
      <w:suppressAutoHyphens w:val="0"/>
      <w:adjustRightInd w:val="0"/>
      <w:snapToGrid w:val="0"/>
      <w:spacing w:line="360" w:lineRule="auto"/>
      <w:jc w:val="left"/>
    </w:pPr>
    <w:rPr>
      <w:rFonts w:ascii="Calibri" w:eastAsia="ＭＳ ゴシック" w:hAnsi="Calibri" w:cs="Calibri"/>
      <w:noProof/>
      <w:color w:val="auto"/>
      <w:kern w:val="0"/>
      <w:shd w:val="pct15" w:color="auto" w:fill="FFFFFF"/>
      <w:lang w:eastAsia="ja-JP"/>
    </w:rPr>
  </w:style>
  <w:style w:type="character" w:customStyle="1" w:styleId="FigureChar">
    <w:name w:val="Figure Char"/>
    <w:link w:val="Figure"/>
    <w:uiPriority w:val="9"/>
    <w:rsid w:val="00200A52"/>
    <w:rPr>
      <w:rFonts w:ascii="Calibri" w:eastAsia="ＭＳ ゴシック" w:hAnsi="Calibri" w:cs="Calibri"/>
      <w:noProof/>
      <w:sz w:val="24"/>
      <w:szCs w:val="24"/>
    </w:rPr>
  </w:style>
  <w:style w:type="paragraph" w:customStyle="1" w:styleId="Tableheading">
    <w:name w:val="Table heading"/>
    <w:basedOn w:val="a1"/>
    <w:link w:val="TableheadingChar"/>
    <w:uiPriority w:val="10"/>
    <w:qFormat/>
    <w:rsid w:val="00200A52"/>
    <w:pPr>
      <w:keepNext/>
      <w:keepLines/>
      <w:widowControl/>
      <w:suppressAutoHyphens w:val="0"/>
      <w:adjustRightInd w:val="0"/>
      <w:snapToGrid w:val="0"/>
      <w:spacing w:before="240" w:after="240" w:line="480" w:lineRule="atLeast"/>
      <w:jc w:val="left"/>
    </w:pPr>
    <w:rPr>
      <w:rFonts w:ascii="Calibri" w:eastAsia="ＭＳ ゴシック" w:hAnsi="Calibri" w:cs="Calibri"/>
      <w:color w:val="auto"/>
      <w:kern w:val="0"/>
      <w:sz w:val="21"/>
      <w:szCs w:val="21"/>
      <w:lang w:eastAsia="ja-JP"/>
    </w:rPr>
  </w:style>
  <w:style w:type="character" w:customStyle="1" w:styleId="TableheadingChar">
    <w:name w:val="Table heading Char"/>
    <w:link w:val="Tableheading"/>
    <w:uiPriority w:val="10"/>
    <w:rsid w:val="00200A52"/>
    <w:rPr>
      <w:rFonts w:ascii="Calibri" w:eastAsia="ＭＳ ゴシック" w:hAnsi="Calibri" w:cs="Calibri"/>
      <w:sz w:val="21"/>
      <w:szCs w:val="21"/>
    </w:rPr>
  </w:style>
  <w:style w:type="paragraph" w:customStyle="1" w:styleId="Heading1">
    <w:name w:val="Heading1"/>
    <w:basedOn w:val="1"/>
    <w:link w:val="Heading1Char"/>
    <w:uiPriority w:val="1"/>
    <w:qFormat/>
    <w:rsid w:val="00200A52"/>
    <w:pPr>
      <w:keepNext/>
      <w:adjustRightInd w:val="0"/>
      <w:snapToGrid w:val="0"/>
      <w:spacing w:before="480" w:beforeAutospacing="0" w:after="180" w:afterAutospacing="0" w:line="480" w:lineRule="exact"/>
    </w:pPr>
    <w:rPr>
      <w:rFonts w:ascii="Calibri" w:eastAsia="平成明朝" w:hAnsi="Calibri" w:cs="Calibri"/>
      <w:bCs w:val="0"/>
      <w:snapToGrid w:val="0"/>
      <w:kern w:val="2"/>
      <w:sz w:val="28"/>
      <w:szCs w:val="28"/>
    </w:rPr>
  </w:style>
  <w:style w:type="character" w:customStyle="1" w:styleId="Heading1Char">
    <w:name w:val="Heading1 Char"/>
    <w:link w:val="Heading1"/>
    <w:uiPriority w:val="1"/>
    <w:rsid w:val="00200A52"/>
    <w:rPr>
      <w:rFonts w:ascii="Calibri" w:eastAsia="平成明朝" w:hAnsi="Calibri" w:cs="Calibri"/>
      <w:b/>
      <w:snapToGrid w:val="0"/>
      <w:kern w:val="2"/>
      <w:sz w:val="28"/>
      <w:szCs w:val="28"/>
    </w:rPr>
  </w:style>
  <w:style w:type="paragraph" w:customStyle="1" w:styleId="Heading2">
    <w:name w:val="Heading2"/>
    <w:basedOn w:val="21"/>
    <w:link w:val="Heading2Char"/>
    <w:uiPriority w:val="2"/>
    <w:qFormat/>
    <w:rsid w:val="00200A52"/>
    <w:pPr>
      <w:widowControl/>
      <w:suppressAutoHyphens w:val="0"/>
      <w:adjustRightInd w:val="0"/>
      <w:snapToGrid w:val="0"/>
      <w:spacing w:before="240" w:after="60" w:line="480" w:lineRule="exact"/>
      <w:ind w:left="369" w:hanging="369"/>
      <w:jc w:val="left"/>
    </w:pPr>
    <w:rPr>
      <w:rFonts w:ascii="Calibri" w:eastAsia="平成明朝" w:hAnsi="Calibri" w:cs="Calibri"/>
      <w:bCs w:val="0"/>
      <w:i/>
      <w:snapToGrid w:val="0"/>
      <w:color w:val="auto"/>
      <w:kern w:val="2"/>
      <w:sz w:val="24"/>
      <w:szCs w:val="24"/>
      <w:lang w:eastAsia="ja-JP"/>
    </w:rPr>
  </w:style>
  <w:style w:type="character" w:customStyle="1" w:styleId="Heading2Char">
    <w:name w:val="Heading2 Char"/>
    <w:link w:val="Heading2"/>
    <w:uiPriority w:val="2"/>
    <w:rsid w:val="00200A52"/>
    <w:rPr>
      <w:rFonts w:ascii="Calibri" w:eastAsia="平成明朝" w:hAnsi="Calibri" w:cs="Calibri"/>
      <w:b/>
      <w:i/>
      <w:snapToGrid w:val="0"/>
      <w:kern w:val="2"/>
      <w:sz w:val="24"/>
      <w:szCs w:val="24"/>
    </w:rPr>
  </w:style>
  <w:style w:type="character" w:customStyle="1" w:styleId="22">
    <w:name w:val="見出し 2 (文字)"/>
    <w:basedOn w:val="a2"/>
    <w:link w:val="21"/>
    <w:uiPriority w:val="9"/>
    <w:semiHidden/>
    <w:rsid w:val="00200A52"/>
    <w:rPr>
      <w:rFonts w:asciiTheme="majorHAnsi" w:eastAsiaTheme="majorEastAsia" w:hAnsiTheme="majorHAnsi" w:cstheme="majorBidi"/>
      <w:b/>
      <w:bCs/>
      <w:color w:val="4472C4" w:themeColor="accent1"/>
      <w:kern w:val="1"/>
      <w:sz w:val="26"/>
      <w:szCs w:val="26"/>
      <w:lang w:eastAsia="ar-SA"/>
    </w:rPr>
  </w:style>
  <w:style w:type="paragraph" w:customStyle="1" w:styleId="Heading5">
    <w:name w:val="Heading5"/>
    <w:basedOn w:val="51"/>
    <w:link w:val="Heading5Char"/>
    <w:uiPriority w:val="4"/>
    <w:qFormat/>
    <w:rsid w:val="00200A52"/>
    <w:pPr>
      <w:keepLines w:val="0"/>
      <w:widowControl/>
      <w:suppressAutoHyphens w:val="0"/>
      <w:autoSpaceDE w:val="0"/>
      <w:autoSpaceDN w:val="0"/>
      <w:adjustRightInd w:val="0"/>
      <w:snapToGrid w:val="0"/>
      <w:spacing w:before="120" w:after="120" w:line="480" w:lineRule="atLeast"/>
      <w:ind w:left="369"/>
      <w:jc w:val="left"/>
    </w:pPr>
    <w:rPr>
      <w:rFonts w:ascii="Calibri" w:eastAsia="ＭＳ ゴシック" w:hAnsi="Calibri" w:cs="Calibri"/>
      <w:bCs/>
      <w:color w:val="000000"/>
      <w:kern w:val="2"/>
      <w:sz w:val="21"/>
      <w:szCs w:val="21"/>
      <w:lang w:val="en-GB" w:eastAsia="ja-JP"/>
    </w:rPr>
  </w:style>
  <w:style w:type="character" w:customStyle="1" w:styleId="Heading5Char">
    <w:name w:val="Heading5 Char"/>
    <w:link w:val="Heading5"/>
    <w:uiPriority w:val="4"/>
    <w:rsid w:val="00200A52"/>
    <w:rPr>
      <w:rFonts w:ascii="Calibri" w:eastAsia="ＭＳ ゴシック" w:hAnsi="Calibri" w:cs="Calibri"/>
      <w:bCs/>
      <w:color w:val="000000"/>
      <w:kern w:val="2"/>
      <w:sz w:val="21"/>
      <w:szCs w:val="21"/>
      <w:lang w:val="en-GB"/>
    </w:rPr>
  </w:style>
  <w:style w:type="character" w:customStyle="1" w:styleId="52">
    <w:name w:val="見出し 5 (文字)"/>
    <w:basedOn w:val="a2"/>
    <w:link w:val="51"/>
    <w:uiPriority w:val="9"/>
    <w:semiHidden/>
    <w:rsid w:val="00200A52"/>
    <w:rPr>
      <w:rFonts w:asciiTheme="majorHAnsi" w:eastAsiaTheme="majorEastAsia" w:hAnsiTheme="majorHAnsi" w:cstheme="majorBidi"/>
      <w:color w:val="1F3763" w:themeColor="accent1" w:themeShade="7F"/>
      <w:kern w:val="1"/>
      <w:sz w:val="24"/>
      <w:szCs w:val="24"/>
      <w:lang w:eastAsia="ar-SA"/>
    </w:rPr>
  </w:style>
  <w:style w:type="paragraph" w:customStyle="1" w:styleId="Heading3">
    <w:name w:val="Heading3"/>
    <w:basedOn w:val="a1"/>
    <w:link w:val="Heading3Char"/>
    <w:uiPriority w:val="3"/>
    <w:qFormat/>
    <w:rsid w:val="00200A52"/>
    <w:pPr>
      <w:keepNext/>
      <w:widowControl/>
      <w:suppressAutoHyphens w:val="0"/>
      <w:adjustRightInd w:val="0"/>
      <w:snapToGrid w:val="0"/>
      <w:spacing w:before="120" w:after="120" w:line="480" w:lineRule="exact"/>
      <w:jc w:val="left"/>
      <w:outlineLvl w:val="2"/>
    </w:pPr>
    <w:rPr>
      <w:rFonts w:ascii="Calibri" w:eastAsia="ＭＳ 明朝" w:hAnsi="Calibri" w:cs="Calibri"/>
      <w:b/>
      <w:noProof/>
      <w:color w:val="auto"/>
      <w:kern w:val="0"/>
      <w:sz w:val="21"/>
      <w:szCs w:val="21"/>
      <w:lang w:eastAsia="ja-JP"/>
    </w:rPr>
  </w:style>
  <w:style w:type="character" w:customStyle="1" w:styleId="Heading3Char">
    <w:name w:val="Heading3 Char"/>
    <w:link w:val="Heading3"/>
    <w:uiPriority w:val="3"/>
    <w:rsid w:val="00200A52"/>
    <w:rPr>
      <w:rFonts w:ascii="Calibri" w:hAnsi="Calibri" w:cs="Calibri"/>
      <w:b/>
      <w:noProof/>
      <w:sz w:val="21"/>
      <w:szCs w:val="21"/>
    </w:rPr>
  </w:style>
  <w:style w:type="paragraph" w:customStyle="1" w:styleId="Heading4">
    <w:name w:val="Heading4"/>
    <w:basedOn w:val="a1"/>
    <w:link w:val="Heading4Char"/>
    <w:uiPriority w:val="3"/>
    <w:qFormat/>
    <w:rsid w:val="00200A52"/>
    <w:pPr>
      <w:keepNext/>
      <w:widowControl/>
      <w:suppressAutoHyphens w:val="0"/>
      <w:adjustRightInd w:val="0"/>
      <w:snapToGrid w:val="0"/>
      <w:spacing w:before="120" w:after="120" w:line="480" w:lineRule="exact"/>
      <w:ind w:left="369"/>
      <w:outlineLvl w:val="3"/>
    </w:pPr>
    <w:rPr>
      <w:rFonts w:ascii="Calibri" w:eastAsia="平成明朝" w:hAnsi="Calibri" w:cs="Calibri"/>
      <w:i/>
      <w:color w:val="auto"/>
      <w:kern w:val="0"/>
      <w:sz w:val="21"/>
      <w:szCs w:val="21"/>
      <w:lang w:eastAsia="ja-JP"/>
    </w:rPr>
  </w:style>
  <w:style w:type="character" w:customStyle="1" w:styleId="Heading4Char">
    <w:name w:val="Heading4 Char"/>
    <w:link w:val="Heading4"/>
    <w:uiPriority w:val="3"/>
    <w:rsid w:val="00200A52"/>
    <w:rPr>
      <w:rFonts w:ascii="Calibri" w:eastAsia="平成明朝" w:hAnsi="Calibri" w:cs="Calibri"/>
      <w:i/>
      <w:sz w:val="21"/>
      <w:szCs w:val="21"/>
    </w:rPr>
  </w:style>
  <w:style w:type="paragraph" w:customStyle="1" w:styleId="BodyText">
    <w:name w:val="BodyText"/>
    <w:basedOn w:val="a1"/>
    <w:link w:val="BodyTextChar"/>
    <w:qFormat/>
    <w:rsid w:val="00200A52"/>
    <w:pPr>
      <w:widowControl/>
      <w:suppressAutoHyphens w:val="0"/>
      <w:adjustRightInd w:val="0"/>
      <w:snapToGrid w:val="0"/>
      <w:spacing w:line="480" w:lineRule="exact"/>
      <w:ind w:firstLine="369"/>
      <w:jc w:val="left"/>
    </w:pPr>
    <w:rPr>
      <w:rFonts w:ascii="Calibri" w:eastAsia="平成明朝" w:hAnsi="Calibri" w:cs="Calibri"/>
      <w:color w:val="auto"/>
      <w:kern w:val="0"/>
      <w:sz w:val="21"/>
      <w:szCs w:val="21"/>
      <w:lang w:eastAsia="ja-JP"/>
    </w:rPr>
  </w:style>
  <w:style w:type="character" w:customStyle="1" w:styleId="BodyTextChar">
    <w:name w:val="BodyText Char"/>
    <w:link w:val="BodyText"/>
    <w:rsid w:val="00200A52"/>
    <w:rPr>
      <w:rFonts w:ascii="Calibri" w:eastAsia="平成明朝" w:hAnsi="Calibri" w:cs="Calibri"/>
      <w:sz w:val="21"/>
      <w:szCs w:val="21"/>
    </w:rPr>
  </w:style>
  <w:style w:type="paragraph" w:styleId="af9">
    <w:name w:val="caption"/>
    <w:basedOn w:val="a1"/>
    <w:next w:val="a1"/>
    <w:uiPriority w:val="98"/>
    <w:semiHidden/>
    <w:unhideWhenUsed/>
    <w:qFormat/>
    <w:rsid w:val="00200A52"/>
    <w:pPr>
      <w:widowControl/>
      <w:suppressAutoHyphens w:val="0"/>
      <w:adjustRightInd w:val="0"/>
      <w:snapToGrid w:val="0"/>
      <w:spacing w:after="200"/>
      <w:jc w:val="left"/>
    </w:pPr>
    <w:rPr>
      <w:rFonts w:ascii="Times New Roman" w:eastAsia="ＭＳ 明朝" w:hAnsi="Times New Roman" w:cs="Calibri"/>
      <w:b/>
      <w:bCs/>
      <w:snapToGrid w:val="0"/>
      <w:color w:val="4F81BD"/>
      <w:kern w:val="0"/>
      <w:sz w:val="18"/>
      <w:szCs w:val="18"/>
      <w:lang w:eastAsia="ja-JP"/>
    </w:rPr>
  </w:style>
  <w:style w:type="character" w:customStyle="1" w:styleId="a6">
    <w:name w:val="本文 (文字)"/>
    <w:link w:val="a5"/>
    <w:rsid w:val="00200A52"/>
    <w:rPr>
      <w:rFonts w:ascii="Times New Roman" w:hAnsi="Times New Roman" w:cs="Calibri"/>
      <w:sz w:val="24"/>
      <w:szCs w:val="21"/>
    </w:rPr>
  </w:style>
  <w:style w:type="character" w:styleId="afa">
    <w:name w:val="Emphasis"/>
    <w:basedOn w:val="a2"/>
    <w:uiPriority w:val="20"/>
    <w:qFormat/>
    <w:rsid w:val="00F721EC"/>
    <w:rPr>
      <w:i/>
      <w:iCs/>
    </w:rPr>
  </w:style>
  <w:style w:type="character" w:styleId="afb">
    <w:name w:val="Strong"/>
    <w:basedOn w:val="a2"/>
    <w:uiPriority w:val="22"/>
    <w:qFormat/>
    <w:rsid w:val="00F721EC"/>
    <w:rPr>
      <w:b/>
      <w:bCs/>
    </w:rPr>
  </w:style>
  <w:style w:type="character" w:customStyle="1" w:styleId="nowrap">
    <w:name w:val="nowrap"/>
    <w:basedOn w:val="a2"/>
    <w:rsid w:val="00CF01A7"/>
  </w:style>
  <w:style w:type="character" w:customStyle="1" w:styleId="monospaced">
    <w:name w:val="monospaced"/>
    <w:basedOn w:val="a2"/>
    <w:rsid w:val="00CF01A7"/>
  </w:style>
  <w:style w:type="character" w:customStyle="1" w:styleId="unicode">
    <w:name w:val="unicode"/>
    <w:basedOn w:val="a2"/>
    <w:rsid w:val="00CF01A7"/>
  </w:style>
  <w:style w:type="table" w:styleId="afc">
    <w:name w:val="Table Grid"/>
    <w:basedOn w:val="a3"/>
    <w:uiPriority w:val="39"/>
    <w:rsid w:val="004C2A20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Address"/>
    <w:basedOn w:val="a1"/>
    <w:link w:val="HTML0"/>
    <w:uiPriority w:val="99"/>
    <w:semiHidden/>
    <w:unhideWhenUsed/>
    <w:rsid w:val="00B85338"/>
    <w:rPr>
      <w:i/>
      <w:iCs/>
    </w:rPr>
  </w:style>
  <w:style w:type="character" w:customStyle="1" w:styleId="HTML0">
    <w:name w:val="HTML アドレス (文字)"/>
    <w:basedOn w:val="a2"/>
    <w:link w:val="HTML"/>
    <w:uiPriority w:val="99"/>
    <w:semiHidden/>
    <w:rsid w:val="00B85338"/>
    <w:rPr>
      <w:rFonts w:ascii="Arial" w:eastAsia="Lucida Sans Unicode" w:hAnsi="Arial" w:cs="Arial"/>
      <w:i/>
      <w:iCs/>
      <w:color w:val="000000"/>
      <w:kern w:val="1"/>
      <w:sz w:val="24"/>
      <w:szCs w:val="24"/>
      <w:lang w:eastAsia="ar-SA"/>
    </w:rPr>
  </w:style>
  <w:style w:type="paragraph" w:styleId="HTML1">
    <w:name w:val="HTML Preformatted"/>
    <w:basedOn w:val="a1"/>
    <w:link w:val="HTML2"/>
    <w:uiPriority w:val="99"/>
    <w:semiHidden/>
    <w:unhideWhenUsed/>
    <w:rsid w:val="00B85338"/>
    <w:rPr>
      <w:rFonts w:ascii="Courier New" w:hAnsi="Courier New" w:cs="Courier New"/>
      <w:sz w:val="20"/>
      <w:szCs w:val="20"/>
    </w:rPr>
  </w:style>
  <w:style w:type="character" w:customStyle="1" w:styleId="HTML2">
    <w:name w:val="HTML 書式付き (文字)"/>
    <w:basedOn w:val="a2"/>
    <w:link w:val="HTML1"/>
    <w:uiPriority w:val="99"/>
    <w:semiHidden/>
    <w:rsid w:val="00B85338"/>
    <w:rPr>
      <w:rFonts w:ascii="Courier New" w:eastAsia="Lucida Sans Unicode" w:hAnsi="Courier New" w:cs="Courier New"/>
      <w:color w:val="000000"/>
      <w:kern w:val="1"/>
      <w:lang w:eastAsia="ar-SA"/>
    </w:rPr>
  </w:style>
  <w:style w:type="paragraph" w:styleId="afd">
    <w:name w:val="Block Text"/>
    <w:basedOn w:val="a1"/>
    <w:uiPriority w:val="99"/>
    <w:semiHidden/>
    <w:unhideWhenUsed/>
    <w:rsid w:val="00B85338"/>
    <w:pPr>
      <w:ind w:leftChars="700" w:left="1440" w:rightChars="700" w:right="1440"/>
    </w:pPr>
  </w:style>
  <w:style w:type="paragraph" w:styleId="afe">
    <w:name w:val="macro"/>
    <w:link w:val="aff"/>
    <w:uiPriority w:val="99"/>
    <w:semiHidden/>
    <w:unhideWhenUsed/>
    <w:rsid w:val="00B85338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suppressAutoHyphens/>
      <w:kinsoku w:val="0"/>
      <w:overflowPunct w:val="0"/>
      <w:autoSpaceDE w:val="0"/>
      <w:autoSpaceDN w:val="0"/>
      <w:snapToGrid w:val="0"/>
    </w:pPr>
    <w:rPr>
      <w:rFonts w:ascii="Courier New" w:hAnsi="Courier New" w:cs="Courier New"/>
      <w:color w:val="000000"/>
      <w:kern w:val="1"/>
      <w:sz w:val="18"/>
      <w:szCs w:val="18"/>
      <w:lang w:eastAsia="ar-SA"/>
    </w:rPr>
  </w:style>
  <w:style w:type="character" w:customStyle="1" w:styleId="aff">
    <w:name w:val="マクロ文字列 (文字)"/>
    <w:basedOn w:val="a2"/>
    <w:link w:val="afe"/>
    <w:uiPriority w:val="99"/>
    <w:semiHidden/>
    <w:rsid w:val="00B85338"/>
    <w:rPr>
      <w:rFonts w:ascii="Courier New" w:hAnsi="Courier New" w:cs="Courier New"/>
      <w:color w:val="000000"/>
      <w:kern w:val="1"/>
      <w:sz w:val="18"/>
      <w:szCs w:val="18"/>
      <w:lang w:eastAsia="ar-SA"/>
    </w:rPr>
  </w:style>
  <w:style w:type="paragraph" w:styleId="aff0">
    <w:name w:val="Message Header"/>
    <w:basedOn w:val="a1"/>
    <w:link w:val="aff1"/>
    <w:uiPriority w:val="99"/>
    <w:semiHidden/>
    <w:unhideWhenUsed/>
    <w:rsid w:val="00B8533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960" w:hangingChars="400" w:hanging="960"/>
    </w:pPr>
    <w:rPr>
      <w:rFonts w:asciiTheme="majorHAnsi" w:eastAsiaTheme="majorEastAsia" w:hAnsiTheme="majorHAnsi" w:cstheme="majorBidi"/>
    </w:rPr>
  </w:style>
  <w:style w:type="character" w:customStyle="1" w:styleId="aff1">
    <w:name w:val="メッセージ見出し (文字)"/>
    <w:basedOn w:val="a2"/>
    <w:link w:val="aff0"/>
    <w:uiPriority w:val="99"/>
    <w:semiHidden/>
    <w:rsid w:val="00B85338"/>
    <w:rPr>
      <w:rFonts w:asciiTheme="majorHAnsi" w:eastAsiaTheme="majorEastAsia" w:hAnsiTheme="majorHAnsi" w:cstheme="majorBidi"/>
      <w:color w:val="000000"/>
      <w:kern w:val="1"/>
      <w:sz w:val="24"/>
      <w:szCs w:val="24"/>
      <w:shd w:val="pct20" w:color="auto" w:fill="auto"/>
      <w:lang w:eastAsia="ar-SA"/>
    </w:rPr>
  </w:style>
  <w:style w:type="paragraph" w:styleId="aff2">
    <w:name w:val="Salutation"/>
    <w:basedOn w:val="a1"/>
    <w:next w:val="a1"/>
    <w:link w:val="aff3"/>
    <w:uiPriority w:val="99"/>
    <w:semiHidden/>
    <w:unhideWhenUsed/>
    <w:rsid w:val="00B85338"/>
  </w:style>
  <w:style w:type="character" w:customStyle="1" w:styleId="aff3">
    <w:name w:val="挨拶文 (文字)"/>
    <w:basedOn w:val="a2"/>
    <w:link w:val="aff2"/>
    <w:uiPriority w:val="99"/>
    <w:semiHidden/>
    <w:rsid w:val="00B85338"/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paragraph" w:styleId="aff4">
    <w:name w:val="envelope address"/>
    <w:basedOn w:val="a1"/>
    <w:uiPriority w:val="99"/>
    <w:semiHidden/>
    <w:unhideWhenUsed/>
    <w:rsid w:val="00B85338"/>
    <w:pPr>
      <w:framePr w:w="6804" w:h="2268" w:hRule="exact" w:hSpace="142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</w:rPr>
  </w:style>
  <w:style w:type="paragraph" w:styleId="23">
    <w:name w:val="List 2"/>
    <w:basedOn w:val="a1"/>
    <w:uiPriority w:val="99"/>
    <w:semiHidden/>
    <w:unhideWhenUsed/>
    <w:rsid w:val="00B85338"/>
    <w:pPr>
      <w:ind w:leftChars="200" w:left="100" w:hangingChars="200" w:hanging="200"/>
      <w:contextualSpacing/>
    </w:pPr>
  </w:style>
  <w:style w:type="paragraph" w:styleId="33">
    <w:name w:val="List 3"/>
    <w:basedOn w:val="a1"/>
    <w:uiPriority w:val="99"/>
    <w:semiHidden/>
    <w:unhideWhenUsed/>
    <w:rsid w:val="00B85338"/>
    <w:pPr>
      <w:ind w:leftChars="400" w:left="100" w:hangingChars="200" w:hanging="200"/>
      <w:contextualSpacing/>
    </w:pPr>
  </w:style>
  <w:style w:type="paragraph" w:styleId="43">
    <w:name w:val="List 4"/>
    <w:basedOn w:val="a1"/>
    <w:uiPriority w:val="99"/>
    <w:semiHidden/>
    <w:unhideWhenUsed/>
    <w:rsid w:val="00B85338"/>
    <w:pPr>
      <w:ind w:leftChars="600" w:left="100" w:hangingChars="200" w:hanging="200"/>
      <w:contextualSpacing/>
    </w:pPr>
  </w:style>
  <w:style w:type="paragraph" w:styleId="53">
    <w:name w:val="List 5"/>
    <w:basedOn w:val="a1"/>
    <w:uiPriority w:val="99"/>
    <w:semiHidden/>
    <w:unhideWhenUsed/>
    <w:rsid w:val="00B85338"/>
    <w:pPr>
      <w:ind w:leftChars="800" w:left="100" w:hangingChars="200" w:hanging="200"/>
      <w:contextualSpacing/>
    </w:pPr>
  </w:style>
  <w:style w:type="paragraph" w:styleId="aff5">
    <w:name w:val="Quote"/>
    <w:basedOn w:val="a1"/>
    <w:next w:val="a1"/>
    <w:link w:val="aff6"/>
    <w:uiPriority w:val="29"/>
    <w:rsid w:val="00B8533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6">
    <w:name w:val="引用文 (文字)"/>
    <w:basedOn w:val="a2"/>
    <w:link w:val="aff5"/>
    <w:uiPriority w:val="29"/>
    <w:rsid w:val="00B85338"/>
    <w:rPr>
      <w:rFonts w:ascii="Arial" w:eastAsia="Lucida Sans Unicode" w:hAnsi="Arial" w:cs="Arial"/>
      <w:i/>
      <w:iCs/>
      <w:color w:val="404040" w:themeColor="text1" w:themeTint="BF"/>
      <w:kern w:val="1"/>
      <w:sz w:val="24"/>
      <w:szCs w:val="24"/>
      <w:lang w:eastAsia="ar-SA"/>
    </w:rPr>
  </w:style>
  <w:style w:type="paragraph" w:styleId="24">
    <w:name w:val="Intense Quote"/>
    <w:basedOn w:val="a1"/>
    <w:next w:val="a1"/>
    <w:link w:val="25"/>
    <w:uiPriority w:val="30"/>
    <w:rsid w:val="00B85338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25">
    <w:name w:val="引用文 2 (文字)"/>
    <w:basedOn w:val="a2"/>
    <w:link w:val="24"/>
    <w:uiPriority w:val="30"/>
    <w:rsid w:val="00B85338"/>
    <w:rPr>
      <w:rFonts w:ascii="Arial" w:eastAsia="Lucida Sans Unicode" w:hAnsi="Arial" w:cs="Arial"/>
      <w:i/>
      <w:iCs/>
      <w:color w:val="4472C4" w:themeColor="accent1"/>
      <w:kern w:val="1"/>
      <w:sz w:val="24"/>
      <w:szCs w:val="24"/>
      <w:lang w:eastAsia="ar-SA"/>
    </w:rPr>
  </w:style>
  <w:style w:type="paragraph" w:styleId="aff7">
    <w:name w:val="table of authorities"/>
    <w:basedOn w:val="a1"/>
    <w:next w:val="a1"/>
    <w:uiPriority w:val="99"/>
    <w:semiHidden/>
    <w:unhideWhenUsed/>
    <w:rsid w:val="00B85338"/>
    <w:pPr>
      <w:ind w:left="240" w:hangingChars="100" w:hanging="240"/>
    </w:pPr>
  </w:style>
  <w:style w:type="paragraph" w:styleId="aff8">
    <w:name w:val="toa heading"/>
    <w:basedOn w:val="a1"/>
    <w:next w:val="a1"/>
    <w:uiPriority w:val="99"/>
    <w:semiHidden/>
    <w:unhideWhenUsed/>
    <w:rsid w:val="00B85338"/>
    <w:pPr>
      <w:spacing w:before="180"/>
    </w:pPr>
    <w:rPr>
      <w:rFonts w:asciiTheme="majorHAnsi" w:eastAsiaTheme="majorEastAsia" w:hAnsiTheme="majorHAnsi" w:cstheme="majorBidi"/>
    </w:rPr>
  </w:style>
  <w:style w:type="paragraph" w:styleId="a0">
    <w:name w:val="List Bullet"/>
    <w:basedOn w:val="a1"/>
    <w:uiPriority w:val="99"/>
    <w:semiHidden/>
    <w:unhideWhenUsed/>
    <w:rsid w:val="00B85338"/>
    <w:pPr>
      <w:numPr>
        <w:numId w:val="34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B85338"/>
    <w:pPr>
      <w:numPr>
        <w:numId w:val="35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B85338"/>
    <w:pPr>
      <w:numPr>
        <w:numId w:val="36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B85338"/>
    <w:pPr>
      <w:numPr>
        <w:numId w:val="37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B85338"/>
    <w:pPr>
      <w:numPr>
        <w:numId w:val="38"/>
      </w:numPr>
      <w:contextualSpacing/>
    </w:pPr>
  </w:style>
  <w:style w:type="paragraph" w:styleId="aff9">
    <w:name w:val="List Continue"/>
    <w:basedOn w:val="a1"/>
    <w:uiPriority w:val="99"/>
    <w:semiHidden/>
    <w:unhideWhenUsed/>
    <w:rsid w:val="00B85338"/>
    <w:pPr>
      <w:spacing w:after="180"/>
      <w:ind w:leftChars="200" w:left="425"/>
      <w:contextualSpacing/>
    </w:pPr>
  </w:style>
  <w:style w:type="paragraph" w:styleId="26">
    <w:name w:val="List Continue 2"/>
    <w:basedOn w:val="a1"/>
    <w:uiPriority w:val="99"/>
    <w:semiHidden/>
    <w:unhideWhenUsed/>
    <w:rsid w:val="00B85338"/>
    <w:pPr>
      <w:spacing w:after="180"/>
      <w:ind w:leftChars="400" w:left="850"/>
      <w:contextualSpacing/>
    </w:pPr>
  </w:style>
  <w:style w:type="paragraph" w:styleId="34">
    <w:name w:val="List Continue 3"/>
    <w:basedOn w:val="a1"/>
    <w:uiPriority w:val="99"/>
    <w:semiHidden/>
    <w:unhideWhenUsed/>
    <w:rsid w:val="00B85338"/>
    <w:pPr>
      <w:spacing w:after="180"/>
      <w:ind w:leftChars="600" w:left="1275"/>
      <w:contextualSpacing/>
    </w:pPr>
  </w:style>
  <w:style w:type="paragraph" w:styleId="44">
    <w:name w:val="List Continue 4"/>
    <w:basedOn w:val="a1"/>
    <w:uiPriority w:val="99"/>
    <w:semiHidden/>
    <w:unhideWhenUsed/>
    <w:rsid w:val="00B85338"/>
    <w:pPr>
      <w:spacing w:after="180"/>
      <w:ind w:leftChars="800" w:left="1700"/>
      <w:contextualSpacing/>
    </w:pPr>
  </w:style>
  <w:style w:type="paragraph" w:styleId="54">
    <w:name w:val="List Continue 5"/>
    <w:basedOn w:val="a1"/>
    <w:uiPriority w:val="99"/>
    <w:semiHidden/>
    <w:unhideWhenUsed/>
    <w:rsid w:val="00B85338"/>
    <w:pPr>
      <w:spacing w:after="180"/>
      <w:ind w:leftChars="1000" w:left="2125"/>
      <w:contextualSpacing/>
    </w:pPr>
  </w:style>
  <w:style w:type="paragraph" w:styleId="affa">
    <w:name w:val="Note Heading"/>
    <w:basedOn w:val="a1"/>
    <w:next w:val="a1"/>
    <w:link w:val="affb"/>
    <w:uiPriority w:val="99"/>
    <w:semiHidden/>
    <w:unhideWhenUsed/>
    <w:rsid w:val="00B85338"/>
    <w:pPr>
      <w:jc w:val="center"/>
    </w:pPr>
  </w:style>
  <w:style w:type="character" w:customStyle="1" w:styleId="affb">
    <w:name w:val="記 (文字)"/>
    <w:basedOn w:val="a2"/>
    <w:link w:val="affa"/>
    <w:uiPriority w:val="99"/>
    <w:semiHidden/>
    <w:rsid w:val="00B85338"/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paragraph" w:styleId="affc">
    <w:name w:val="footnote text"/>
    <w:basedOn w:val="a1"/>
    <w:link w:val="affd"/>
    <w:uiPriority w:val="99"/>
    <w:semiHidden/>
    <w:unhideWhenUsed/>
    <w:rsid w:val="00B85338"/>
    <w:pPr>
      <w:snapToGrid w:val="0"/>
      <w:jc w:val="left"/>
    </w:pPr>
  </w:style>
  <w:style w:type="character" w:customStyle="1" w:styleId="affd">
    <w:name w:val="脚注文字列 (文字)"/>
    <w:basedOn w:val="a2"/>
    <w:link w:val="affc"/>
    <w:uiPriority w:val="99"/>
    <w:semiHidden/>
    <w:rsid w:val="00B85338"/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paragraph" w:styleId="affe">
    <w:name w:val="Closing"/>
    <w:basedOn w:val="a1"/>
    <w:link w:val="afff"/>
    <w:uiPriority w:val="99"/>
    <w:semiHidden/>
    <w:unhideWhenUsed/>
    <w:rsid w:val="00B85338"/>
    <w:pPr>
      <w:jc w:val="right"/>
    </w:pPr>
  </w:style>
  <w:style w:type="character" w:customStyle="1" w:styleId="afff">
    <w:name w:val="結語 (文字)"/>
    <w:basedOn w:val="a2"/>
    <w:link w:val="affe"/>
    <w:uiPriority w:val="99"/>
    <w:semiHidden/>
    <w:rsid w:val="00B85338"/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character" w:customStyle="1" w:styleId="32">
    <w:name w:val="見出し 3 (文字)"/>
    <w:basedOn w:val="a2"/>
    <w:link w:val="31"/>
    <w:uiPriority w:val="9"/>
    <w:semiHidden/>
    <w:rsid w:val="00B85338"/>
    <w:rPr>
      <w:rFonts w:asciiTheme="majorHAnsi" w:eastAsiaTheme="majorEastAsia" w:hAnsiTheme="majorHAnsi" w:cstheme="majorBidi"/>
      <w:color w:val="000000"/>
      <w:kern w:val="1"/>
      <w:sz w:val="24"/>
      <w:szCs w:val="24"/>
      <w:lang w:eastAsia="ar-SA"/>
    </w:rPr>
  </w:style>
  <w:style w:type="character" w:customStyle="1" w:styleId="42">
    <w:name w:val="見出し 4 (文字)"/>
    <w:basedOn w:val="a2"/>
    <w:link w:val="41"/>
    <w:uiPriority w:val="9"/>
    <w:semiHidden/>
    <w:rsid w:val="00B85338"/>
    <w:rPr>
      <w:rFonts w:ascii="Arial" w:eastAsia="Lucida Sans Unicode" w:hAnsi="Arial" w:cs="Arial"/>
      <w:b/>
      <w:bCs/>
      <w:color w:val="000000"/>
      <w:kern w:val="1"/>
      <w:sz w:val="24"/>
      <w:szCs w:val="24"/>
      <w:lang w:eastAsia="ar-SA"/>
    </w:rPr>
  </w:style>
  <w:style w:type="character" w:customStyle="1" w:styleId="60">
    <w:name w:val="見出し 6 (文字)"/>
    <w:basedOn w:val="a2"/>
    <w:link w:val="6"/>
    <w:uiPriority w:val="9"/>
    <w:semiHidden/>
    <w:rsid w:val="00B85338"/>
    <w:rPr>
      <w:rFonts w:ascii="Arial" w:eastAsia="Lucida Sans Unicode" w:hAnsi="Arial" w:cs="Arial"/>
      <w:b/>
      <w:bCs/>
      <w:color w:val="000000"/>
      <w:kern w:val="1"/>
      <w:sz w:val="24"/>
      <w:szCs w:val="24"/>
      <w:lang w:eastAsia="ar-SA"/>
    </w:rPr>
  </w:style>
  <w:style w:type="character" w:customStyle="1" w:styleId="70">
    <w:name w:val="見出し 7 (文字)"/>
    <w:basedOn w:val="a2"/>
    <w:link w:val="7"/>
    <w:uiPriority w:val="9"/>
    <w:semiHidden/>
    <w:rsid w:val="00B85338"/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character" w:customStyle="1" w:styleId="80">
    <w:name w:val="見出し 8 (文字)"/>
    <w:basedOn w:val="a2"/>
    <w:link w:val="8"/>
    <w:uiPriority w:val="9"/>
    <w:semiHidden/>
    <w:rsid w:val="00B85338"/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character" w:customStyle="1" w:styleId="90">
    <w:name w:val="見出し 9 (文字)"/>
    <w:basedOn w:val="a2"/>
    <w:link w:val="9"/>
    <w:uiPriority w:val="9"/>
    <w:semiHidden/>
    <w:rsid w:val="00B85338"/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paragraph" w:styleId="afff0">
    <w:name w:val="Document Map"/>
    <w:basedOn w:val="a1"/>
    <w:link w:val="afff1"/>
    <w:uiPriority w:val="99"/>
    <w:semiHidden/>
    <w:unhideWhenUsed/>
    <w:rsid w:val="00B85338"/>
    <w:rPr>
      <w:rFonts w:ascii="Meiryo UI" w:eastAsia="Meiryo UI"/>
      <w:sz w:val="18"/>
      <w:szCs w:val="18"/>
    </w:rPr>
  </w:style>
  <w:style w:type="character" w:customStyle="1" w:styleId="afff1">
    <w:name w:val="見出しマップ (文字)"/>
    <w:basedOn w:val="a2"/>
    <w:link w:val="afff0"/>
    <w:uiPriority w:val="99"/>
    <w:semiHidden/>
    <w:rsid w:val="00B85338"/>
    <w:rPr>
      <w:rFonts w:ascii="Meiryo UI" w:eastAsia="Meiryo UI" w:hAnsi="Arial" w:cs="Arial"/>
      <w:color w:val="000000"/>
      <w:kern w:val="1"/>
      <w:sz w:val="18"/>
      <w:szCs w:val="18"/>
      <w:lang w:eastAsia="ar-SA"/>
    </w:rPr>
  </w:style>
  <w:style w:type="paragraph" w:styleId="afff2">
    <w:name w:val="No Spacing"/>
    <w:uiPriority w:val="1"/>
    <w:rsid w:val="00B85338"/>
    <w:pPr>
      <w:widowControl w:val="0"/>
      <w:suppressAutoHyphens/>
      <w:jc w:val="both"/>
    </w:pPr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paragraph" w:styleId="afff3">
    <w:name w:val="envelope return"/>
    <w:basedOn w:val="a1"/>
    <w:uiPriority w:val="99"/>
    <w:semiHidden/>
    <w:unhideWhenUsed/>
    <w:rsid w:val="00B85338"/>
    <w:pPr>
      <w:snapToGrid w:val="0"/>
    </w:pPr>
    <w:rPr>
      <w:rFonts w:asciiTheme="majorHAnsi" w:eastAsiaTheme="majorEastAsia" w:hAnsiTheme="majorHAnsi" w:cstheme="majorBidi"/>
    </w:rPr>
  </w:style>
  <w:style w:type="paragraph" w:styleId="12">
    <w:name w:val="index 1"/>
    <w:basedOn w:val="a1"/>
    <w:next w:val="a1"/>
    <w:autoRedefine/>
    <w:uiPriority w:val="99"/>
    <w:semiHidden/>
    <w:unhideWhenUsed/>
    <w:rsid w:val="00B85338"/>
    <w:pPr>
      <w:ind w:left="240" w:hangingChars="100" w:hanging="240"/>
    </w:pPr>
  </w:style>
  <w:style w:type="paragraph" w:styleId="27">
    <w:name w:val="index 2"/>
    <w:basedOn w:val="a1"/>
    <w:next w:val="a1"/>
    <w:autoRedefine/>
    <w:uiPriority w:val="99"/>
    <w:semiHidden/>
    <w:unhideWhenUsed/>
    <w:rsid w:val="00B85338"/>
    <w:pPr>
      <w:ind w:leftChars="100" w:left="100" w:hangingChars="100" w:hanging="240"/>
    </w:pPr>
  </w:style>
  <w:style w:type="paragraph" w:styleId="35">
    <w:name w:val="index 3"/>
    <w:basedOn w:val="a1"/>
    <w:next w:val="a1"/>
    <w:autoRedefine/>
    <w:uiPriority w:val="99"/>
    <w:semiHidden/>
    <w:unhideWhenUsed/>
    <w:rsid w:val="00B85338"/>
    <w:pPr>
      <w:ind w:leftChars="200" w:left="200" w:hangingChars="100" w:hanging="240"/>
    </w:pPr>
  </w:style>
  <w:style w:type="paragraph" w:styleId="45">
    <w:name w:val="index 4"/>
    <w:basedOn w:val="a1"/>
    <w:next w:val="a1"/>
    <w:autoRedefine/>
    <w:uiPriority w:val="99"/>
    <w:semiHidden/>
    <w:unhideWhenUsed/>
    <w:rsid w:val="00B85338"/>
    <w:pPr>
      <w:ind w:leftChars="300" w:left="300" w:hangingChars="100" w:hanging="240"/>
    </w:pPr>
  </w:style>
  <w:style w:type="paragraph" w:styleId="55">
    <w:name w:val="index 5"/>
    <w:basedOn w:val="a1"/>
    <w:next w:val="a1"/>
    <w:autoRedefine/>
    <w:uiPriority w:val="99"/>
    <w:semiHidden/>
    <w:unhideWhenUsed/>
    <w:rsid w:val="00B85338"/>
    <w:pPr>
      <w:ind w:leftChars="400" w:left="400" w:hangingChars="100" w:hanging="240"/>
    </w:pPr>
  </w:style>
  <w:style w:type="paragraph" w:styleId="61">
    <w:name w:val="index 6"/>
    <w:basedOn w:val="a1"/>
    <w:next w:val="a1"/>
    <w:autoRedefine/>
    <w:uiPriority w:val="99"/>
    <w:semiHidden/>
    <w:unhideWhenUsed/>
    <w:rsid w:val="00B85338"/>
    <w:pPr>
      <w:ind w:leftChars="500" w:left="500" w:hangingChars="100" w:hanging="240"/>
    </w:pPr>
  </w:style>
  <w:style w:type="paragraph" w:styleId="71">
    <w:name w:val="index 7"/>
    <w:basedOn w:val="a1"/>
    <w:next w:val="a1"/>
    <w:autoRedefine/>
    <w:uiPriority w:val="99"/>
    <w:semiHidden/>
    <w:unhideWhenUsed/>
    <w:rsid w:val="00B85338"/>
    <w:pPr>
      <w:ind w:leftChars="600" w:left="600" w:hangingChars="100" w:hanging="240"/>
    </w:pPr>
  </w:style>
  <w:style w:type="paragraph" w:styleId="81">
    <w:name w:val="index 8"/>
    <w:basedOn w:val="a1"/>
    <w:next w:val="a1"/>
    <w:autoRedefine/>
    <w:uiPriority w:val="99"/>
    <w:semiHidden/>
    <w:unhideWhenUsed/>
    <w:rsid w:val="00B85338"/>
    <w:pPr>
      <w:ind w:leftChars="700" w:left="700" w:hangingChars="100" w:hanging="240"/>
    </w:pPr>
  </w:style>
  <w:style w:type="paragraph" w:styleId="91">
    <w:name w:val="index 9"/>
    <w:basedOn w:val="a1"/>
    <w:next w:val="a1"/>
    <w:autoRedefine/>
    <w:uiPriority w:val="99"/>
    <w:semiHidden/>
    <w:unhideWhenUsed/>
    <w:rsid w:val="00B85338"/>
    <w:pPr>
      <w:ind w:leftChars="800" w:left="800" w:hangingChars="100" w:hanging="240"/>
    </w:pPr>
  </w:style>
  <w:style w:type="paragraph" w:styleId="afff4">
    <w:name w:val="index heading"/>
    <w:basedOn w:val="a1"/>
    <w:next w:val="12"/>
    <w:uiPriority w:val="99"/>
    <w:semiHidden/>
    <w:unhideWhenUsed/>
    <w:rsid w:val="00B85338"/>
    <w:rPr>
      <w:rFonts w:asciiTheme="majorHAnsi" w:eastAsiaTheme="majorEastAsia" w:hAnsiTheme="majorHAnsi" w:cstheme="majorBidi"/>
      <w:b/>
      <w:bCs/>
    </w:rPr>
  </w:style>
  <w:style w:type="paragraph" w:styleId="afff5">
    <w:name w:val="Signature"/>
    <w:basedOn w:val="a1"/>
    <w:link w:val="afff6"/>
    <w:uiPriority w:val="99"/>
    <w:semiHidden/>
    <w:unhideWhenUsed/>
    <w:rsid w:val="00B85338"/>
    <w:pPr>
      <w:jc w:val="right"/>
    </w:pPr>
  </w:style>
  <w:style w:type="character" w:customStyle="1" w:styleId="afff6">
    <w:name w:val="署名 (文字)"/>
    <w:basedOn w:val="a2"/>
    <w:link w:val="afff5"/>
    <w:uiPriority w:val="99"/>
    <w:semiHidden/>
    <w:rsid w:val="00B85338"/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paragraph" w:styleId="afff7">
    <w:name w:val="Plain Text"/>
    <w:basedOn w:val="a1"/>
    <w:link w:val="afff8"/>
    <w:uiPriority w:val="99"/>
    <w:semiHidden/>
    <w:unhideWhenUsed/>
    <w:rsid w:val="00B85338"/>
    <w:rPr>
      <w:rFonts w:asciiTheme="minorEastAsia" w:eastAsiaTheme="minorEastAsia" w:hAnsi="Courier New" w:cs="Courier New"/>
    </w:rPr>
  </w:style>
  <w:style w:type="character" w:customStyle="1" w:styleId="afff8">
    <w:name w:val="書式なし (文字)"/>
    <w:basedOn w:val="a2"/>
    <w:link w:val="afff7"/>
    <w:uiPriority w:val="99"/>
    <w:semiHidden/>
    <w:rsid w:val="00B85338"/>
    <w:rPr>
      <w:rFonts w:asciiTheme="minorEastAsia" w:eastAsiaTheme="minorEastAsia" w:hAnsi="Courier New" w:cs="Courier New"/>
      <w:color w:val="000000"/>
      <w:kern w:val="1"/>
      <w:sz w:val="24"/>
      <w:szCs w:val="24"/>
      <w:lang w:eastAsia="ar-SA"/>
    </w:rPr>
  </w:style>
  <w:style w:type="paragraph" w:styleId="afff9">
    <w:name w:val="table of figures"/>
    <w:basedOn w:val="a1"/>
    <w:next w:val="a1"/>
    <w:uiPriority w:val="99"/>
    <w:semiHidden/>
    <w:unhideWhenUsed/>
    <w:rsid w:val="00B85338"/>
    <w:pPr>
      <w:ind w:leftChars="200" w:left="200" w:hangingChars="200" w:hanging="200"/>
    </w:pPr>
  </w:style>
  <w:style w:type="paragraph" w:styleId="a">
    <w:name w:val="List Number"/>
    <w:basedOn w:val="a1"/>
    <w:uiPriority w:val="99"/>
    <w:semiHidden/>
    <w:unhideWhenUsed/>
    <w:rsid w:val="00B85338"/>
    <w:pPr>
      <w:numPr>
        <w:numId w:val="39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B85338"/>
    <w:pPr>
      <w:numPr>
        <w:numId w:val="40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B85338"/>
    <w:pPr>
      <w:numPr>
        <w:numId w:val="41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B85338"/>
    <w:pPr>
      <w:numPr>
        <w:numId w:val="42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B85338"/>
    <w:pPr>
      <w:numPr>
        <w:numId w:val="43"/>
      </w:numPr>
      <w:contextualSpacing/>
    </w:pPr>
  </w:style>
  <w:style w:type="paragraph" w:styleId="afffa">
    <w:name w:val="E-mail Signature"/>
    <w:basedOn w:val="a1"/>
    <w:link w:val="afffb"/>
    <w:uiPriority w:val="99"/>
    <w:semiHidden/>
    <w:unhideWhenUsed/>
    <w:rsid w:val="00B85338"/>
  </w:style>
  <w:style w:type="character" w:customStyle="1" w:styleId="afffb">
    <w:name w:val="電子メール署名 (文字)"/>
    <w:basedOn w:val="a2"/>
    <w:link w:val="afffa"/>
    <w:uiPriority w:val="99"/>
    <w:semiHidden/>
    <w:rsid w:val="00B85338"/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paragraph" w:styleId="afffc">
    <w:name w:val="Date"/>
    <w:basedOn w:val="a1"/>
    <w:next w:val="a1"/>
    <w:link w:val="afffd"/>
    <w:uiPriority w:val="99"/>
    <w:semiHidden/>
    <w:unhideWhenUsed/>
    <w:rsid w:val="00B85338"/>
  </w:style>
  <w:style w:type="character" w:customStyle="1" w:styleId="afffd">
    <w:name w:val="日付 (文字)"/>
    <w:basedOn w:val="a2"/>
    <w:link w:val="afffc"/>
    <w:uiPriority w:val="99"/>
    <w:semiHidden/>
    <w:rsid w:val="00B85338"/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paragraph" w:styleId="afffe">
    <w:name w:val="Normal Indent"/>
    <w:basedOn w:val="a1"/>
    <w:uiPriority w:val="99"/>
    <w:semiHidden/>
    <w:unhideWhenUsed/>
    <w:rsid w:val="00B85338"/>
    <w:pPr>
      <w:ind w:leftChars="400" w:left="840"/>
    </w:pPr>
  </w:style>
  <w:style w:type="paragraph" w:styleId="affff">
    <w:name w:val="Subtitle"/>
    <w:basedOn w:val="a1"/>
    <w:next w:val="a1"/>
    <w:link w:val="affff0"/>
    <w:uiPriority w:val="11"/>
    <w:rsid w:val="00B85338"/>
    <w:pPr>
      <w:jc w:val="center"/>
      <w:outlineLvl w:val="1"/>
    </w:pPr>
    <w:rPr>
      <w:rFonts w:asciiTheme="minorHAnsi" w:eastAsiaTheme="minorEastAsia" w:hAnsiTheme="minorHAnsi" w:cstheme="minorBidi"/>
    </w:rPr>
  </w:style>
  <w:style w:type="character" w:customStyle="1" w:styleId="affff0">
    <w:name w:val="副題 (文字)"/>
    <w:basedOn w:val="a2"/>
    <w:link w:val="affff"/>
    <w:uiPriority w:val="11"/>
    <w:rsid w:val="00B85338"/>
    <w:rPr>
      <w:rFonts w:asciiTheme="minorHAnsi" w:eastAsiaTheme="minorEastAsia" w:hAnsiTheme="minorHAnsi" w:cstheme="minorBidi"/>
      <w:color w:val="000000"/>
      <w:kern w:val="1"/>
      <w:sz w:val="24"/>
      <w:szCs w:val="24"/>
      <w:lang w:eastAsia="ar-SA"/>
    </w:rPr>
  </w:style>
  <w:style w:type="paragraph" w:styleId="affff1">
    <w:name w:val="Bibliography"/>
    <w:basedOn w:val="a1"/>
    <w:next w:val="a1"/>
    <w:uiPriority w:val="37"/>
    <w:semiHidden/>
    <w:unhideWhenUsed/>
    <w:rsid w:val="00B85338"/>
  </w:style>
  <w:style w:type="paragraph" w:styleId="affff2">
    <w:name w:val="endnote text"/>
    <w:basedOn w:val="a1"/>
    <w:link w:val="affff3"/>
    <w:uiPriority w:val="99"/>
    <w:semiHidden/>
    <w:unhideWhenUsed/>
    <w:rsid w:val="00B85338"/>
    <w:pPr>
      <w:snapToGrid w:val="0"/>
      <w:jc w:val="left"/>
    </w:pPr>
  </w:style>
  <w:style w:type="character" w:customStyle="1" w:styleId="affff3">
    <w:name w:val="文末脚注文字列 (文字)"/>
    <w:basedOn w:val="a2"/>
    <w:link w:val="affff2"/>
    <w:uiPriority w:val="99"/>
    <w:semiHidden/>
    <w:rsid w:val="00B85338"/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paragraph" w:styleId="28">
    <w:name w:val="Body Text 2"/>
    <w:basedOn w:val="a1"/>
    <w:link w:val="29"/>
    <w:uiPriority w:val="99"/>
    <w:semiHidden/>
    <w:unhideWhenUsed/>
    <w:rsid w:val="00B85338"/>
    <w:pPr>
      <w:spacing w:line="480" w:lineRule="auto"/>
    </w:pPr>
  </w:style>
  <w:style w:type="character" w:customStyle="1" w:styleId="29">
    <w:name w:val="本文 2 (文字)"/>
    <w:basedOn w:val="a2"/>
    <w:link w:val="28"/>
    <w:uiPriority w:val="99"/>
    <w:semiHidden/>
    <w:rsid w:val="00B85338"/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paragraph" w:styleId="36">
    <w:name w:val="Body Text 3"/>
    <w:basedOn w:val="a1"/>
    <w:link w:val="37"/>
    <w:uiPriority w:val="99"/>
    <w:semiHidden/>
    <w:unhideWhenUsed/>
    <w:rsid w:val="00B85338"/>
    <w:rPr>
      <w:sz w:val="16"/>
      <w:szCs w:val="16"/>
    </w:rPr>
  </w:style>
  <w:style w:type="character" w:customStyle="1" w:styleId="37">
    <w:name w:val="本文 3 (文字)"/>
    <w:basedOn w:val="a2"/>
    <w:link w:val="36"/>
    <w:uiPriority w:val="99"/>
    <w:semiHidden/>
    <w:rsid w:val="00B85338"/>
    <w:rPr>
      <w:rFonts w:ascii="Arial" w:eastAsia="Lucida Sans Unicode" w:hAnsi="Arial" w:cs="Arial"/>
      <w:color w:val="000000"/>
      <w:kern w:val="1"/>
      <w:sz w:val="16"/>
      <w:szCs w:val="16"/>
      <w:lang w:eastAsia="ar-SA"/>
    </w:rPr>
  </w:style>
  <w:style w:type="paragraph" w:styleId="affff4">
    <w:name w:val="Body Text Indent"/>
    <w:basedOn w:val="a1"/>
    <w:link w:val="affff5"/>
    <w:uiPriority w:val="99"/>
    <w:semiHidden/>
    <w:unhideWhenUsed/>
    <w:rsid w:val="00B85338"/>
    <w:pPr>
      <w:ind w:leftChars="400" w:left="851"/>
    </w:pPr>
  </w:style>
  <w:style w:type="character" w:customStyle="1" w:styleId="affff5">
    <w:name w:val="本文インデント (文字)"/>
    <w:basedOn w:val="a2"/>
    <w:link w:val="affff4"/>
    <w:uiPriority w:val="99"/>
    <w:semiHidden/>
    <w:rsid w:val="00B85338"/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paragraph" w:styleId="2a">
    <w:name w:val="Body Text Indent 2"/>
    <w:basedOn w:val="a1"/>
    <w:link w:val="2b"/>
    <w:uiPriority w:val="99"/>
    <w:semiHidden/>
    <w:unhideWhenUsed/>
    <w:rsid w:val="00B85338"/>
    <w:pPr>
      <w:spacing w:line="480" w:lineRule="auto"/>
      <w:ind w:leftChars="400" w:left="851"/>
    </w:pPr>
  </w:style>
  <w:style w:type="character" w:customStyle="1" w:styleId="2b">
    <w:name w:val="本文インデント 2 (文字)"/>
    <w:basedOn w:val="a2"/>
    <w:link w:val="2a"/>
    <w:uiPriority w:val="99"/>
    <w:semiHidden/>
    <w:rsid w:val="00B85338"/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paragraph" w:styleId="38">
    <w:name w:val="Body Text Indent 3"/>
    <w:basedOn w:val="a1"/>
    <w:link w:val="39"/>
    <w:uiPriority w:val="99"/>
    <w:semiHidden/>
    <w:unhideWhenUsed/>
    <w:rsid w:val="00B85338"/>
    <w:pPr>
      <w:ind w:leftChars="400" w:left="851"/>
    </w:pPr>
    <w:rPr>
      <w:sz w:val="16"/>
      <w:szCs w:val="16"/>
    </w:rPr>
  </w:style>
  <w:style w:type="character" w:customStyle="1" w:styleId="39">
    <w:name w:val="本文インデント 3 (文字)"/>
    <w:basedOn w:val="a2"/>
    <w:link w:val="38"/>
    <w:uiPriority w:val="99"/>
    <w:semiHidden/>
    <w:rsid w:val="00B85338"/>
    <w:rPr>
      <w:rFonts w:ascii="Arial" w:eastAsia="Lucida Sans Unicode" w:hAnsi="Arial" w:cs="Arial"/>
      <w:color w:val="000000"/>
      <w:kern w:val="1"/>
      <w:sz w:val="16"/>
      <w:szCs w:val="16"/>
      <w:lang w:eastAsia="ar-SA"/>
    </w:rPr>
  </w:style>
  <w:style w:type="paragraph" w:styleId="affff6">
    <w:name w:val="Body Text First Indent"/>
    <w:basedOn w:val="a5"/>
    <w:link w:val="affff7"/>
    <w:uiPriority w:val="99"/>
    <w:semiHidden/>
    <w:unhideWhenUsed/>
    <w:rsid w:val="00B85338"/>
    <w:pPr>
      <w:widowControl w:val="0"/>
      <w:suppressAutoHyphens/>
      <w:adjustRightInd/>
      <w:snapToGrid/>
      <w:spacing w:after="0" w:line="240" w:lineRule="auto"/>
      <w:ind w:firstLineChars="100" w:firstLine="210"/>
      <w:jc w:val="both"/>
    </w:pPr>
    <w:rPr>
      <w:rFonts w:ascii="Arial" w:eastAsia="Lucida Sans Unicode" w:hAnsi="Arial" w:cs="Arial"/>
      <w:color w:val="000000"/>
      <w:kern w:val="1"/>
      <w:szCs w:val="24"/>
      <w:lang w:eastAsia="ar-SA"/>
    </w:rPr>
  </w:style>
  <w:style w:type="character" w:customStyle="1" w:styleId="affff7">
    <w:name w:val="本文字下げ (文字)"/>
    <w:basedOn w:val="a6"/>
    <w:link w:val="affff6"/>
    <w:uiPriority w:val="99"/>
    <w:semiHidden/>
    <w:rsid w:val="00B85338"/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paragraph" w:styleId="2c">
    <w:name w:val="Body Text First Indent 2"/>
    <w:basedOn w:val="affff4"/>
    <w:link w:val="2d"/>
    <w:uiPriority w:val="99"/>
    <w:semiHidden/>
    <w:unhideWhenUsed/>
    <w:rsid w:val="00B85338"/>
    <w:pPr>
      <w:ind w:firstLineChars="100" w:firstLine="210"/>
    </w:pPr>
  </w:style>
  <w:style w:type="character" w:customStyle="1" w:styleId="2d">
    <w:name w:val="本文字下げ 2 (文字)"/>
    <w:basedOn w:val="affff5"/>
    <w:link w:val="2c"/>
    <w:uiPriority w:val="99"/>
    <w:semiHidden/>
    <w:rsid w:val="00B85338"/>
    <w:rPr>
      <w:rFonts w:ascii="Arial" w:eastAsia="Lucida Sans Unicode" w:hAnsi="Arial" w:cs="Arial"/>
      <w:color w:val="000000"/>
      <w:kern w:val="1"/>
      <w:sz w:val="24"/>
      <w:szCs w:val="24"/>
      <w:lang w:eastAsia="ar-SA"/>
    </w:rPr>
  </w:style>
  <w:style w:type="paragraph" w:styleId="13">
    <w:name w:val="toc 1"/>
    <w:basedOn w:val="a1"/>
    <w:next w:val="a1"/>
    <w:autoRedefine/>
    <w:uiPriority w:val="39"/>
    <w:semiHidden/>
    <w:unhideWhenUsed/>
    <w:rsid w:val="00B85338"/>
  </w:style>
  <w:style w:type="paragraph" w:styleId="2e">
    <w:name w:val="toc 2"/>
    <w:basedOn w:val="a1"/>
    <w:next w:val="a1"/>
    <w:autoRedefine/>
    <w:uiPriority w:val="39"/>
    <w:semiHidden/>
    <w:unhideWhenUsed/>
    <w:rsid w:val="00B85338"/>
    <w:pPr>
      <w:ind w:leftChars="100" w:left="240"/>
    </w:pPr>
  </w:style>
  <w:style w:type="paragraph" w:styleId="3a">
    <w:name w:val="toc 3"/>
    <w:basedOn w:val="a1"/>
    <w:next w:val="a1"/>
    <w:autoRedefine/>
    <w:uiPriority w:val="39"/>
    <w:semiHidden/>
    <w:unhideWhenUsed/>
    <w:rsid w:val="00B85338"/>
    <w:pPr>
      <w:ind w:leftChars="200" w:left="480"/>
    </w:pPr>
  </w:style>
  <w:style w:type="paragraph" w:styleId="46">
    <w:name w:val="toc 4"/>
    <w:basedOn w:val="a1"/>
    <w:next w:val="a1"/>
    <w:autoRedefine/>
    <w:uiPriority w:val="39"/>
    <w:semiHidden/>
    <w:unhideWhenUsed/>
    <w:rsid w:val="00B85338"/>
    <w:pPr>
      <w:ind w:leftChars="300" w:left="720"/>
    </w:pPr>
  </w:style>
  <w:style w:type="paragraph" w:styleId="56">
    <w:name w:val="toc 5"/>
    <w:basedOn w:val="a1"/>
    <w:next w:val="a1"/>
    <w:autoRedefine/>
    <w:uiPriority w:val="39"/>
    <w:semiHidden/>
    <w:unhideWhenUsed/>
    <w:rsid w:val="00B85338"/>
    <w:pPr>
      <w:ind w:leftChars="400" w:left="960"/>
    </w:pPr>
  </w:style>
  <w:style w:type="paragraph" w:styleId="62">
    <w:name w:val="toc 6"/>
    <w:basedOn w:val="a1"/>
    <w:next w:val="a1"/>
    <w:autoRedefine/>
    <w:uiPriority w:val="39"/>
    <w:semiHidden/>
    <w:unhideWhenUsed/>
    <w:rsid w:val="00B85338"/>
    <w:pPr>
      <w:ind w:leftChars="500" w:left="1200"/>
    </w:pPr>
  </w:style>
  <w:style w:type="paragraph" w:styleId="72">
    <w:name w:val="toc 7"/>
    <w:basedOn w:val="a1"/>
    <w:next w:val="a1"/>
    <w:autoRedefine/>
    <w:uiPriority w:val="39"/>
    <w:semiHidden/>
    <w:unhideWhenUsed/>
    <w:rsid w:val="00B85338"/>
    <w:pPr>
      <w:ind w:leftChars="600" w:left="1440"/>
    </w:pPr>
  </w:style>
  <w:style w:type="paragraph" w:styleId="82">
    <w:name w:val="toc 8"/>
    <w:basedOn w:val="a1"/>
    <w:next w:val="a1"/>
    <w:autoRedefine/>
    <w:uiPriority w:val="39"/>
    <w:semiHidden/>
    <w:unhideWhenUsed/>
    <w:rsid w:val="00B85338"/>
    <w:pPr>
      <w:ind w:leftChars="700" w:left="1680"/>
    </w:pPr>
  </w:style>
  <w:style w:type="paragraph" w:styleId="92">
    <w:name w:val="toc 9"/>
    <w:basedOn w:val="a1"/>
    <w:next w:val="a1"/>
    <w:autoRedefine/>
    <w:uiPriority w:val="39"/>
    <w:semiHidden/>
    <w:unhideWhenUsed/>
    <w:rsid w:val="00B85338"/>
    <w:pPr>
      <w:ind w:leftChars="800" w:left="1920"/>
    </w:pPr>
  </w:style>
  <w:style w:type="paragraph" w:styleId="affff8">
    <w:name w:val="TOC Heading"/>
    <w:basedOn w:val="1"/>
    <w:next w:val="a1"/>
    <w:uiPriority w:val="39"/>
    <w:semiHidden/>
    <w:unhideWhenUsed/>
    <w:qFormat/>
    <w:rsid w:val="00B85338"/>
    <w:pPr>
      <w:keepNext/>
      <w:widowControl w:val="0"/>
      <w:suppressAutoHyphens/>
      <w:spacing w:before="0" w:beforeAutospacing="0" w:after="0" w:afterAutospacing="0"/>
      <w:jc w:val="both"/>
      <w:outlineLvl w:val="9"/>
    </w:pPr>
    <w:rPr>
      <w:rFonts w:asciiTheme="majorHAnsi" w:eastAsiaTheme="majorEastAsia" w:hAnsiTheme="majorHAnsi" w:cstheme="majorBidi"/>
      <w:b w:val="0"/>
      <w:bCs w:val="0"/>
      <w:color w:val="000000"/>
      <w:kern w:val="1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2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3718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037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3585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0828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807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25541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1573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97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70697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3648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41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12857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5903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3866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74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0514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64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6077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32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2605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65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014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83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4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150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3330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8130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1827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567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837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0847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5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1301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5142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42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0202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63678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0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9143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7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9835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823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24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4751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4499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684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9878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46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7032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05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2999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45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29546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75682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66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586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9646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7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56044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27742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6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078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47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868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7192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981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2382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1215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478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3540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514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57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30075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690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5856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5477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0759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82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6926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0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2163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82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21991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9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28902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9728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094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0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3926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9474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7164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73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48788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08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248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3995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021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9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620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086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762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0331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emf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4.emf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emf"/><Relationship Id="rId25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emf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emf"/><Relationship Id="rId10" Type="http://schemas.openxmlformats.org/officeDocument/2006/relationships/image" Target="media/image3.png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6E16FF84-5BA7-41E6-A2A7-7BDCF1DB7C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260</Words>
  <Characters>1486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robt.freeman@protonmail.com</Company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f*</dc:creator>
  <cp:lastModifiedBy>満田　直美</cp:lastModifiedBy>
  <cp:revision>3</cp:revision>
  <cp:lastPrinted>2022-04-12T05:38:00Z</cp:lastPrinted>
  <dcterms:created xsi:type="dcterms:W3CDTF">2023-06-09T01:15:00Z</dcterms:created>
  <dcterms:modified xsi:type="dcterms:W3CDTF">2023-06-09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